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E2FB3" w14:textId="2EC2E03A" w:rsidR="009177A5" w:rsidRDefault="009177A5" w:rsidP="009177A5">
      <w:proofErr w:type="spellStart"/>
      <w:r w:rsidRPr="00E80482">
        <w:t>Supplement</w:t>
      </w:r>
      <w:r>
        <w:t>ary</w:t>
      </w:r>
      <w:proofErr w:type="spellEnd"/>
      <w:r>
        <w:t xml:space="preserve"> Table</w:t>
      </w:r>
    </w:p>
    <w:p w14:paraId="2A9BB5FD" w14:textId="1E0EF296" w:rsidR="00D87907" w:rsidRPr="008965B4" w:rsidRDefault="009177A5" w:rsidP="00C115D5">
      <w:r w:rsidRPr="00E80482">
        <w:t xml:space="preserve">Table 1: </w:t>
      </w:r>
      <w:proofErr w:type="spellStart"/>
      <w:r w:rsidRPr="00E80482">
        <w:t>Coccidia</w:t>
      </w:r>
      <w:proofErr w:type="spellEnd"/>
      <w:r w:rsidRPr="00E80482">
        <w:t xml:space="preserve"> </w:t>
      </w:r>
      <w:proofErr w:type="spellStart"/>
      <w:r w:rsidRPr="00E80482">
        <w:t>of</w:t>
      </w:r>
      <w:proofErr w:type="spellEnd"/>
      <w:r w:rsidRPr="00E80482">
        <w:t xml:space="preserve"> “</w:t>
      </w:r>
      <w:proofErr w:type="spellStart"/>
      <w:r w:rsidRPr="00E80482">
        <w:rPr>
          <w:i/>
          <w:iCs/>
        </w:rPr>
        <w:t>Isospora</w:t>
      </w:r>
      <w:proofErr w:type="spellEnd"/>
      <w:r w:rsidRPr="00E80482">
        <w:t xml:space="preserve"> </w:t>
      </w:r>
      <w:proofErr w:type="spellStart"/>
      <w:r w:rsidRPr="00E80482">
        <w:t>morphotype</w:t>
      </w:r>
      <w:proofErr w:type="spellEnd"/>
      <w:r w:rsidRPr="00E80482">
        <w:t xml:space="preserve">” </w:t>
      </w:r>
      <w:r>
        <w:t>and „</w:t>
      </w:r>
      <w:proofErr w:type="spellStart"/>
      <w:r w:rsidRPr="000E70F0">
        <w:rPr>
          <w:i/>
          <w:iCs/>
        </w:rPr>
        <w:t>Choleoeimeria</w:t>
      </w:r>
      <w:proofErr w:type="spellEnd"/>
      <w:r>
        <w:t xml:space="preserve"> </w:t>
      </w:r>
      <w:proofErr w:type="spellStart"/>
      <w:r>
        <w:t>morphotype</w:t>
      </w:r>
      <w:proofErr w:type="spellEnd"/>
      <w:r>
        <w:t xml:space="preserve">“ </w:t>
      </w:r>
      <w:r w:rsidRPr="00E80482">
        <w:t xml:space="preserve">so far </w:t>
      </w:r>
      <w:proofErr w:type="spellStart"/>
      <w:r w:rsidRPr="00E80482">
        <w:t>described</w:t>
      </w:r>
      <w:proofErr w:type="spellEnd"/>
      <w:r w:rsidRPr="00E80482">
        <w:t xml:space="preserve"> </w:t>
      </w:r>
      <w:proofErr w:type="spellStart"/>
      <w:r w:rsidRPr="00E80482">
        <w:t>from</w:t>
      </w:r>
      <w:proofErr w:type="spellEnd"/>
      <w:r w:rsidRPr="00E80482">
        <w:t xml:space="preserve"> </w:t>
      </w:r>
      <w:proofErr w:type="spellStart"/>
      <w:r>
        <w:t>agamid</w:t>
      </w:r>
      <w:proofErr w:type="spellEnd"/>
      <w:r>
        <w:t xml:space="preserve"> </w:t>
      </w:r>
      <w:proofErr w:type="spellStart"/>
      <w:r w:rsidRPr="00E80482">
        <w:t>lizards</w:t>
      </w:r>
      <w:proofErr w:type="spellEnd"/>
      <w:r w:rsidRPr="00E80482">
        <w:t xml:space="preserve"> </w:t>
      </w:r>
      <w:r>
        <w:t>(</w:t>
      </w:r>
      <w:proofErr w:type="spellStart"/>
      <w:r w:rsidRPr="00E80482">
        <w:t>Agamidae</w:t>
      </w:r>
      <w:proofErr w:type="spellEnd"/>
      <w:r>
        <w:t>)</w:t>
      </w:r>
      <w:r w:rsidR="00C115D5">
        <w:t xml:space="preserve">. </w:t>
      </w:r>
      <w:proofErr w:type="spellStart"/>
      <w:r w:rsidR="00BD661E">
        <w:t>Abbrevitations</w:t>
      </w:r>
      <w:proofErr w:type="spellEnd"/>
      <w:r w:rsidR="00BD661E">
        <w:t xml:space="preserve">: </w:t>
      </w:r>
      <w:r w:rsidR="00C115D5">
        <w:t xml:space="preserve">SB, </w:t>
      </w:r>
      <w:proofErr w:type="spellStart"/>
      <w:r w:rsidR="00C115D5">
        <w:t>Stieda</w:t>
      </w:r>
      <w:proofErr w:type="spellEnd"/>
      <w:r w:rsidR="00C115D5">
        <w:t xml:space="preserve"> body;</w:t>
      </w:r>
      <w:r w:rsidR="00BD661E">
        <w:t xml:space="preserve"> </w:t>
      </w:r>
      <w:proofErr w:type="spellStart"/>
      <w:r w:rsidR="00C115D5">
        <w:t>sSB</w:t>
      </w:r>
      <w:proofErr w:type="spellEnd"/>
      <w:r w:rsidR="00C115D5">
        <w:t xml:space="preserve">, </w:t>
      </w:r>
      <w:proofErr w:type="spellStart"/>
      <w:r w:rsidR="00C115D5">
        <w:t>substieda</w:t>
      </w:r>
      <w:proofErr w:type="spellEnd"/>
      <w:r w:rsidR="00C115D5">
        <w:t xml:space="preserve"> body; </w:t>
      </w:r>
      <w:proofErr w:type="spellStart"/>
      <w:r w:rsidR="00C115D5">
        <w:t>pSB</w:t>
      </w:r>
      <w:proofErr w:type="spellEnd"/>
      <w:r w:rsidR="00C115D5">
        <w:t xml:space="preserve">, </w:t>
      </w:r>
      <w:proofErr w:type="spellStart"/>
      <w:r w:rsidR="00C115D5">
        <w:t>parastieda</w:t>
      </w:r>
      <w:proofErr w:type="spellEnd"/>
      <w:r w:rsidR="00C115D5">
        <w:t xml:space="preserve"> body</w:t>
      </w:r>
      <w:r w:rsidR="000E70F0">
        <w:t xml:space="preserve">; N.D., not </w:t>
      </w:r>
      <w:proofErr w:type="spellStart"/>
      <w:r w:rsidR="000E70F0">
        <w:t>described</w:t>
      </w:r>
      <w:proofErr w:type="spellEnd"/>
      <w:r w:rsidR="00C115D5">
        <w:t>.</w:t>
      </w:r>
    </w:p>
    <w:tbl>
      <w:tblPr>
        <w:tblStyle w:val="Mkatabulky"/>
        <w:tblpPr w:leftFromText="141" w:rightFromText="141" w:vertAnchor="page" w:horzAnchor="margin" w:tblpY="2113"/>
        <w:tblW w:w="4782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99"/>
        <w:gridCol w:w="1298"/>
        <w:gridCol w:w="989"/>
        <w:gridCol w:w="1398"/>
        <w:gridCol w:w="715"/>
        <w:gridCol w:w="1192"/>
        <w:gridCol w:w="742"/>
        <w:gridCol w:w="748"/>
        <w:gridCol w:w="742"/>
        <w:gridCol w:w="1483"/>
        <w:gridCol w:w="1042"/>
        <w:gridCol w:w="1183"/>
        <w:gridCol w:w="1486"/>
      </w:tblGrid>
      <w:tr w:rsidR="00D87907" w:rsidRPr="00BD661E" w14:paraId="7EBF0DAC" w14:textId="77777777" w:rsidTr="00183805">
        <w:trPr>
          <w:trHeight w:val="57"/>
        </w:trPr>
        <w:tc>
          <w:tcPr>
            <w:tcW w:w="1018" w:type="pct"/>
            <w:gridSpan w:val="2"/>
            <w:shd w:val="clear" w:color="auto" w:fill="BFBFBF" w:themeFill="background1" w:themeFillShade="BF"/>
            <w:vAlign w:val="center"/>
          </w:tcPr>
          <w:p w14:paraId="32A16AFA" w14:textId="24F413ED" w:rsidR="00D87907" w:rsidRPr="00BD661E" w:rsidRDefault="00BD661E" w:rsidP="00183805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BD661E">
              <w:rPr>
                <w:b/>
                <w:bCs/>
                <w:sz w:val="13"/>
                <w:szCs w:val="13"/>
                <w:lang w:val="en-GB"/>
              </w:rPr>
              <w:t>Coccidia</w:t>
            </w:r>
          </w:p>
        </w:tc>
        <w:tc>
          <w:tcPr>
            <w:tcW w:w="1964" w:type="pct"/>
            <w:gridSpan w:val="6"/>
            <w:shd w:val="clear" w:color="auto" w:fill="BFBFBF" w:themeFill="background1" w:themeFillShade="BF"/>
            <w:vAlign w:val="center"/>
          </w:tcPr>
          <w:p w14:paraId="7591B7E8" w14:textId="01C61EA1" w:rsidR="00D87907" w:rsidRPr="00BD661E" w:rsidRDefault="00D87907" w:rsidP="00183805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BD661E">
              <w:rPr>
                <w:b/>
                <w:bCs/>
                <w:sz w:val="13"/>
                <w:szCs w:val="13"/>
                <w:lang w:val="en-GB"/>
              </w:rPr>
              <w:t>Oocyst</w:t>
            </w:r>
          </w:p>
        </w:tc>
        <w:tc>
          <w:tcPr>
            <w:tcW w:w="2018" w:type="pct"/>
            <w:gridSpan w:val="5"/>
            <w:shd w:val="clear" w:color="auto" w:fill="BFBFBF" w:themeFill="background1" w:themeFillShade="BF"/>
            <w:vAlign w:val="center"/>
          </w:tcPr>
          <w:p w14:paraId="72493D3C" w14:textId="2891B086" w:rsidR="00D87907" w:rsidRPr="00BD661E" w:rsidRDefault="00D87907" w:rsidP="00183805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BD661E">
              <w:rPr>
                <w:b/>
                <w:bCs/>
                <w:sz w:val="13"/>
                <w:szCs w:val="13"/>
                <w:lang w:val="en-GB"/>
              </w:rPr>
              <w:t>Sporocyst</w:t>
            </w:r>
          </w:p>
        </w:tc>
      </w:tr>
      <w:tr w:rsidR="003F2A8E" w:rsidRPr="00BD661E" w14:paraId="62CD4F79" w14:textId="77777777" w:rsidTr="003F2A8E">
        <w:tc>
          <w:tcPr>
            <w:tcW w:w="577" w:type="pct"/>
            <w:shd w:val="clear" w:color="auto" w:fill="D9D9D9" w:themeFill="background1" w:themeFillShade="D9"/>
            <w:vAlign w:val="center"/>
          </w:tcPr>
          <w:p w14:paraId="027C6877" w14:textId="45B9149F" w:rsidR="003F2A8E" w:rsidRPr="00BD661E" w:rsidRDefault="003F2A8E" w:rsidP="003F2A8E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BD661E">
              <w:rPr>
                <w:b/>
                <w:bCs/>
                <w:sz w:val="13"/>
                <w:szCs w:val="13"/>
                <w:lang w:val="en-GB"/>
              </w:rPr>
              <w:t xml:space="preserve">Species </w:t>
            </w:r>
          </w:p>
        </w:tc>
        <w:tc>
          <w:tcPr>
            <w:tcW w:w="441" w:type="pct"/>
            <w:shd w:val="clear" w:color="auto" w:fill="D9D9D9" w:themeFill="background1" w:themeFillShade="D9"/>
            <w:vAlign w:val="center"/>
          </w:tcPr>
          <w:p w14:paraId="79C03CC6" w14:textId="21091F80" w:rsidR="003F2A8E" w:rsidRPr="00BD661E" w:rsidRDefault="003F2A8E" w:rsidP="003F2A8E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BD661E">
              <w:rPr>
                <w:b/>
                <w:bCs/>
                <w:sz w:val="13"/>
                <w:szCs w:val="13"/>
                <w:lang w:val="en-GB"/>
              </w:rPr>
              <w:t xml:space="preserve">Host </w:t>
            </w:r>
          </w:p>
        </w:tc>
        <w:tc>
          <w:tcPr>
            <w:tcW w:w="336" w:type="pct"/>
            <w:shd w:val="clear" w:color="auto" w:fill="D9D9D9" w:themeFill="background1" w:themeFillShade="D9"/>
            <w:vAlign w:val="center"/>
          </w:tcPr>
          <w:p w14:paraId="5EE863D4" w14:textId="5A083176" w:rsidR="003F2A8E" w:rsidRPr="00BD661E" w:rsidRDefault="003F2A8E" w:rsidP="003F2A8E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BD661E">
              <w:rPr>
                <w:b/>
                <w:bCs/>
                <w:sz w:val="13"/>
                <w:szCs w:val="13"/>
                <w:lang w:val="en-GB"/>
              </w:rPr>
              <w:t xml:space="preserve">Shape </w:t>
            </w:r>
          </w:p>
        </w:tc>
        <w:tc>
          <w:tcPr>
            <w:tcW w:w="475" w:type="pct"/>
            <w:shd w:val="clear" w:color="auto" w:fill="D9D9D9" w:themeFill="background1" w:themeFillShade="D9"/>
            <w:vAlign w:val="center"/>
          </w:tcPr>
          <w:p w14:paraId="144A9C27" w14:textId="608867E1" w:rsidR="003F2A8E" w:rsidRPr="00BD661E" w:rsidRDefault="003F2A8E" w:rsidP="003F2A8E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bookmarkStart w:id="0" w:name="OLE_LINK35"/>
            <w:bookmarkStart w:id="1" w:name="OLE_LINK36"/>
            <w:r w:rsidRPr="00BD661E">
              <w:rPr>
                <w:b/>
                <w:bCs/>
                <w:sz w:val="13"/>
                <w:szCs w:val="13"/>
                <w:lang w:val="en-GB"/>
              </w:rPr>
              <w:t>Size [µm</w:t>
            </w:r>
            <w:bookmarkEnd w:id="0"/>
            <w:bookmarkEnd w:id="1"/>
            <w:r w:rsidRPr="00BD661E">
              <w:rPr>
                <w:b/>
                <w:bCs/>
                <w:sz w:val="13"/>
                <w:szCs w:val="13"/>
                <w:lang w:val="en-GB"/>
              </w:rPr>
              <w:t>]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14:paraId="0D55395F" w14:textId="7F813924" w:rsidR="003F2A8E" w:rsidRPr="00BD661E" w:rsidRDefault="003F2A8E" w:rsidP="003F2A8E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BD661E">
              <w:rPr>
                <w:b/>
                <w:bCs/>
                <w:sz w:val="13"/>
                <w:szCs w:val="13"/>
                <w:lang w:val="en-GB"/>
              </w:rPr>
              <w:t xml:space="preserve">Wall </w:t>
            </w:r>
          </w:p>
        </w:tc>
        <w:tc>
          <w:tcPr>
            <w:tcW w:w="405" w:type="pct"/>
            <w:shd w:val="clear" w:color="auto" w:fill="D9D9D9" w:themeFill="background1" w:themeFillShade="D9"/>
            <w:vAlign w:val="center"/>
          </w:tcPr>
          <w:p w14:paraId="1986A3A4" w14:textId="4AD9B09D" w:rsidR="003F2A8E" w:rsidRPr="00BD661E" w:rsidRDefault="003F2A8E" w:rsidP="003F2A8E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BD661E">
              <w:rPr>
                <w:b/>
                <w:bCs/>
                <w:sz w:val="13"/>
                <w:szCs w:val="13"/>
                <w:lang w:val="en-GB"/>
              </w:rPr>
              <w:t>Polar granule</w:t>
            </w:r>
          </w:p>
        </w:tc>
        <w:tc>
          <w:tcPr>
            <w:tcW w:w="252" w:type="pct"/>
            <w:shd w:val="clear" w:color="auto" w:fill="D9D9D9" w:themeFill="background1" w:themeFillShade="D9"/>
            <w:vAlign w:val="center"/>
          </w:tcPr>
          <w:p w14:paraId="5D4091E9" w14:textId="77777777" w:rsidR="003F2A8E" w:rsidRPr="00BD661E" w:rsidRDefault="003F2A8E" w:rsidP="003F2A8E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BD661E">
              <w:rPr>
                <w:b/>
                <w:bCs/>
                <w:sz w:val="13"/>
                <w:szCs w:val="13"/>
                <w:lang w:val="en-GB"/>
              </w:rPr>
              <w:t>Residuum</w:t>
            </w:r>
          </w:p>
        </w:tc>
        <w:tc>
          <w:tcPr>
            <w:tcW w:w="254" w:type="pct"/>
            <w:shd w:val="clear" w:color="auto" w:fill="D9D9D9" w:themeFill="background1" w:themeFillShade="D9"/>
            <w:vAlign w:val="center"/>
          </w:tcPr>
          <w:p w14:paraId="112A6E7D" w14:textId="24310B00" w:rsidR="003F2A8E" w:rsidRPr="00BD661E" w:rsidRDefault="003F2A8E" w:rsidP="003F2A8E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BD661E">
              <w:rPr>
                <w:b/>
                <w:bCs/>
                <w:sz w:val="13"/>
                <w:szCs w:val="13"/>
                <w:lang w:val="en-GB"/>
              </w:rPr>
              <w:t>Micropyle</w:t>
            </w:r>
          </w:p>
        </w:tc>
        <w:tc>
          <w:tcPr>
            <w:tcW w:w="252" w:type="pct"/>
            <w:shd w:val="clear" w:color="auto" w:fill="D9D9D9" w:themeFill="background1" w:themeFillShade="D9"/>
            <w:vAlign w:val="center"/>
          </w:tcPr>
          <w:p w14:paraId="23DD78E5" w14:textId="527FC9E9" w:rsidR="003F2A8E" w:rsidRPr="00BD661E" w:rsidRDefault="003F2A8E" w:rsidP="003F2A8E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BD661E">
              <w:rPr>
                <w:b/>
                <w:bCs/>
                <w:sz w:val="13"/>
                <w:szCs w:val="13"/>
                <w:lang w:val="en-GB"/>
              </w:rPr>
              <w:t>Shape</w:t>
            </w:r>
          </w:p>
        </w:tc>
        <w:tc>
          <w:tcPr>
            <w:tcW w:w="504" w:type="pct"/>
            <w:shd w:val="clear" w:color="auto" w:fill="D9D9D9" w:themeFill="background1" w:themeFillShade="D9"/>
            <w:vAlign w:val="center"/>
          </w:tcPr>
          <w:p w14:paraId="0273A79C" w14:textId="1408BADF" w:rsidR="003F2A8E" w:rsidRPr="00BD661E" w:rsidRDefault="003F2A8E" w:rsidP="003F2A8E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BD661E">
              <w:rPr>
                <w:b/>
                <w:bCs/>
                <w:sz w:val="13"/>
                <w:szCs w:val="13"/>
                <w:lang w:val="en-GB"/>
              </w:rPr>
              <w:t>Size [µm]</w:t>
            </w:r>
          </w:p>
        </w:tc>
        <w:tc>
          <w:tcPr>
            <w:tcW w:w="354" w:type="pct"/>
            <w:shd w:val="clear" w:color="auto" w:fill="D9D9D9" w:themeFill="background1" w:themeFillShade="D9"/>
            <w:vAlign w:val="center"/>
          </w:tcPr>
          <w:p w14:paraId="29F1CAEA" w14:textId="77777777" w:rsidR="003F2A8E" w:rsidRPr="00BD661E" w:rsidRDefault="003F2A8E" w:rsidP="003F2A8E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BD661E">
              <w:rPr>
                <w:b/>
                <w:bCs/>
                <w:sz w:val="13"/>
                <w:szCs w:val="13"/>
                <w:lang w:val="en-GB"/>
              </w:rPr>
              <w:t>SB</w:t>
            </w:r>
          </w:p>
        </w:tc>
        <w:tc>
          <w:tcPr>
            <w:tcW w:w="402" w:type="pct"/>
            <w:shd w:val="clear" w:color="auto" w:fill="D9D9D9" w:themeFill="background1" w:themeFillShade="D9"/>
            <w:vAlign w:val="center"/>
          </w:tcPr>
          <w:p w14:paraId="3C02322D" w14:textId="35C8678C" w:rsidR="003F2A8E" w:rsidRPr="00BD661E" w:rsidRDefault="003F2A8E" w:rsidP="003F2A8E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b/>
                <w:bCs/>
                <w:sz w:val="13"/>
                <w:szCs w:val="13"/>
                <w:lang w:val="en-GB"/>
              </w:rPr>
              <w:t>sSB</w:t>
            </w:r>
            <w:proofErr w:type="spellEnd"/>
            <w:r w:rsidR="00BD661E" w:rsidRPr="00BD661E">
              <w:rPr>
                <w:b/>
                <w:bCs/>
                <w:sz w:val="13"/>
                <w:szCs w:val="13"/>
                <w:lang w:val="en-GB"/>
              </w:rPr>
              <w:t>/</w:t>
            </w:r>
            <w:r w:rsidRPr="00BD661E">
              <w:rPr>
                <w:b/>
                <w:b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b/>
                <w:bCs/>
                <w:sz w:val="13"/>
                <w:szCs w:val="13"/>
                <w:lang w:val="en-GB"/>
              </w:rPr>
              <w:t>pSB</w:t>
            </w:r>
            <w:proofErr w:type="spellEnd"/>
          </w:p>
        </w:tc>
        <w:tc>
          <w:tcPr>
            <w:tcW w:w="506" w:type="pct"/>
            <w:shd w:val="clear" w:color="auto" w:fill="D9D9D9" w:themeFill="background1" w:themeFillShade="D9"/>
            <w:vAlign w:val="center"/>
          </w:tcPr>
          <w:p w14:paraId="3B4BB78C" w14:textId="77777777" w:rsidR="003F2A8E" w:rsidRPr="00BD661E" w:rsidRDefault="003F2A8E" w:rsidP="003F2A8E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BD661E">
              <w:rPr>
                <w:b/>
                <w:bCs/>
                <w:sz w:val="13"/>
                <w:szCs w:val="13"/>
                <w:lang w:val="en-GB"/>
              </w:rPr>
              <w:t>Residuum</w:t>
            </w:r>
          </w:p>
        </w:tc>
      </w:tr>
      <w:tr w:rsidR="003F2A8E" w:rsidRPr="00BD661E" w14:paraId="62767042" w14:textId="77777777" w:rsidTr="003F2A8E">
        <w:tc>
          <w:tcPr>
            <w:tcW w:w="577" w:type="pct"/>
            <w:vAlign w:val="center"/>
          </w:tcPr>
          <w:p w14:paraId="66B16EFC" w14:textId="4D579A1B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Isospor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ameivae</w:t>
            </w:r>
            <w:proofErr w:type="spellEnd"/>
          </w:p>
          <w:p w14:paraId="7B565C71" w14:textId="362650F2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lang w:val="en-GB"/>
              </w:rPr>
              <w:t xml:space="preserve">Carini (1932), Lainson and </w:t>
            </w:r>
            <w:proofErr w:type="spellStart"/>
            <w:r w:rsidRPr="00BD661E">
              <w:rPr>
                <w:color w:val="212121"/>
                <w:sz w:val="13"/>
                <w:szCs w:val="13"/>
                <w:lang w:val="en-GB"/>
              </w:rPr>
              <w:t>Paperna</w:t>
            </w:r>
            <w:proofErr w:type="spellEnd"/>
            <w:r w:rsidRPr="00BD661E">
              <w:rPr>
                <w:color w:val="212121"/>
                <w:sz w:val="13"/>
                <w:szCs w:val="13"/>
                <w:lang w:val="en-GB"/>
              </w:rPr>
              <w:t xml:space="preserve"> (1999)</w:t>
            </w:r>
          </w:p>
        </w:tc>
        <w:tc>
          <w:tcPr>
            <w:tcW w:w="441" w:type="pct"/>
            <w:vAlign w:val="center"/>
          </w:tcPr>
          <w:p w14:paraId="3B256359" w14:textId="209920AA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Ameiv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ameiva</w:t>
            </w:r>
            <w:proofErr w:type="spellEnd"/>
          </w:p>
        </w:tc>
        <w:tc>
          <w:tcPr>
            <w:tcW w:w="336" w:type="pct"/>
            <w:vAlign w:val="center"/>
          </w:tcPr>
          <w:p w14:paraId="24611065" w14:textId="63DF9190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subspherical</w:t>
            </w:r>
          </w:p>
        </w:tc>
        <w:tc>
          <w:tcPr>
            <w:tcW w:w="475" w:type="pct"/>
            <w:vAlign w:val="center"/>
          </w:tcPr>
          <w:p w14:paraId="4129D83A" w14:textId="14C9EAFB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17.2 × 15.0</w:t>
            </w:r>
          </w:p>
          <w:p w14:paraId="3ABEBBF9" w14:textId="7D58EDED" w:rsidR="003F2A8E" w:rsidRPr="00BD661E" w:rsidRDefault="003F2A8E" w:rsidP="003F2A8E">
            <w:pPr>
              <w:jc w:val="center"/>
              <w:rPr>
                <w:b/>
                <w:bCs/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15.5-18.5 × 14.1-15.5)</w:t>
            </w:r>
          </w:p>
        </w:tc>
        <w:tc>
          <w:tcPr>
            <w:tcW w:w="243" w:type="pct"/>
            <w:vAlign w:val="center"/>
          </w:tcPr>
          <w:p w14:paraId="2ECB5FF4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 xml:space="preserve">smooth, colourless, </w:t>
            </w:r>
          </w:p>
          <w:p w14:paraId="423E0BA9" w14:textId="14E1A032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1 layer</w:t>
            </w:r>
          </w:p>
        </w:tc>
        <w:tc>
          <w:tcPr>
            <w:tcW w:w="405" w:type="pct"/>
            <w:vAlign w:val="center"/>
          </w:tcPr>
          <w:p w14:paraId="615221D1" w14:textId="5DADB6D3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 1 piece, ovoidal</w:t>
            </w:r>
          </w:p>
        </w:tc>
        <w:tc>
          <w:tcPr>
            <w:tcW w:w="252" w:type="pct"/>
            <w:vAlign w:val="center"/>
          </w:tcPr>
          <w:p w14:paraId="26E83D72" w14:textId="3E4489E1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4" w:type="pct"/>
            <w:vAlign w:val="center"/>
          </w:tcPr>
          <w:p w14:paraId="368A152F" w14:textId="2CB951B2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2" w:type="pct"/>
            <w:vAlign w:val="center"/>
          </w:tcPr>
          <w:p w14:paraId="6A5B6C96" w14:textId="1867908E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pear-shaped</w:t>
            </w:r>
          </w:p>
        </w:tc>
        <w:tc>
          <w:tcPr>
            <w:tcW w:w="504" w:type="pct"/>
            <w:vAlign w:val="center"/>
          </w:tcPr>
          <w:p w14:paraId="5E7F0E45" w14:textId="1C01CC61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12.1 × 7.5</w:t>
            </w:r>
          </w:p>
          <w:p w14:paraId="50619F64" w14:textId="3C222393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11.8-13.3 × 7.4-8.1)</w:t>
            </w:r>
          </w:p>
        </w:tc>
        <w:tc>
          <w:tcPr>
            <w:tcW w:w="354" w:type="pct"/>
            <w:vAlign w:val="center"/>
          </w:tcPr>
          <w:p w14:paraId="4C2CA48E" w14:textId="217E0134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 barely apparent</w:t>
            </w:r>
          </w:p>
        </w:tc>
        <w:tc>
          <w:tcPr>
            <w:tcW w:w="402" w:type="pct"/>
            <w:vAlign w:val="center"/>
          </w:tcPr>
          <w:p w14:paraId="67B1C4A2" w14:textId="64B352D7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both absent</w:t>
            </w:r>
          </w:p>
        </w:tc>
        <w:tc>
          <w:tcPr>
            <w:tcW w:w="506" w:type="pct"/>
            <w:vAlign w:val="center"/>
          </w:tcPr>
          <w:p w14:paraId="29D16E05" w14:textId="5A5308AB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 massive; fine granules and a few larger globules</w:t>
            </w:r>
          </w:p>
        </w:tc>
      </w:tr>
      <w:tr w:rsidR="003F2A8E" w:rsidRPr="00BD661E" w14:paraId="5104015F" w14:textId="77777777" w:rsidTr="003F2A8E">
        <w:tc>
          <w:tcPr>
            <w:tcW w:w="577" w:type="pct"/>
            <w:vAlign w:val="center"/>
          </w:tcPr>
          <w:p w14:paraId="1D1B09E0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Isospor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amphiboluri</w:t>
            </w:r>
            <w:proofErr w:type="spellEnd"/>
          </w:p>
          <w:p w14:paraId="375315EC" w14:textId="6FAF8865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lang w:val="en-GB"/>
              </w:rPr>
              <w:t xml:space="preserve">Cannon (1967), </w:t>
            </w:r>
            <w:r w:rsidRPr="00BD661E">
              <w:rPr>
                <w:color w:val="212121"/>
                <w:sz w:val="13"/>
                <w:szCs w:val="13"/>
                <w:lang w:val="en-GB"/>
              </w:rPr>
              <w:br/>
              <w:t>McAllister et al. (1995)</w:t>
            </w:r>
          </w:p>
        </w:tc>
        <w:tc>
          <w:tcPr>
            <w:tcW w:w="441" w:type="pct"/>
            <w:vAlign w:val="center"/>
          </w:tcPr>
          <w:p w14:paraId="6DF55034" w14:textId="1EFE77DC" w:rsidR="003F2A8E" w:rsidRPr="00BD661E" w:rsidRDefault="003F2A8E" w:rsidP="003F2A8E">
            <w:pPr>
              <w:jc w:val="center"/>
              <w:rPr>
                <w:iCs/>
                <w:color w:val="212121"/>
                <w:sz w:val="13"/>
                <w:szCs w:val="13"/>
                <w:lang w:val="en-GB"/>
              </w:rPr>
            </w:pPr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Pogona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barbata</w:t>
            </w:r>
            <w:proofErr w:type="spellEnd"/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>,</w:t>
            </w:r>
          </w:p>
          <w:p w14:paraId="097CCB9D" w14:textId="134F8D88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Pogona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henrylawsoni</w:t>
            </w:r>
            <w:proofErr w:type="spellEnd"/>
            <w:r w:rsidRPr="00BD661E">
              <w:rPr>
                <w:color w:val="212121"/>
                <w:sz w:val="13"/>
                <w:szCs w:val="13"/>
                <w:lang w:val="en-GB"/>
              </w:rPr>
              <w:t xml:space="preserve">, </w:t>
            </w:r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Pogona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vitticeps</w:t>
            </w:r>
            <w:proofErr w:type="spellEnd"/>
          </w:p>
        </w:tc>
        <w:tc>
          <w:tcPr>
            <w:tcW w:w="336" w:type="pct"/>
            <w:vAlign w:val="center"/>
          </w:tcPr>
          <w:p w14:paraId="139C0773" w14:textId="6DEF38CD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subspherical to cylindrical</w:t>
            </w:r>
          </w:p>
        </w:tc>
        <w:tc>
          <w:tcPr>
            <w:tcW w:w="475" w:type="pct"/>
            <w:vAlign w:val="center"/>
          </w:tcPr>
          <w:p w14:paraId="13B10995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25.3 × 25.1</w:t>
            </w:r>
          </w:p>
          <w:p w14:paraId="63D69035" w14:textId="09C9591F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23-26 × 23-26)</w:t>
            </w:r>
          </w:p>
        </w:tc>
        <w:tc>
          <w:tcPr>
            <w:tcW w:w="243" w:type="pct"/>
            <w:vAlign w:val="center"/>
          </w:tcPr>
          <w:p w14:paraId="4F551173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 xml:space="preserve">smooth, </w:t>
            </w:r>
          </w:p>
          <w:p w14:paraId="39671B65" w14:textId="0D8B4D7C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2 layers</w:t>
            </w:r>
          </w:p>
        </w:tc>
        <w:tc>
          <w:tcPr>
            <w:tcW w:w="405" w:type="pct"/>
            <w:vAlign w:val="center"/>
          </w:tcPr>
          <w:p w14:paraId="4392B8E0" w14:textId="043D81E6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2" w:type="pct"/>
            <w:vAlign w:val="center"/>
          </w:tcPr>
          <w:p w14:paraId="6ECB3247" w14:textId="5666AF46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4" w:type="pct"/>
            <w:vAlign w:val="center"/>
          </w:tcPr>
          <w:p w14:paraId="0454C3E2" w14:textId="51C37CFD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2" w:type="pct"/>
            <w:vAlign w:val="center"/>
          </w:tcPr>
          <w:p w14:paraId="42EB72C5" w14:textId="28843CA3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cylindrical</w:t>
            </w:r>
          </w:p>
        </w:tc>
        <w:tc>
          <w:tcPr>
            <w:tcW w:w="504" w:type="pct"/>
            <w:vAlign w:val="center"/>
          </w:tcPr>
          <w:p w14:paraId="3405B80E" w14:textId="7E3EB91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17.0 × 11.4</w:t>
            </w:r>
          </w:p>
          <w:p w14:paraId="5D9EB5D9" w14:textId="2547971B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16-18 × 11-12)</w:t>
            </w:r>
          </w:p>
        </w:tc>
        <w:tc>
          <w:tcPr>
            <w:tcW w:w="354" w:type="pct"/>
            <w:vAlign w:val="center"/>
          </w:tcPr>
          <w:p w14:paraId="2CB32E35" w14:textId="30460C54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</w:t>
            </w:r>
          </w:p>
        </w:tc>
        <w:tc>
          <w:tcPr>
            <w:tcW w:w="402" w:type="pct"/>
            <w:vAlign w:val="center"/>
          </w:tcPr>
          <w:p w14:paraId="71008210" w14:textId="010EA192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sz w:val="13"/>
                <w:szCs w:val="13"/>
                <w:lang w:val="en-GB"/>
              </w:rPr>
              <w:t>sSB</w:t>
            </w:r>
            <w:proofErr w:type="spellEnd"/>
            <w:r w:rsidRPr="00BD661E">
              <w:rPr>
                <w:sz w:val="13"/>
                <w:szCs w:val="13"/>
                <w:lang w:val="en-GB"/>
              </w:rPr>
              <w:t xml:space="preserve"> present</w:t>
            </w:r>
            <w:r w:rsidR="00BD661E" w:rsidRPr="00BD661E">
              <w:rPr>
                <w:sz w:val="13"/>
                <w:szCs w:val="13"/>
                <w:lang w:val="en-GB"/>
              </w:rPr>
              <w:t>/</w:t>
            </w:r>
            <w:proofErr w:type="spellStart"/>
            <w:r w:rsidRPr="00BD661E">
              <w:rPr>
                <w:sz w:val="13"/>
                <w:szCs w:val="13"/>
                <w:lang w:val="en-GB"/>
              </w:rPr>
              <w:t>pSB</w:t>
            </w:r>
            <w:proofErr w:type="spellEnd"/>
            <w:r w:rsidRPr="00BD661E">
              <w:rPr>
                <w:sz w:val="13"/>
                <w:szCs w:val="13"/>
                <w:lang w:val="en-GB"/>
              </w:rPr>
              <w:t xml:space="preserve"> absent</w:t>
            </w:r>
          </w:p>
        </w:tc>
        <w:tc>
          <w:tcPr>
            <w:tcW w:w="506" w:type="pct"/>
            <w:vAlign w:val="center"/>
          </w:tcPr>
          <w:p w14:paraId="3B8AA5B6" w14:textId="07D24C87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 compact, subspherical, composed of numerous coarse granules</w:t>
            </w:r>
          </w:p>
        </w:tc>
      </w:tr>
      <w:tr w:rsidR="003F2A8E" w:rsidRPr="00BD661E" w14:paraId="726728AE" w14:textId="77777777" w:rsidTr="003F2A8E">
        <w:tc>
          <w:tcPr>
            <w:tcW w:w="577" w:type="pct"/>
            <w:vAlign w:val="center"/>
          </w:tcPr>
          <w:p w14:paraId="20E3C915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Isospor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amphiboluri</w:t>
            </w:r>
            <w:proofErr w:type="spellEnd"/>
          </w:p>
          <w:p w14:paraId="4096147C" w14:textId="69A35159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lang w:val="en-GB"/>
              </w:rPr>
              <w:t>Liu et al. (2021)</w:t>
            </w:r>
          </w:p>
        </w:tc>
        <w:tc>
          <w:tcPr>
            <w:tcW w:w="441" w:type="pct"/>
            <w:vAlign w:val="center"/>
          </w:tcPr>
          <w:p w14:paraId="589CB5FD" w14:textId="0B3C6B9D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Ctenophorus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nuchalis</w:t>
            </w:r>
            <w:proofErr w:type="spellEnd"/>
          </w:p>
        </w:tc>
        <w:tc>
          <w:tcPr>
            <w:tcW w:w="336" w:type="pct"/>
            <w:vAlign w:val="center"/>
          </w:tcPr>
          <w:p w14:paraId="0EFE9CCE" w14:textId="30E198B0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cylindrical</w:t>
            </w:r>
          </w:p>
        </w:tc>
        <w:tc>
          <w:tcPr>
            <w:tcW w:w="475" w:type="pct"/>
            <w:vAlign w:val="center"/>
          </w:tcPr>
          <w:p w14:paraId="41043550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24.2 × 23.9</w:t>
            </w:r>
          </w:p>
          <w:p w14:paraId="58D241E8" w14:textId="6EA64E6B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23.0-26.5 × 22.4-25.9)</w:t>
            </w:r>
          </w:p>
        </w:tc>
        <w:tc>
          <w:tcPr>
            <w:tcW w:w="243" w:type="pct"/>
            <w:vAlign w:val="center"/>
          </w:tcPr>
          <w:p w14:paraId="15374E88" w14:textId="081E7B14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 xml:space="preserve">smooth, yellowish, </w:t>
            </w: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br/>
              <w:t>2 layers</w:t>
            </w:r>
          </w:p>
        </w:tc>
        <w:tc>
          <w:tcPr>
            <w:tcW w:w="405" w:type="pct"/>
            <w:vAlign w:val="center"/>
          </w:tcPr>
          <w:p w14:paraId="05CC6471" w14:textId="75A9FD21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2" w:type="pct"/>
            <w:vAlign w:val="center"/>
          </w:tcPr>
          <w:p w14:paraId="0D35FCE6" w14:textId="20E683E3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4" w:type="pct"/>
            <w:vAlign w:val="center"/>
          </w:tcPr>
          <w:p w14:paraId="6B33BFB8" w14:textId="11C80591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2" w:type="pct"/>
            <w:vAlign w:val="center"/>
          </w:tcPr>
          <w:p w14:paraId="3B4EF094" w14:textId="2834BAF5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lemon-shaped</w:t>
            </w:r>
          </w:p>
        </w:tc>
        <w:tc>
          <w:tcPr>
            <w:tcW w:w="504" w:type="pct"/>
            <w:vAlign w:val="center"/>
          </w:tcPr>
          <w:p w14:paraId="46DF2371" w14:textId="4D2924E8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15.7 × 10.2</w:t>
            </w:r>
          </w:p>
          <w:p w14:paraId="5E70259F" w14:textId="382336F9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15.2-18 × 8.9-11.2)</w:t>
            </w:r>
          </w:p>
        </w:tc>
        <w:tc>
          <w:tcPr>
            <w:tcW w:w="354" w:type="pct"/>
            <w:vAlign w:val="center"/>
          </w:tcPr>
          <w:p w14:paraId="0F602606" w14:textId="1D3F659F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 small</w:t>
            </w:r>
          </w:p>
        </w:tc>
        <w:tc>
          <w:tcPr>
            <w:tcW w:w="402" w:type="pct"/>
            <w:vAlign w:val="center"/>
          </w:tcPr>
          <w:p w14:paraId="769F5ED0" w14:textId="55F9A98B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sz w:val="13"/>
                <w:szCs w:val="13"/>
                <w:lang w:val="en-GB"/>
              </w:rPr>
              <w:t>sSB</w:t>
            </w:r>
            <w:proofErr w:type="spellEnd"/>
            <w:r w:rsidRPr="00BD661E">
              <w:rPr>
                <w:sz w:val="13"/>
                <w:szCs w:val="13"/>
                <w:lang w:val="en-GB"/>
              </w:rPr>
              <w:t xml:space="preserve"> present</w:t>
            </w:r>
            <w:r w:rsidR="00BD661E" w:rsidRPr="00BD661E">
              <w:rPr>
                <w:sz w:val="13"/>
                <w:szCs w:val="13"/>
                <w:lang w:val="en-GB"/>
              </w:rPr>
              <w:t>/</w:t>
            </w:r>
            <w:proofErr w:type="spellStart"/>
            <w:r w:rsidRPr="00BD661E">
              <w:rPr>
                <w:sz w:val="13"/>
                <w:szCs w:val="13"/>
                <w:lang w:val="en-GB"/>
              </w:rPr>
              <w:t>pSB</w:t>
            </w:r>
            <w:proofErr w:type="spellEnd"/>
            <w:r w:rsidRPr="00BD661E">
              <w:rPr>
                <w:sz w:val="13"/>
                <w:szCs w:val="13"/>
                <w:lang w:val="en-GB"/>
              </w:rPr>
              <w:t xml:space="preserve"> absent</w:t>
            </w:r>
          </w:p>
        </w:tc>
        <w:tc>
          <w:tcPr>
            <w:tcW w:w="506" w:type="pct"/>
            <w:vAlign w:val="center"/>
          </w:tcPr>
          <w:p w14:paraId="5B0538F6" w14:textId="79CD3323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 finely dispersed, granular</w:t>
            </w:r>
          </w:p>
        </w:tc>
      </w:tr>
      <w:tr w:rsidR="003F2A8E" w:rsidRPr="00BD661E" w14:paraId="63C09F82" w14:textId="77777777" w:rsidTr="003F2A8E">
        <w:tc>
          <w:tcPr>
            <w:tcW w:w="577" w:type="pct"/>
            <w:vAlign w:val="center"/>
          </w:tcPr>
          <w:p w14:paraId="43B7F78A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Isospor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bronchocelae</w:t>
            </w:r>
            <w:proofErr w:type="spellEnd"/>
          </w:p>
          <w:p w14:paraId="73C85686" w14:textId="03A036EA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lang w:val="en-GB"/>
              </w:rPr>
              <w:t>McQuistion et al. (2001)</w:t>
            </w:r>
          </w:p>
        </w:tc>
        <w:tc>
          <w:tcPr>
            <w:tcW w:w="441" w:type="pct"/>
            <w:vAlign w:val="center"/>
          </w:tcPr>
          <w:p w14:paraId="67AC4ACA" w14:textId="346750F4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Bronchocel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cristatella</w:t>
            </w:r>
            <w:proofErr w:type="spellEnd"/>
          </w:p>
        </w:tc>
        <w:tc>
          <w:tcPr>
            <w:tcW w:w="336" w:type="pct"/>
            <w:vAlign w:val="center"/>
          </w:tcPr>
          <w:p w14:paraId="57BE07D0" w14:textId="7A995EFA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subspherical to ovoidal</w:t>
            </w:r>
          </w:p>
        </w:tc>
        <w:tc>
          <w:tcPr>
            <w:tcW w:w="475" w:type="pct"/>
            <w:vAlign w:val="center"/>
          </w:tcPr>
          <w:p w14:paraId="680959E0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25.2 × 22.3</w:t>
            </w:r>
          </w:p>
          <w:p w14:paraId="303EAE00" w14:textId="49C9CD2D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20-28 × 19-24)</w:t>
            </w:r>
          </w:p>
        </w:tc>
        <w:tc>
          <w:tcPr>
            <w:tcW w:w="243" w:type="pct"/>
            <w:vAlign w:val="center"/>
          </w:tcPr>
          <w:p w14:paraId="6FA5FE01" w14:textId="6AAD4031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2 layers, outer striated and pitted</w:t>
            </w:r>
          </w:p>
        </w:tc>
        <w:tc>
          <w:tcPr>
            <w:tcW w:w="405" w:type="pct"/>
            <w:vAlign w:val="center"/>
          </w:tcPr>
          <w:p w14:paraId="4E0E5B8E" w14:textId="0C342A09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 1 piece (1-2 globules stuck together, or a splinter-shaped mass)</w:t>
            </w:r>
          </w:p>
        </w:tc>
        <w:tc>
          <w:tcPr>
            <w:tcW w:w="252" w:type="pct"/>
            <w:vAlign w:val="center"/>
          </w:tcPr>
          <w:p w14:paraId="17DB45B5" w14:textId="46B1126A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4" w:type="pct"/>
            <w:vAlign w:val="center"/>
          </w:tcPr>
          <w:p w14:paraId="520DF28A" w14:textId="121C4CF2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2" w:type="pct"/>
            <w:vAlign w:val="center"/>
          </w:tcPr>
          <w:p w14:paraId="7C1E8467" w14:textId="62C08A9F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ovoidal</w:t>
            </w:r>
          </w:p>
        </w:tc>
        <w:tc>
          <w:tcPr>
            <w:tcW w:w="504" w:type="pct"/>
            <w:vAlign w:val="center"/>
          </w:tcPr>
          <w:p w14:paraId="0F92E422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14.8 × 9.9</w:t>
            </w:r>
          </w:p>
          <w:p w14:paraId="39CA4F51" w14:textId="1146B52F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13-16 × 9-10)</w:t>
            </w:r>
          </w:p>
        </w:tc>
        <w:tc>
          <w:tcPr>
            <w:tcW w:w="354" w:type="pct"/>
            <w:vAlign w:val="center"/>
          </w:tcPr>
          <w:p w14:paraId="21519F7C" w14:textId="170BDBC4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 broad, dome-like</w:t>
            </w:r>
          </w:p>
        </w:tc>
        <w:tc>
          <w:tcPr>
            <w:tcW w:w="402" w:type="pct"/>
            <w:vAlign w:val="center"/>
          </w:tcPr>
          <w:p w14:paraId="20BBB241" w14:textId="61A2589E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sz w:val="13"/>
                <w:szCs w:val="13"/>
                <w:lang w:val="en-GB"/>
              </w:rPr>
              <w:t>sSB</w:t>
            </w:r>
            <w:proofErr w:type="spellEnd"/>
            <w:r w:rsidRPr="00BD661E">
              <w:rPr>
                <w:sz w:val="13"/>
                <w:szCs w:val="13"/>
                <w:lang w:val="en-GB"/>
              </w:rPr>
              <w:t xml:space="preserve"> present, large, fan-like</w:t>
            </w:r>
            <w:r w:rsidR="00BD661E" w:rsidRPr="00BD661E">
              <w:rPr>
                <w:sz w:val="13"/>
                <w:szCs w:val="13"/>
                <w:lang w:val="en-GB"/>
              </w:rPr>
              <w:t>/</w:t>
            </w:r>
          </w:p>
          <w:p w14:paraId="53600F58" w14:textId="6704C9B0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sz w:val="13"/>
                <w:szCs w:val="13"/>
                <w:lang w:val="en-GB"/>
              </w:rPr>
              <w:t>pSB</w:t>
            </w:r>
            <w:proofErr w:type="spellEnd"/>
            <w:r w:rsidRPr="00BD661E">
              <w:rPr>
                <w:sz w:val="13"/>
                <w:szCs w:val="13"/>
                <w:lang w:val="en-GB"/>
              </w:rPr>
              <w:t xml:space="preserve"> </w:t>
            </w:r>
            <w:r w:rsidR="00BD661E" w:rsidRPr="00BD661E">
              <w:rPr>
                <w:sz w:val="13"/>
                <w:szCs w:val="13"/>
                <w:lang w:val="en-GB"/>
              </w:rPr>
              <w:t>perhaps present</w:t>
            </w:r>
          </w:p>
        </w:tc>
        <w:tc>
          <w:tcPr>
            <w:tcW w:w="506" w:type="pct"/>
            <w:vAlign w:val="center"/>
          </w:tcPr>
          <w:p w14:paraId="27397EC2" w14:textId="1389C06E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 coarse granules clustered in an amorphous mass</w:t>
            </w:r>
          </w:p>
        </w:tc>
      </w:tr>
      <w:tr w:rsidR="003F2A8E" w:rsidRPr="00BD661E" w14:paraId="11BC7F8C" w14:textId="77777777" w:rsidTr="003F2A8E">
        <w:tc>
          <w:tcPr>
            <w:tcW w:w="577" w:type="pct"/>
            <w:vAlign w:val="center"/>
          </w:tcPr>
          <w:p w14:paraId="57FC3B2C" w14:textId="69BDD8E9" w:rsidR="003F2A8E" w:rsidRPr="00BD661E" w:rsidRDefault="003F2A8E" w:rsidP="003F2A8E">
            <w:pPr>
              <w:jc w:val="center"/>
              <w:rPr>
                <w:iCs/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Isospor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cannoni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br/>
            </w:r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 xml:space="preserve">Finkelman and </w:t>
            </w:r>
            <w:proofErr w:type="spellStart"/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>Paperna</w:t>
            </w:r>
            <w:proofErr w:type="spellEnd"/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 xml:space="preserve"> (1994)</w:t>
            </w:r>
          </w:p>
        </w:tc>
        <w:tc>
          <w:tcPr>
            <w:tcW w:w="441" w:type="pct"/>
            <w:vAlign w:val="center"/>
          </w:tcPr>
          <w:p w14:paraId="0276DD9B" w14:textId="4542CE16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Diporiphor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australis</w:t>
            </w:r>
          </w:p>
        </w:tc>
        <w:tc>
          <w:tcPr>
            <w:tcW w:w="336" w:type="pct"/>
            <w:vAlign w:val="center"/>
          </w:tcPr>
          <w:p w14:paraId="252035E3" w14:textId="1E40385D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subspherical</w:t>
            </w:r>
          </w:p>
        </w:tc>
        <w:tc>
          <w:tcPr>
            <w:tcW w:w="475" w:type="pct"/>
            <w:vAlign w:val="center"/>
          </w:tcPr>
          <w:p w14:paraId="39C3A225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22.8 × 24.8</w:t>
            </w:r>
          </w:p>
          <w:p w14:paraId="5FC0103E" w14:textId="287199A6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20.0-25.0 × 22.5-27.5)</w:t>
            </w:r>
          </w:p>
        </w:tc>
        <w:tc>
          <w:tcPr>
            <w:tcW w:w="243" w:type="pct"/>
            <w:vAlign w:val="center"/>
          </w:tcPr>
          <w:p w14:paraId="663C1601" w14:textId="5F63C012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smooth</w:t>
            </w:r>
          </w:p>
        </w:tc>
        <w:tc>
          <w:tcPr>
            <w:tcW w:w="405" w:type="pct"/>
            <w:vAlign w:val="center"/>
          </w:tcPr>
          <w:p w14:paraId="2A250B64" w14:textId="6BCD342E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2" w:type="pct"/>
            <w:vAlign w:val="center"/>
          </w:tcPr>
          <w:p w14:paraId="6A32CBCD" w14:textId="70FC8663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4" w:type="pct"/>
            <w:vAlign w:val="center"/>
          </w:tcPr>
          <w:p w14:paraId="39C15476" w14:textId="351E97AF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2" w:type="pct"/>
            <w:vAlign w:val="center"/>
          </w:tcPr>
          <w:p w14:paraId="48D1F64D" w14:textId="1614C986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ovoidal</w:t>
            </w:r>
          </w:p>
        </w:tc>
        <w:tc>
          <w:tcPr>
            <w:tcW w:w="504" w:type="pct"/>
            <w:vAlign w:val="center"/>
          </w:tcPr>
          <w:p w14:paraId="73A655CD" w14:textId="6F814585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14.7 × 10.2</w:t>
            </w:r>
          </w:p>
          <w:p w14:paraId="39E2D418" w14:textId="3F3A81C9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14-15.5 × 10-11.5)</w:t>
            </w:r>
          </w:p>
        </w:tc>
        <w:tc>
          <w:tcPr>
            <w:tcW w:w="354" w:type="pct"/>
            <w:vAlign w:val="center"/>
          </w:tcPr>
          <w:p w14:paraId="4DEF7AAE" w14:textId="0A19E8E7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</w:t>
            </w:r>
          </w:p>
        </w:tc>
        <w:tc>
          <w:tcPr>
            <w:tcW w:w="402" w:type="pct"/>
            <w:vAlign w:val="center"/>
          </w:tcPr>
          <w:p w14:paraId="77423681" w14:textId="16277CE4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sz w:val="13"/>
                <w:szCs w:val="13"/>
                <w:lang w:val="en-GB"/>
              </w:rPr>
              <w:t>sSB</w:t>
            </w:r>
            <w:proofErr w:type="spellEnd"/>
            <w:r w:rsidRPr="00BD661E">
              <w:rPr>
                <w:sz w:val="13"/>
                <w:szCs w:val="13"/>
                <w:lang w:val="en-GB"/>
              </w:rPr>
              <w:t xml:space="preserve"> present, conspicuous</w:t>
            </w:r>
            <w:r w:rsidR="00BD661E" w:rsidRPr="00BD661E">
              <w:rPr>
                <w:sz w:val="13"/>
                <w:szCs w:val="13"/>
                <w:lang w:val="en-GB"/>
              </w:rPr>
              <w:t>/</w:t>
            </w:r>
            <w:proofErr w:type="spellStart"/>
            <w:r w:rsidR="00BD661E" w:rsidRPr="00BD661E">
              <w:rPr>
                <w:sz w:val="13"/>
                <w:szCs w:val="13"/>
                <w:lang w:val="en-GB"/>
              </w:rPr>
              <w:t>pSB</w:t>
            </w:r>
            <w:proofErr w:type="spellEnd"/>
            <w:r w:rsidR="00BD661E" w:rsidRPr="00BD661E">
              <w:rPr>
                <w:sz w:val="13"/>
                <w:szCs w:val="13"/>
                <w:lang w:val="en-GB"/>
              </w:rPr>
              <w:t xml:space="preserve"> perhaps present</w:t>
            </w:r>
          </w:p>
        </w:tc>
        <w:tc>
          <w:tcPr>
            <w:tcW w:w="506" w:type="pct"/>
            <w:vAlign w:val="center"/>
          </w:tcPr>
          <w:p w14:paraId="4231F623" w14:textId="5D79EFC8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</w:t>
            </w:r>
          </w:p>
        </w:tc>
      </w:tr>
      <w:tr w:rsidR="003F2A8E" w:rsidRPr="00BD661E" w14:paraId="28439BAE" w14:textId="77777777" w:rsidTr="003F2A8E">
        <w:tc>
          <w:tcPr>
            <w:tcW w:w="577" w:type="pct"/>
            <w:vAlign w:val="center"/>
          </w:tcPr>
          <w:p w14:paraId="3A2BBAF3" w14:textId="699F4CA3" w:rsidR="003F2A8E" w:rsidRPr="00BD661E" w:rsidRDefault="003F2A8E" w:rsidP="003F2A8E">
            <w:pPr>
              <w:jc w:val="center"/>
              <w:rPr>
                <w:iCs/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Isospor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caryophil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br/>
            </w:r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>Rogier and Colley (1976)</w:t>
            </w:r>
          </w:p>
        </w:tc>
        <w:tc>
          <w:tcPr>
            <w:tcW w:w="441" w:type="pct"/>
            <w:vAlign w:val="center"/>
          </w:tcPr>
          <w:p w14:paraId="3AAFDC1C" w14:textId="65A9A63C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Gonocephalus grandis</w:t>
            </w:r>
          </w:p>
        </w:tc>
        <w:tc>
          <w:tcPr>
            <w:tcW w:w="336" w:type="pct"/>
            <w:vAlign w:val="center"/>
          </w:tcPr>
          <w:p w14:paraId="079C043A" w14:textId="639D1687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subspherical to ellipsoidal</w:t>
            </w:r>
          </w:p>
        </w:tc>
        <w:tc>
          <w:tcPr>
            <w:tcW w:w="475" w:type="pct"/>
            <w:vAlign w:val="center"/>
          </w:tcPr>
          <w:p w14:paraId="5FC882BC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23.5 × 21.9</w:t>
            </w:r>
          </w:p>
          <w:p w14:paraId="075AE7AF" w14:textId="2A4C585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21-30 × 18-29)</w:t>
            </w:r>
          </w:p>
        </w:tc>
        <w:tc>
          <w:tcPr>
            <w:tcW w:w="243" w:type="pct"/>
            <w:vAlign w:val="center"/>
          </w:tcPr>
          <w:p w14:paraId="4576EA68" w14:textId="0A61227B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1 layer</w:t>
            </w:r>
          </w:p>
        </w:tc>
        <w:tc>
          <w:tcPr>
            <w:tcW w:w="405" w:type="pct"/>
            <w:vAlign w:val="center"/>
          </w:tcPr>
          <w:p w14:paraId="7E0B7CB5" w14:textId="3D0E75FB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 1 piece</w:t>
            </w:r>
          </w:p>
        </w:tc>
        <w:tc>
          <w:tcPr>
            <w:tcW w:w="252" w:type="pct"/>
            <w:vAlign w:val="center"/>
          </w:tcPr>
          <w:p w14:paraId="19BC1F4C" w14:textId="62C8AAA7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254" w:type="pct"/>
            <w:vAlign w:val="center"/>
          </w:tcPr>
          <w:p w14:paraId="61095DAE" w14:textId="271D2E41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252" w:type="pct"/>
            <w:vAlign w:val="center"/>
          </w:tcPr>
          <w:p w14:paraId="3F5BC975" w14:textId="125D211C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ovoidal</w:t>
            </w:r>
          </w:p>
        </w:tc>
        <w:tc>
          <w:tcPr>
            <w:tcW w:w="504" w:type="pct"/>
            <w:vAlign w:val="center"/>
          </w:tcPr>
          <w:p w14:paraId="1396AA92" w14:textId="74ED622F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13.2 × 8,2</w:t>
            </w:r>
          </w:p>
          <w:p w14:paraId="3F4C60E6" w14:textId="3FDA871E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9-15 × 7-10)</w:t>
            </w:r>
          </w:p>
        </w:tc>
        <w:tc>
          <w:tcPr>
            <w:tcW w:w="354" w:type="pct"/>
            <w:vAlign w:val="center"/>
          </w:tcPr>
          <w:p w14:paraId="702E37C3" w14:textId="08B079B8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 very small</w:t>
            </w:r>
          </w:p>
        </w:tc>
        <w:tc>
          <w:tcPr>
            <w:tcW w:w="402" w:type="pct"/>
            <w:vAlign w:val="center"/>
          </w:tcPr>
          <w:p w14:paraId="381E165F" w14:textId="63447369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sz w:val="13"/>
                <w:szCs w:val="13"/>
                <w:lang w:val="en-GB"/>
              </w:rPr>
              <w:t>sSB</w:t>
            </w:r>
            <w:proofErr w:type="spellEnd"/>
            <w:r w:rsidRPr="00BD661E">
              <w:rPr>
                <w:sz w:val="13"/>
                <w:szCs w:val="13"/>
                <w:lang w:val="en-GB"/>
              </w:rPr>
              <w:t xml:space="preserve"> absent</w:t>
            </w:r>
            <w:r w:rsidR="00BD661E" w:rsidRPr="00BD661E">
              <w:rPr>
                <w:sz w:val="13"/>
                <w:szCs w:val="13"/>
                <w:lang w:val="en-GB"/>
              </w:rPr>
              <w:t>/</w:t>
            </w:r>
            <w:proofErr w:type="spellStart"/>
            <w:r w:rsidR="00BD661E" w:rsidRPr="00BD661E">
              <w:rPr>
                <w:sz w:val="13"/>
                <w:szCs w:val="13"/>
                <w:lang w:val="en-GB"/>
              </w:rPr>
              <w:t>pSB</w:t>
            </w:r>
            <w:proofErr w:type="spellEnd"/>
            <w:r w:rsidR="00BD661E" w:rsidRPr="00BD661E">
              <w:rPr>
                <w:sz w:val="13"/>
                <w:szCs w:val="13"/>
                <w:lang w:val="en-GB"/>
              </w:rPr>
              <w:t xml:space="preserve"> perhaps present</w:t>
            </w:r>
          </w:p>
        </w:tc>
        <w:tc>
          <w:tcPr>
            <w:tcW w:w="506" w:type="pct"/>
            <w:vAlign w:val="center"/>
          </w:tcPr>
          <w:p w14:paraId="754D0EF4" w14:textId="68D5541A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</w:t>
            </w:r>
            <w:r w:rsidRPr="00BD661E">
              <w:rPr>
                <w:lang w:val="en-GB"/>
              </w:rPr>
              <w:t xml:space="preserve"> </w:t>
            </w:r>
            <w:r w:rsidRPr="00BD661E">
              <w:rPr>
                <w:sz w:val="13"/>
                <w:szCs w:val="13"/>
                <w:lang w:val="en-GB"/>
              </w:rPr>
              <w:t>scattered</w:t>
            </w:r>
          </w:p>
        </w:tc>
      </w:tr>
      <w:tr w:rsidR="003F2A8E" w:rsidRPr="00BD661E" w14:paraId="6B7500A1" w14:textId="77777777" w:rsidTr="003F2A8E">
        <w:tc>
          <w:tcPr>
            <w:tcW w:w="577" w:type="pct"/>
            <w:vAlign w:val="center"/>
          </w:tcPr>
          <w:p w14:paraId="4B689CE5" w14:textId="42B9038D" w:rsidR="003F2A8E" w:rsidRPr="00BD661E" w:rsidRDefault="003F2A8E" w:rsidP="003F2A8E">
            <w:pPr>
              <w:jc w:val="center"/>
              <w:rPr>
                <w:iCs/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Isospor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choochotei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br/>
            </w:r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 xml:space="preserve">Finkelman and </w:t>
            </w:r>
            <w:proofErr w:type="spellStart"/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>Paperna</w:t>
            </w:r>
            <w:proofErr w:type="spellEnd"/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 xml:space="preserve"> (1994)</w:t>
            </w:r>
          </w:p>
        </w:tc>
        <w:tc>
          <w:tcPr>
            <w:tcW w:w="441" w:type="pct"/>
            <w:vAlign w:val="center"/>
          </w:tcPr>
          <w:p w14:paraId="0757D995" w14:textId="3D5AC5E6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Calotes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mystaceus</w:t>
            </w:r>
            <w:proofErr w:type="spellEnd"/>
          </w:p>
        </w:tc>
        <w:tc>
          <w:tcPr>
            <w:tcW w:w="336" w:type="pct"/>
            <w:vAlign w:val="center"/>
          </w:tcPr>
          <w:p w14:paraId="5042DB2E" w14:textId="1D561DB7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subspherical to cylindrical</w:t>
            </w:r>
          </w:p>
        </w:tc>
        <w:tc>
          <w:tcPr>
            <w:tcW w:w="475" w:type="pct"/>
            <w:vAlign w:val="center"/>
          </w:tcPr>
          <w:p w14:paraId="03015A0B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29.3 × 29.5</w:t>
            </w:r>
          </w:p>
          <w:p w14:paraId="2FDF5A70" w14:textId="6250742F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24.0-32.0 × 28.0-32.5)</w:t>
            </w:r>
          </w:p>
        </w:tc>
        <w:tc>
          <w:tcPr>
            <w:tcW w:w="243" w:type="pct"/>
            <w:vAlign w:val="center"/>
          </w:tcPr>
          <w:p w14:paraId="269D55A7" w14:textId="4EE30188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 xml:space="preserve">probably 1 layer </w:t>
            </w:r>
          </w:p>
        </w:tc>
        <w:tc>
          <w:tcPr>
            <w:tcW w:w="405" w:type="pct"/>
            <w:vAlign w:val="center"/>
          </w:tcPr>
          <w:p w14:paraId="7CEBAEC6" w14:textId="5547C4CE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2" w:type="pct"/>
            <w:vAlign w:val="center"/>
          </w:tcPr>
          <w:p w14:paraId="789CCA3A" w14:textId="1E6E9D98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4" w:type="pct"/>
            <w:vAlign w:val="center"/>
          </w:tcPr>
          <w:p w14:paraId="32070D48" w14:textId="2540D7BE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2" w:type="pct"/>
            <w:vAlign w:val="center"/>
          </w:tcPr>
          <w:p w14:paraId="53954086" w14:textId="3EB1613E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ovoidal</w:t>
            </w:r>
          </w:p>
        </w:tc>
        <w:tc>
          <w:tcPr>
            <w:tcW w:w="504" w:type="pct"/>
            <w:vAlign w:val="center"/>
          </w:tcPr>
          <w:p w14:paraId="3CA37897" w14:textId="3C81E0E3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16.5 × 11.2</w:t>
            </w:r>
          </w:p>
          <w:p w14:paraId="1FD92574" w14:textId="31FEA8A9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15.5-18 × 11)</w:t>
            </w:r>
          </w:p>
        </w:tc>
        <w:tc>
          <w:tcPr>
            <w:tcW w:w="354" w:type="pct"/>
            <w:vAlign w:val="center"/>
          </w:tcPr>
          <w:p w14:paraId="687EA5A2" w14:textId="2A13B0CB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</w:t>
            </w:r>
          </w:p>
        </w:tc>
        <w:tc>
          <w:tcPr>
            <w:tcW w:w="402" w:type="pct"/>
            <w:vAlign w:val="center"/>
          </w:tcPr>
          <w:p w14:paraId="5DA53787" w14:textId="6D2449D9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sz w:val="13"/>
                <w:szCs w:val="13"/>
                <w:lang w:val="en-GB"/>
              </w:rPr>
              <w:t>sSB</w:t>
            </w:r>
            <w:proofErr w:type="spellEnd"/>
            <w:r w:rsidRPr="00BD661E">
              <w:rPr>
                <w:sz w:val="13"/>
                <w:szCs w:val="13"/>
                <w:lang w:val="en-GB"/>
              </w:rPr>
              <w:t xml:space="preserve"> absent</w:t>
            </w:r>
            <w:r w:rsidR="00BD661E" w:rsidRPr="00BD661E">
              <w:rPr>
                <w:sz w:val="13"/>
                <w:szCs w:val="13"/>
                <w:lang w:val="en-GB"/>
              </w:rPr>
              <w:t>/</w:t>
            </w:r>
            <w:proofErr w:type="spellStart"/>
            <w:r w:rsidR="00BD661E" w:rsidRPr="00BD661E">
              <w:rPr>
                <w:sz w:val="13"/>
                <w:szCs w:val="13"/>
                <w:lang w:val="en-GB"/>
              </w:rPr>
              <w:t>pSB</w:t>
            </w:r>
            <w:proofErr w:type="spellEnd"/>
            <w:r w:rsidR="00BD661E" w:rsidRPr="00BD661E">
              <w:rPr>
                <w:sz w:val="13"/>
                <w:szCs w:val="13"/>
                <w:lang w:val="en-GB"/>
              </w:rPr>
              <w:t xml:space="preserve"> perhaps present</w:t>
            </w:r>
          </w:p>
        </w:tc>
        <w:tc>
          <w:tcPr>
            <w:tcW w:w="506" w:type="pct"/>
            <w:vAlign w:val="center"/>
          </w:tcPr>
          <w:p w14:paraId="265023AA" w14:textId="1F84F749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</w:t>
            </w:r>
          </w:p>
        </w:tc>
      </w:tr>
      <w:tr w:rsidR="003F2A8E" w:rsidRPr="00BD661E" w14:paraId="51A37A1D" w14:textId="77777777" w:rsidTr="003F2A8E">
        <w:tc>
          <w:tcPr>
            <w:tcW w:w="577" w:type="pct"/>
            <w:vAlign w:val="center"/>
          </w:tcPr>
          <w:p w14:paraId="1A59DAED" w14:textId="3AF84C68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Isospor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deserti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br/>
            </w:r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 xml:space="preserve">Finkelman and </w:t>
            </w:r>
            <w:proofErr w:type="spellStart"/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>Paperna</w:t>
            </w:r>
            <w:proofErr w:type="spellEnd"/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 xml:space="preserve"> (1994)</w:t>
            </w:r>
          </w:p>
        </w:tc>
        <w:tc>
          <w:tcPr>
            <w:tcW w:w="441" w:type="pct"/>
            <w:vAlign w:val="center"/>
          </w:tcPr>
          <w:p w14:paraId="04307365" w14:textId="65842947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Trapelus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mutabilis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,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Trapelus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pallidus</w:t>
            </w:r>
          </w:p>
        </w:tc>
        <w:tc>
          <w:tcPr>
            <w:tcW w:w="336" w:type="pct"/>
            <w:vAlign w:val="center"/>
          </w:tcPr>
          <w:p w14:paraId="51C78D22" w14:textId="13FD7919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spherical</w:t>
            </w:r>
          </w:p>
        </w:tc>
        <w:tc>
          <w:tcPr>
            <w:tcW w:w="475" w:type="pct"/>
            <w:vAlign w:val="center"/>
          </w:tcPr>
          <w:p w14:paraId="58DD8B30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27.7 × 27.7</w:t>
            </w:r>
          </w:p>
          <w:p w14:paraId="6F7E27F7" w14:textId="4631A5DA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25-28 × 25-28)</w:t>
            </w:r>
          </w:p>
        </w:tc>
        <w:tc>
          <w:tcPr>
            <w:tcW w:w="243" w:type="pct"/>
            <w:vAlign w:val="center"/>
          </w:tcPr>
          <w:p w14:paraId="55D02E08" w14:textId="2CA13206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smooth</w:t>
            </w:r>
          </w:p>
        </w:tc>
        <w:tc>
          <w:tcPr>
            <w:tcW w:w="405" w:type="pct"/>
            <w:vAlign w:val="center"/>
          </w:tcPr>
          <w:p w14:paraId="2E82DA20" w14:textId="25B5CB64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2" w:type="pct"/>
            <w:vAlign w:val="center"/>
          </w:tcPr>
          <w:p w14:paraId="6CF6C2B5" w14:textId="575345E6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4" w:type="pct"/>
            <w:vAlign w:val="center"/>
          </w:tcPr>
          <w:p w14:paraId="519885BA" w14:textId="09C0CA8B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2" w:type="pct"/>
            <w:vAlign w:val="center"/>
          </w:tcPr>
          <w:p w14:paraId="634F00AB" w14:textId="48CA59AC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ovoidal</w:t>
            </w:r>
          </w:p>
        </w:tc>
        <w:tc>
          <w:tcPr>
            <w:tcW w:w="504" w:type="pct"/>
            <w:vAlign w:val="center"/>
          </w:tcPr>
          <w:p w14:paraId="65CBC75A" w14:textId="67272A05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16.1 × 10.7</w:t>
            </w:r>
          </w:p>
          <w:p w14:paraId="68D980A0" w14:textId="76FE6F4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14-17.5 × 10-11)</w:t>
            </w:r>
          </w:p>
        </w:tc>
        <w:tc>
          <w:tcPr>
            <w:tcW w:w="354" w:type="pct"/>
            <w:vAlign w:val="center"/>
          </w:tcPr>
          <w:p w14:paraId="7B287887" w14:textId="0A97B2B7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</w:t>
            </w:r>
          </w:p>
        </w:tc>
        <w:tc>
          <w:tcPr>
            <w:tcW w:w="402" w:type="pct"/>
            <w:vAlign w:val="center"/>
          </w:tcPr>
          <w:p w14:paraId="5AA4BD4A" w14:textId="626EFC99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sz w:val="13"/>
                <w:szCs w:val="13"/>
                <w:lang w:val="en-GB"/>
              </w:rPr>
              <w:t>sSB</w:t>
            </w:r>
            <w:proofErr w:type="spellEnd"/>
            <w:r w:rsidRPr="00BD661E">
              <w:rPr>
                <w:sz w:val="13"/>
                <w:szCs w:val="13"/>
                <w:lang w:val="en-GB"/>
              </w:rPr>
              <w:t xml:space="preserve"> present</w:t>
            </w:r>
            <w:r w:rsidR="00BD661E" w:rsidRPr="00BD661E">
              <w:rPr>
                <w:sz w:val="13"/>
                <w:szCs w:val="13"/>
                <w:lang w:val="en-GB"/>
              </w:rPr>
              <w:t>/</w:t>
            </w:r>
            <w:proofErr w:type="spellStart"/>
            <w:r w:rsidR="00BD661E" w:rsidRPr="00BD661E">
              <w:rPr>
                <w:sz w:val="13"/>
                <w:szCs w:val="13"/>
                <w:lang w:val="en-GB"/>
              </w:rPr>
              <w:t>pSB</w:t>
            </w:r>
            <w:proofErr w:type="spellEnd"/>
            <w:r w:rsidR="00BD661E" w:rsidRPr="00BD661E">
              <w:rPr>
                <w:sz w:val="13"/>
                <w:szCs w:val="13"/>
                <w:lang w:val="en-GB"/>
              </w:rPr>
              <w:t xml:space="preserve"> perhaps present</w:t>
            </w:r>
          </w:p>
        </w:tc>
        <w:tc>
          <w:tcPr>
            <w:tcW w:w="506" w:type="pct"/>
            <w:vAlign w:val="center"/>
          </w:tcPr>
          <w:p w14:paraId="7CFEAF99" w14:textId="2BC41FE2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</w:t>
            </w:r>
          </w:p>
        </w:tc>
      </w:tr>
      <w:tr w:rsidR="003F2A8E" w:rsidRPr="00BD661E" w14:paraId="51C77F97" w14:textId="77777777" w:rsidTr="003F2A8E">
        <w:tc>
          <w:tcPr>
            <w:tcW w:w="577" w:type="pct"/>
            <w:vAlign w:val="center"/>
          </w:tcPr>
          <w:p w14:paraId="47D5AFF5" w14:textId="10A2AB49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Isospor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farahi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br/>
            </w:r>
            <w:proofErr w:type="spellStart"/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>Mihalca</w:t>
            </w:r>
            <w:proofErr w:type="spellEnd"/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 xml:space="preserve"> et al. (2009)</w:t>
            </w:r>
          </w:p>
        </w:tc>
        <w:tc>
          <w:tcPr>
            <w:tcW w:w="441" w:type="pct"/>
            <w:vAlign w:val="center"/>
          </w:tcPr>
          <w:p w14:paraId="6BCC35D3" w14:textId="4B91B7D5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Agama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rueppelli</w:t>
            </w:r>
            <w:proofErr w:type="spellEnd"/>
          </w:p>
        </w:tc>
        <w:tc>
          <w:tcPr>
            <w:tcW w:w="336" w:type="pct"/>
            <w:vAlign w:val="center"/>
          </w:tcPr>
          <w:p w14:paraId="1439C81B" w14:textId="07DF1E50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spherical or subspherical</w:t>
            </w:r>
          </w:p>
        </w:tc>
        <w:tc>
          <w:tcPr>
            <w:tcW w:w="475" w:type="pct"/>
            <w:vAlign w:val="center"/>
          </w:tcPr>
          <w:p w14:paraId="1901C163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29.1 × 28.8</w:t>
            </w:r>
          </w:p>
          <w:p w14:paraId="07BE6F61" w14:textId="7364B1AD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26-31 × 26-31)</w:t>
            </w:r>
          </w:p>
        </w:tc>
        <w:tc>
          <w:tcPr>
            <w:tcW w:w="243" w:type="pct"/>
            <w:vAlign w:val="center"/>
          </w:tcPr>
          <w:p w14:paraId="53711A36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 xml:space="preserve">smooth, brownish, </w:t>
            </w:r>
          </w:p>
          <w:p w14:paraId="2FC39F3A" w14:textId="3507797C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2 layers</w:t>
            </w:r>
          </w:p>
        </w:tc>
        <w:tc>
          <w:tcPr>
            <w:tcW w:w="405" w:type="pct"/>
            <w:vAlign w:val="center"/>
          </w:tcPr>
          <w:p w14:paraId="7EC03661" w14:textId="034DCE2C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2" w:type="pct"/>
            <w:vAlign w:val="center"/>
          </w:tcPr>
          <w:p w14:paraId="2EF31DED" w14:textId="5AEB2BE0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4" w:type="pct"/>
            <w:vAlign w:val="center"/>
          </w:tcPr>
          <w:p w14:paraId="3FCFDC26" w14:textId="0AFF0B92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2" w:type="pct"/>
            <w:vAlign w:val="center"/>
          </w:tcPr>
          <w:p w14:paraId="243D697C" w14:textId="349FE77D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oval</w:t>
            </w:r>
          </w:p>
        </w:tc>
        <w:tc>
          <w:tcPr>
            <w:tcW w:w="504" w:type="pct"/>
            <w:vAlign w:val="center"/>
          </w:tcPr>
          <w:p w14:paraId="390D1763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16.6 × 11.4</w:t>
            </w:r>
          </w:p>
          <w:p w14:paraId="63047F0E" w14:textId="464706E8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15-18 × 11-12)</w:t>
            </w:r>
          </w:p>
        </w:tc>
        <w:tc>
          <w:tcPr>
            <w:tcW w:w="354" w:type="pct"/>
            <w:vAlign w:val="center"/>
          </w:tcPr>
          <w:p w14:paraId="3E8B2117" w14:textId="53EC34F7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 discoid</w:t>
            </w:r>
          </w:p>
        </w:tc>
        <w:tc>
          <w:tcPr>
            <w:tcW w:w="402" w:type="pct"/>
            <w:vAlign w:val="center"/>
          </w:tcPr>
          <w:p w14:paraId="7A81437F" w14:textId="3D53AA37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sz w:val="13"/>
                <w:szCs w:val="13"/>
                <w:lang w:val="en-GB"/>
              </w:rPr>
              <w:t>sSB</w:t>
            </w:r>
            <w:proofErr w:type="spellEnd"/>
            <w:r w:rsidRPr="00BD661E">
              <w:rPr>
                <w:sz w:val="13"/>
                <w:szCs w:val="13"/>
                <w:lang w:val="en-GB"/>
              </w:rPr>
              <w:t xml:space="preserve"> present, globular</w:t>
            </w:r>
            <w:r w:rsidR="00BD661E" w:rsidRPr="00BD661E">
              <w:rPr>
                <w:sz w:val="13"/>
                <w:szCs w:val="13"/>
                <w:lang w:val="en-GB"/>
              </w:rPr>
              <w:t>/</w:t>
            </w:r>
            <w:proofErr w:type="spellStart"/>
            <w:r w:rsidRPr="00BD661E">
              <w:rPr>
                <w:sz w:val="13"/>
                <w:szCs w:val="13"/>
                <w:lang w:val="en-GB"/>
              </w:rPr>
              <w:t>pSB</w:t>
            </w:r>
            <w:proofErr w:type="spellEnd"/>
            <w:r w:rsidRPr="00BD661E">
              <w:rPr>
                <w:sz w:val="13"/>
                <w:szCs w:val="13"/>
                <w:lang w:val="en-GB"/>
              </w:rPr>
              <w:t xml:space="preserve"> absent</w:t>
            </w:r>
          </w:p>
        </w:tc>
        <w:tc>
          <w:tcPr>
            <w:tcW w:w="506" w:type="pct"/>
            <w:vAlign w:val="center"/>
          </w:tcPr>
          <w:p w14:paraId="4C075EAA" w14:textId="2BCA5539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 medium-sized granules irregularly scattered among sporozoites</w:t>
            </w:r>
          </w:p>
        </w:tc>
      </w:tr>
      <w:tr w:rsidR="003F2A8E" w:rsidRPr="00BD661E" w14:paraId="73DC5A1B" w14:textId="77777777" w:rsidTr="003F2A8E">
        <w:tc>
          <w:tcPr>
            <w:tcW w:w="577" w:type="pct"/>
            <w:vAlign w:val="center"/>
          </w:tcPr>
          <w:p w14:paraId="594E2FBD" w14:textId="77777777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Isospor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gonocephali</w:t>
            </w:r>
            <w:proofErr w:type="spellEnd"/>
          </w:p>
          <w:p w14:paraId="3934778C" w14:textId="3964022D" w:rsidR="003F2A8E" w:rsidRPr="00BD661E" w:rsidRDefault="003F2A8E" w:rsidP="003F2A8E">
            <w:pPr>
              <w:jc w:val="center"/>
              <w:rPr>
                <w:iCs/>
                <w:color w:val="212121"/>
                <w:sz w:val="13"/>
                <w:szCs w:val="13"/>
                <w:lang w:val="en-GB"/>
              </w:rPr>
            </w:pPr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>Maupin et al. (1998)</w:t>
            </w:r>
          </w:p>
        </w:tc>
        <w:tc>
          <w:tcPr>
            <w:tcW w:w="441" w:type="pct"/>
            <w:vAlign w:val="center"/>
          </w:tcPr>
          <w:p w14:paraId="2CDB0A28" w14:textId="6D7889FA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Gonocephalus grandis</w:t>
            </w:r>
          </w:p>
        </w:tc>
        <w:tc>
          <w:tcPr>
            <w:tcW w:w="336" w:type="pct"/>
            <w:vAlign w:val="center"/>
          </w:tcPr>
          <w:p w14:paraId="6A216144" w14:textId="7BD965F7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subspherical to ovoidal</w:t>
            </w:r>
          </w:p>
        </w:tc>
        <w:tc>
          <w:tcPr>
            <w:tcW w:w="475" w:type="pct"/>
            <w:vAlign w:val="center"/>
          </w:tcPr>
          <w:p w14:paraId="3F4DB432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22.3 × 18.7</w:t>
            </w:r>
          </w:p>
          <w:p w14:paraId="1D9D6B83" w14:textId="2306C24D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19-25 × 17-23)</w:t>
            </w:r>
          </w:p>
        </w:tc>
        <w:tc>
          <w:tcPr>
            <w:tcW w:w="243" w:type="pct"/>
            <w:vAlign w:val="center"/>
          </w:tcPr>
          <w:p w14:paraId="3B323318" w14:textId="0F37A098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2 layers, outer spotted</w:t>
            </w:r>
          </w:p>
        </w:tc>
        <w:tc>
          <w:tcPr>
            <w:tcW w:w="405" w:type="pct"/>
            <w:vAlign w:val="center"/>
          </w:tcPr>
          <w:p w14:paraId="0FDEE388" w14:textId="67F301A9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 1 piece</w:t>
            </w:r>
          </w:p>
        </w:tc>
        <w:tc>
          <w:tcPr>
            <w:tcW w:w="252" w:type="pct"/>
            <w:vAlign w:val="center"/>
          </w:tcPr>
          <w:p w14:paraId="74CB9AA4" w14:textId="2411B35C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4" w:type="pct"/>
            <w:vAlign w:val="center"/>
          </w:tcPr>
          <w:p w14:paraId="41F8754C" w14:textId="3EFB69F7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252" w:type="pct"/>
            <w:vAlign w:val="center"/>
          </w:tcPr>
          <w:p w14:paraId="73B8B7DA" w14:textId="2E1FA3FF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almond-shaped</w:t>
            </w:r>
          </w:p>
        </w:tc>
        <w:tc>
          <w:tcPr>
            <w:tcW w:w="504" w:type="pct"/>
            <w:vAlign w:val="center"/>
          </w:tcPr>
          <w:p w14:paraId="0BB7ACD3" w14:textId="655A29F0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13.5 × 9.2</w:t>
            </w:r>
          </w:p>
          <w:p w14:paraId="10721ED5" w14:textId="3DC41AB6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12-15 × 8.5-10)</w:t>
            </w:r>
          </w:p>
        </w:tc>
        <w:tc>
          <w:tcPr>
            <w:tcW w:w="354" w:type="pct"/>
            <w:vAlign w:val="center"/>
          </w:tcPr>
          <w:p w14:paraId="051595F1" w14:textId="253A9C9E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 wide, dome-like</w:t>
            </w:r>
          </w:p>
        </w:tc>
        <w:tc>
          <w:tcPr>
            <w:tcW w:w="402" w:type="pct"/>
            <w:vAlign w:val="center"/>
          </w:tcPr>
          <w:p w14:paraId="2825F9BF" w14:textId="34B1BD7C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sz w:val="13"/>
                <w:szCs w:val="13"/>
                <w:lang w:val="en-GB"/>
              </w:rPr>
              <w:t>sSB</w:t>
            </w:r>
            <w:proofErr w:type="spellEnd"/>
            <w:r w:rsidRPr="00BD661E">
              <w:rPr>
                <w:sz w:val="13"/>
                <w:szCs w:val="13"/>
                <w:lang w:val="en-GB"/>
              </w:rPr>
              <w:t xml:space="preserve"> present</w:t>
            </w:r>
            <w:r w:rsidR="00BD661E" w:rsidRPr="00BD661E">
              <w:rPr>
                <w:sz w:val="13"/>
                <w:szCs w:val="13"/>
                <w:lang w:val="en-GB"/>
              </w:rPr>
              <w:t>/</w:t>
            </w:r>
            <w:proofErr w:type="spellStart"/>
            <w:r w:rsidRPr="00BD661E">
              <w:rPr>
                <w:sz w:val="13"/>
                <w:szCs w:val="13"/>
                <w:lang w:val="en-GB"/>
              </w:rPr>
              <w:t>pSB</w:t>
            </w:r>
            <w:proofErr w:type="spellEnd"/>
            <w:r w:rsidR="00BD661E" w:rsidRPr="00BD661E">
              <w:rPr>
                <w:sz w:val="13"/>
                <w:szCs w:val="13"/>
                <w:lang w:val="en-GB"/>
              </w:rPr>
              <w:t xml:space="preserve"> perhaps present</w:t>
            </w:r>
          </w:p>
        </w:tc>
        <w:tc>
          <w:tcPr>
            <w:tcW w:w="506" w:type="pct"/>
            <w:vAlign w:val="center"/>
          </w:tcPr>
          <w:p w14:paraId="53EADAE5" w14:textId="1E1A77A8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 composed of non-uniform coarse granules in an amorphous cluster</w:t>
            </w:r>
          </w:p>
        </w:tc>
      </w:tr>
      <w:tr w:rsidR="003F2A8E" w:rsidRPr="00BD661E" w14:paraId="3686E407" w14:textId="77777777" w:rsidTr="003F2A8E">
        <w:tc>
          <w:tcPr>
            <w:tcW w:w="577" w:type="pct"/>
            <w:vAlign w:val="center"/>
          </w:tcPr>
          <w:p w14:paraId="123640EB" w14:textId="40C8143E" w:rsidR="003F2A8E" w:rsidRPr="00BD661E" w:rsidRDefault="003F2A8E" w:rsidP="003F2A8E">
            <w:pPr>
              <w:jc w:val="center"/>
              <w:rPr>
                <w:iCs/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Isospor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lacertae</w:t>
            </w:r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br/>
            </w:r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>Saum et al. (1997)</w:t>
            </w:r>
          </w:p>
        </w:tc>
        <w:tc>
          <w:tcPr>
            <w:tcW w:w="441" w:type="pct"/>
            <w:vAlign w:val="center"/>
          </w:tcPr>
          <w:p w14:paraId="4665235B" w14:textId="326712FE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Calotes versicolor</w:t>
            </w:r>
          </w:p>
        </w:tc>
        <w:tc>
          <w:tcPr>
            <w:tcW w:w="336" w:type="pct"/>
            <w:vAlign w:val="center"/>
          </w:tcPr>
          <w:p w14:paraId="310A2570" w14:textId="6F0BF0E2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subspherical to ovoidal</w:t>
            </w:r>
          </w:p>
        </w:tc>
        <w:tc>
          <w:tcPr>
            <w:tcW w:w="475" w:type="pct"/>
            <w:vAlign w:val="center"/>
          </w:tcPr>
          <w:p w14:paraId="47C4A579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28.1 × 26.5</w:t>
            </w:r>
          </w:p>
          <w:p w14:paraId="6D4B092F" w14:textId="5E0D00A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23-31 × 23-28)</w:t>
            </w:r>
          </w:p>
        </w:tc>
        <w:tc>
          <w:tcPr>
            <w:tcW w:w="243" w:type="pct"/>
            <w:vAlign w:val="center"/>
          </w:tcPr>
          <w:p w14:paraId="72AC458F" w14:textId="223ACA93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2 layers, outer smooth, but striped</w:t>
            </w:r>
          </w:p>
        </w:tc>
        <w:tc>
          <w:tcPr>
            <w:tcW w:w="405" w:type="pct"/>
            <w:vAlign w:val="center"/>
          </w:tcPr>
          <w:p w14:paraId="55F577F5" w14:textId="5E5DFFDF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2" w:type="pct"/>
            <w:vAlign w:val="center"/>
          </w:tcPr>
          <w:p w14:paraId="4507D954" w14:textId="78C88E36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254" w:type="pct"/>
            <w:vAlign w:val="center"/>
          </w:tcPr>
          <w:p w14:paraId="592957DC" w14:textId="6AA16DA3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252" w:type="pct"/>
            <w:vAlign w:val="center"/>
          </w:tcPr>
          <w:p w14:paraId="221C85CA" w14:textId="258A61EC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ovoidal</w:t>
            </w:r>
          </w:p>
        </w:tc>
        <w:tc>
          <w:tcPr>
            <w:tcW w:w="504" w:type="pct"/>
            <w:vAlign w:val="center"/>
          </w:tcPr>
          <w:p w14:paraId="76049296" w14:textId="5E6193E2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14.6 × 10.3</w:t>
            </w:r>
          </w:p>
          <w:p w14:paraId="3B455B51" w14:textId="5FD282F4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13.0-15.0 × 7.0-11.0)</w:t>
            </w:r>
          </w:p>
        </w:tc>
        <w:tc>
          <w:tcPr>
            <w:tcW w:w="354" w:type="pct"/>
            <w:vAlign w:val="center"/>
          </w:tcPr>
          <w:p w14:paraId="6ECD1075" w14:textId="07B95509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 dome-like</w:t>
            </w:r>
          </w:p>
        </w:tc>
        <w:tc>
          <w:tcPr>
            <w:tcW w:w="402" w:type="pct"/>
            <w:vAlign w:val="center"/>
          </w:tcPr>
          <w:p w14:paraId="4BFD5722" w14:textId="14B8694D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sz w:val="13"/>
                <w:szCs w:val="13"/>
                <w:lang w:val="en-GB"/>
              </w:rPr>
              <w:t>sSB</w:t>
            </w:r>
            <w:proofErr w:type="spellEnd"/>
            <w:r w:rsidRPr="00BD661E">
              <w:rPr>
                <w:sz w:val="13"/>
                <w:szCs w:val="13"/>
                <w:lang w:val="en-GB"/>
              </w:rPr>
              <w:t xml:space="preserve"> present, squared</w:t>
            </w:r>
            <w:r w:rsidR="00BD661E" w:rsidRPr="00BD661E">
              <w:rPr>
                <w:sz w:val="13"/>
                <w:szCs w:val="13"/>
                <w:lang w:val="en-GB"/>
              </w:rPr>
              <w:t>/</w:t>
            </w:r>
            <w:proofErr w:type="spellStart"/>
            <w:r w:rsidR="00BD661E" w:rsidRPr="00BD661E">
              <w:rPr>
                <w:sz w:val="13"/>
                <w:szCs w:val="13"/>
                <w:lang w:val="en-GB"/>
              </w:rPr>
              <w:t>pSB</w:t>
            </w:r>
            <w:proofErr w:type="spellEnd"/>
            <w:r w:rsidR="00BD661E" w:rsidRPr="00BD661E">
              <w:rPr>
                <w:sz w:val="13"/>
                <w:szCs w:val="13"/>
                <w:lang w:val="en-GB"/>
              </w:rPr>
              <w:t xml:space="preserve"> perhaps present</w:t>
            </w:r>
          </w:p>
        </w:tc>
        <w:tc>
          <w:tcPr>
            <w:tcW w:w="506" w:type="pct"/>
            <w:vAlign w:val="center"/>
          </w:tcPr>
          <w:p w14:paraId="51048C4A" w14:textId="08032DED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 subspherical, coarse granule cluster</w:t>
            </w:r>
          </w:p>
        </w:tc>
      </w:tr>
      <w:tr w:rsidR="003F2A8E" w:rsidRPr="00BD661E" w14:paraId="580EFA77" w14:textId="77777777" w:rsidTr="003F2A8E">
        <w:tc>
          <w:tcPr>
            <w:tcW w:w="577" w:type="pct"/>
            <w:vAlign w:val="center"/>
          </w:tcPr>
          <w:p w14:paraId="5C775BCC" w14:textId="560DBAD9" w:rsidR="003F2A8E" w:rsidRPr="00BD661E" w:rsidRDefault="003F2A8E" w:rsidP="003F2A8E">
            <w:pPr>
              <w:jc w:val="center"/>
              <w:rPr>
                <w:iCs/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Isospor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phrynocephali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br/>
            </w:r>
            <w:proofErr w:type="spellStart"/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>Ovezmukhammedov</w:t>
            </w:r>
            <w:proofErr w:type="spellEnd"/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 xml:space="preserve"> (1971)</w:t>
            </w:r>
          </w:p>
        </w:tc>
        <w:tc>
          <w:tcPr>
            <w:tcW w:w="441" w:type="pct"/>
            <w:vAlign w:val="center"/>
          </w:tcPr>
          <w:p w14:paraId="6A099133" w14:textId="1FBE7650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Phrynocephalus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helioscopus</w:t>
            </w:r>
            <w:proofErr w:type="spellEnd"/>
          </w:p>
        </w:tc>
        <w:tc>
          <w:tcPr>
            <w:tcW w:w="336" w:type="pct"/>
            <w:vAlign w:val="center"/>
          </w:tcPr>
          <w:p w14:paraId="0C14478B" w14:textId="07599BBA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spherical</w:t>
            </w:r>
          </w:p>
        </w:tc>
        <w:tc>
          <w:tcPr>
            <w:tcW w:w="475" w:type="pct"/>
            <w:vAlign w:val="center"/>
          </w:tcPr>
          <w:p w14:paraId="07E4B213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26.2 × 26.2</w:t>
            </w:r>
          </w:p>
          <w:p w14:paraId="01095633" w14:textId="6B904151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24.3-27.0 × 24.3-27.0)</w:t>
            </w:r>
          </w:p>
        </w:tc>
        <w:tc>
          <w:tcPr>
            <w:tcW w:w="243" w:type="pct"/>
            <w:vAlign w:val="center"/>
          </w:tcPr>
          <w:p w14:paraId="5E3C8691" w14:textId="1F44CC49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405" w:type="pct"/>
            <w:vAlign w:val="center"/>
          </w:tcPr>
          <w:p w14:paraId="530350AD" w14:textId="54E87402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252" w:type="pct"/>
            <w:vAlign w:val="center"/>
          </w:tcPr>
          <w:p w14:paraId="413AE6A6" w14:textId="362A748E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254" w:type="pct"/>
            <w:vAlign w:val="center"/>
          </w:tcPr>
          <w:p w14:paraId="0BAF3411" w14:textId="733CAE70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252" w:type="pct"/>
            <w:vAlign w:val="center"/>
          </w:tcPr>
          <w:p w14:paraId="5B6D27C5" w14:textId="1D3BA0E4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subspherical</w:t>
            </w:r>
          </w:p>
        </w:tc>
        <w:tc>
          <w:tcPr>
            <w:tcW w:w="504" w:type="pct"/>
            <w:vAlign w:val="center"/>
          </w:tcPr>
          <w:p w14:paraId="0D8D4ED3" w14:textId="111B7826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14.7 × 9.2</w:t>
            </w:r>
          </w:p>
          <w:p w14:paraId="059BA83B" w14:textId="41060D9F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13.5-18.9 × 8.1-13.5)</w:t>
            </w:r>
          </w:p>
        </w:tc>
        <w:tc>
          <w:tcPr>
            <w:tcW w:w="354" w:type="pct"/>
            <w:vAlign w:val="center"/>
          </w:tcPr>
          <w:p w14:paraId="3F9195FB" w14:textId="1DF55700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402" w:type="pct"/>
            <w:vAlign w:val="center"/>
          </w:tcPr>
          <w:p w14:paraId="4F33A103" w14:textId="1C059A18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506" w:type="pct"/>
            <w:vAlign w:val="center"/>
          </w:tcPr>
          <w:p w14:paraId="0AB4E056" w14:textId="60A635F1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</w:tr>
      <w:tr w:rsidR="003F2A8E" w:rsidRPr="00BD661E" w14:paraId="56BDCB21" w14:textId="77777777" w:rsidTr="003F2A8E">
        <w:tc>
          <w:tcPr>
            <w:tcW w:w="577" w:type="pct"/>
            <w:vAlign w:val="center"/>
          </w:tcPr>
          <w:p w14:paraId="58F27189" w14:textId="31A8BACF" w:rsidR="003F2A8E" w:rsidRPr="00BD661E" w:rsidRDefault="003F2A8E" w:rsidP="003F2A8E">
            <w:pPr>
              <w:jc w:val="center"/>
              <w:rPr>
                <w:iCs/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lastRenderedPageBreak/>
              <w:t>Isospor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rayi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br/>
            </w:r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>Mandal (1966)</w:t>
            </w:r>
          </w:p>
        </w:tc>
        <w:tc>
          <w:tcPr>
            <w:tcW w:w="441" w:type="pct"/>
            <w:vAlign w:val="center"/>
          </w:tcPr>
          <w:p w14:paraId="67FA7DAB" w14:textId="17BA564C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Ptyctolaemus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gularis</w:t>
            </w:r>
          </w:p>
        </w:tc>
        <w:tc>
          <w:tcPr>
            <w:tcW w:w="336" w:type="pct"/>
            <w:vAlign w:val="center"/>
          </w:tcPr>
          <w:p w14:paraId="0FB3EE5A" w14:textId="3ED1270D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spherical</w:t>
            </w:r>
          </w:p>
        </w:tc>
        <w:tc>
          <w:tcPr>
            <w:tcW w:w="475" w:type="pct"/>
            <w:vAlign w:val="center"/>
          </w:tcPr>
          <w:p w14:paraId="1DBC4013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26.3 × 26.3</w:t>
            </w:r>
          </w:p>
          <w:p w14:paraId="04CBB563" w14:textId="59F2D119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25.5-27.4 × 25.5-27.4)</w:t>
            </w:r>
          </w:p>
        </w:tc>
        <w:tc>
          <w:tcPr>
            <w:tcW w:w="243" w:type="pct"/>
            <w:vAlign w:val="center"/>
          </w:tcPr>
          <w:p w14:paraId="15FA3D68" w14:textId="055E347A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405" w:type="pct"/>
            <w:vAlign w:val="center"/>
          </w:tcPr>
          <w:p w14:paraId="3C12793A" w14:textId="1A711548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252" w:type="pct"/>
            <w:vAlign w:val="center"/>
          </w:tcPr>
          <w:p w14:paraId="2BC1739F" w14:textId="5BFE6212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254" w:type="pct"/>
            <w:vAlign w:val="center"/>
          </w:tcPr>
          <w:p w14:paraId="377D7487" w14:textId="67AF111D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252" w:type="pct"/>
            <w:vAlign w:val="center"/>
          </w:tcPr>
          <w:p w14:paraId="62EC29BF" w14:textId="2ED08F31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navicular</w:t>
            </w:r>
          </w:p>
        </w:tc>
        <w:tc>
          <w:tcPr>
            <w:tcW w:w="504" w:type="pct"/>
            <w:vAlign w:val="center"/>
          </w:tcPr>
          <w:p w14:paraId="71C68BDC" w14:textId="388F1A7D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15.4 × 8.6</w:t>
            </w:r>
          </w:p>
          <w:p w14:paraId="190A61E6" w14:textId="4E75BCEE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14.5-16.3 × 9.5-10.5)</w:t>
            </w:r>
          </w:p>
        </w:tc>
        <w:tc>
          <w:tcPr>
            <w:tcW w:w="354" w:type="pct"/>
            <w:vAlign w:val="center"/>
          </w:tcPr>
          <w:p w14:paraId="3E5A8268" w14:textId="03FA64F5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402" w:type="pct"/>
            <w:vAlign w:val="center"/>
          </w:tcPr>
          <w:p w14:paraId="31499F0E" w14:textId="6B466ED1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506" w:type="pct"/>
            <w:vAlign w:val="center"/>
          </w:tcPr>
          <w:p w14:paraId="7067BCAA" w14:textId="46FB5D49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</w:tr>
      <w:tr w:rsidR="003F2A8E" w:rsidRPr="00BD661E" w14:paraId="2E564547" w14:textId="77777777" w:rsidTr="003F2A8E">
        <w:tc>
          <w:tcPr>
            <w:tcW w:w="577" w:type="pct"/>
            <w:vAlign w:val="center"/>
          </w:tcPr>
          <w:p w14:paraId="10B74D8D" w14:textId="690ABD92" w:rsidR="003F2A8E" w:rsidRPr="00BD661E" w:rsidRDefault="003F2A8E" w:rsidP="003F2A8E">
            <w:pPr>
              <w:jc w:val="center"/>
              <w:rPr>
                <w:iCs/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Isospor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rustamovi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br/>
            </w:r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>Ovezmukhammedov</w:t>
            </w:r>
            <w:proofErr w:type="spellEnd"/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 xml:space="preserve"> (1971)</w:t>
            </w:r>
          </w:p>
        </w:tc>
        <w:tc>
          <w:tcPr>
            <w:tcW w:w="441" w:type="pct"/>
            <w:vAlign w:val="center"/>
          </w:tcPr>
          <w:p w14:paraId="6326C993" w14:textId="1BBC4F5B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Phrynocephalus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reticulatus</w:t>
            </w:r>
          </w:p>
        </w:tc>
        <w:tc>
          <w:tcPr>
            <w:tcW w:w="336" w:type="pct"/>
            <w:vAlign w:val="center"/>
          </w:tcPr>
          <w:p w14:paraId="621004CF" w14:textId="6D9FCF36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spherical</w:t>
            </w:r>
          </w:p>
        </w:tc>
        <w:tc>
          <w:tcPr>
            <w:tcW w:w="475" w:type="pct"/>
            <w:vAlign w:val="center"/>
          </w:tcPr>
          <w:p w14:paraId="3B0DB125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26.2 × 26.2</w:t>
            </w:r>
          </w:p>
          <w:p w14:paraId="1B95756F" w14:textId="091EFE8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18.9-32.4 × 18.9-32.4)</w:t>
            </w:r>
          </w:p>
        </w:tc>
        <w:tc>
          <w:tcPr>
            <w:tcW w:w="243" w:type="pct"/>
            <w:vAlign w:val="center"/>
          </w:tcPr>
          <w:p w14:paraId="4FC6DCF2" w14:textId="2093098E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405" w:type="pct"/>
            <w:vAlign w:val="center"/>
          </w:tcPr>
          <w:p w14:paraId="1B16FD8B" w14:textId="560F68CD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252" w:type="pct"/>
            <w:vAlign w:val="center"/>
          </w:tcPr>
          <w:p w14:paraId="5C0977DD" w14:textId="2FD1B424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254" w:type="pct"/>
            <w:vAlign w:val="center"/>
          </w:tcPr>
          <w:p w14:paraId="7248463A" w14:textId="4C2ACA19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252" w:type="pct"/>
            <w:vAlign w:val="center"/>
          </w:tcPr>
          <w:p w14:paraId="59BB2351" w14:textId="42B2FBCE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bCs/>
                <w:sz w:val="13"/>
                <w:szCs w:val="13"/>
                <w:lang w:val="en-GB"/>
              </w:rPr>
              <w:t>pear-shaped</w:t>
            </w:r>
          </w:p>
        </w:tc>
        <w:tc>
          <w:tcPr>
            <w:tcW w:w="504" w:type="pct"/>
            <w:vAlign w:val="center"/>
          </w:tcPr>
          <w:p w14:paraId="0D2B19DB" w14:textId="5600A108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16.5 × 11.7</w:t>
            </w:r>
          </w:p>
          <w:p w14:paraId="7B46CB31" w14:textId="40CF5291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(13.5-18.9 × 10.8-13.5)</w:t>
            </w:r>
          </w:p>
        </w:tc>
        <w:tc>
          <w:tcPr>
            <w:tcW w:w="354" w:type="pct"/>
            <w:vAlign w:val="center"/>
          </w:tcPr>
          <w:p w14:paraId="65EDFECD" w14:textId="569E10FB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402" w:type="pct"/>
            <w:vAlign w:val="center"/>
          </w:tcPr>
          <w:p w14:paraId="7654DCCE" w14:textId="34368A38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  <w:tc>
          <w:tcPr>
            <w:tcW w:w="506" w:type="pct"/>
            <w:vAlign w:val="center"/>
          </w:tcPr>
          <w:p w14:paraId="30A7BEFA" w14:textId="31F889DF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</w:tr>
      <w:tr w:rsidR="003F2A8E" w:rsidRPr="00BD661E" w14:paraId="56E87CBC" w14:textId="77777777" w:rsidTr="003F2A8E">
        <w:tc>
          <w:tcPr>
            <w:tcW w:w="577" w:type="pct"/>
            <w:vAlign w:val="center"/>
          </w:tcPr>
          <w:p w14:paraId="34CBF922" w14:textId="77777777" w:rsidR="003F2A8E" w:rsidRPr="00BD661E" w:rsidRDefault="003F2A8E" w:rsidP="003F2A8E">
            <w:pPr>
              <w:jc w:val="center"/>
              <w:rPr>
                <w:iCs/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Choleoeimeri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pogonae</w:t>
            </w:r>
            <w:proofErr w:type="spellEnd"/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br/>
              <w:t xml:space="preserve">comb. </w:t>
            </w:r>
            <w:proofErr w:type="spellStart"/>
            <w:r w:rsidRPr="00BD661E">
              <w:rPr>
                <w:iCs/>
                <w:color w:val="212121"/>
                <w:sz w:val="13"/>
                <w:szCs w:val="13"/>
                <w:lang w:val="en-GB"/>
              </w:rPr>
              <w:t>nov.</w:t>
            </w:r>
            <w:proofErr w:type="spellEnd"/>
          </w:p>
          <w:p w14:paraId="5DD11BB4" w14:textId="10216E16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lang w:val="en-GB"/>
              </w:rPr>
              <w:t>Szczepaniak et al. (2016)</w:t>
            </w:r>
          </w:p>
        </w:tc>
        <w:tc>
          <w:tcPr>
            <w:tcW w:w="441" w:type="pct"/>
            <w:vAlign w:val="center"/>
          </w:tcPr>
          <w:p w14:paraId="3A20A6E0" w14:textId="6D890892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Pogona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vitticeps</w:t>
            </w:r>
            <w:proofErr w:type="spellEnd"/>
          </w:p>
        </w:tc>
        <w:tc>
          <w:tcPr>
            <w:tcW w:w="336" w:type="pct"/>
            <w:vAlign w:val="center"/>
          </w:tcPr>
          <w:p w14:paraId="11AEBB17" w14:textId="3D1ACD4A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ellipsoidal</w:t>
            </w:r>
          </w:p>
        </w:tc>
        <w:tc>
          <w:tcPr>
            <w:tcW w:w="475" w:type="pct"/>
            <w:vAlign w:val="center"/>
          </w:tcPr>
          <w:p w14:paraId="774C216B" w14:textId="65A5AB3B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 xml:space="preserve">28.4 </w:t>
            </w:r>
            <w:r w:rsidRPr="00BD661E">
              <w:rPr>
                <w:sz w:val="13"/>
                <w:szCs w:val="13"/>
                <w:lang w:val="en-GB"/>
              </w:rPr>
              <w:t>×</w:t>
            </w: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 xml:space="preserve"> 16.8</w:t>
            </w: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br/>
              <w:t xml:space="preserve">(25.6-32.3 </w:t>
            </w:r>
            <w:r w:rsidRPr="00BD661E">
              <w:rPr>
                <w:sz w:val="13"/>
                <w:szCs w:val="13"/>
                <w:lang w:val="en-GB"/>
              </w:rPr>
              <w:t>×</w:t>
            </w: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 xml:space="preserve"> 13.6-21.4)</w:t>
            </w:r>
          </w:p>
        </w:tc>
        <w:tc>
          <w:tcPr>
            <w:tcW w:w="243" w:type="pct"/>
            <w:vAlign w:val="center"/>
          </w:tcPr>
          <w:p w14:paraId="3EAAEB53" w14:textId="5DD6C869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smooth,</w:t>
            </w: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br/>
              <w:t>2 layers</w:t>
            </w:r>
          </w:p>
        </w:tc>
        <w:tc>
          <w:tcPr>
            <w:tcW w:w="405" w:type="pct"/>
            <w:vAlign w:val="center"/>
          </w:tcPr>
          <w:p w14:paraId="3E12A6E5" w14:textId="5B64EEA6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2" w:type="pct"/>
            <w:vAlign w:val="center"/>
          </w:tcPr>
          <w:p w14:paraId="6C996D90" w14:textId="4A244A71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4" w:type="pct"/>
            <w:vAlign w:val="center"/>
          </w:tcPr>
          <w:p w14:paraId="550D2D5D" w14:textId="6D48BFB8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2" w:type="pct"/>
            <w:vAlign w:val="center"/>
          </w:tcPr>
          <w:p w14:paraId="759232F5" w14:textId="1AEFDA8D" w:rsidR="003F2A8E" w:rsidRPr="00BD661E" w:rsidRDefault="003F2A8E" w:rsidP="003F2A8E">
            <w:pPr>
              <w:jc w:val="center"/>
              <w:rPr>
                <w:bCs/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ovoidal</w:t>
            </w:r>
          </w:p>
        </w:tc>
        <w:tc>
          <w:tcPr>
            <w:tcW w:w="504" w:type="pct"/>
            <w:vAlign w:val="center"/>
          </w:tcPr>
          <w:p w14:paraId="7EA00B7E" w14:textId="77777777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 xml:space="preserve">12.5 × 6.6 </w:t>
            </w:r>
          </w:p>
          <w:p w14:paraId="04B9C99C" w14:textId="5CE5CA6C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(9.4-14.7) × (5.3-7.4)</w:t>
            </w:r>
          </w:p>
        </w:tc>
        <w:tc>
          <w:tcPr>
            <w:tcW w:w="354" w:type="pct"/>
            <w:vAlign w:val="center"/>
          </w:tcPr>
          <w:p w14:paraId="667808A9" w14:textId="76936F91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402" w:type="pct"/>
            <w:vAlign w:val="center"/>
          </w:tcPr>
          <w:p w14:paraId="25F134EE" w14:textId="112C01D1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506" w:type="pct"/>
            <w:vAlign w:val="center"/>
          </w:tcPr>
          <w:p w14:paraId="318859C4" w14:textId="604E7761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</w:t>
            </w:r>
          </w:p>
        </w:tc>
      </w:tr>
      <w:tr w:rsidR="003F2A8E" w:rsidRPr="00BD661E" w14:paraId="4F4F4A0E" w14:textId="77777777" w:rsidTr="003F2A8E">
        <w:tc>
          <w:tcPr>
            <w:tcW w:w="577" w:type="pct"/>
            <w:vAlign w:val="center"/>
          </w:tcPr>
          <w:p w14:paraId="2FD8D1DB" w14:textId="77777777" w:rsidR="003F2A8E" w:rsidRPr="00BD661E" w:rsidRDefault="003F2A8E" w:rsidP="003F2A8E">
            <w:pPr>
              <w:jc w:val="center"/>
              <w:rPr>
                <w:iCs/>
                <w:color w:val="212121"/>
                <w:sz w:val="13"/>
                <w:szCs w:val="13"/>
                <w:lang w:val="en-GB"/>
              </w:rPr>
            </w:pP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Choleoeimeria</w:t>
            </w:r>
            <w:proofErr w:type="spellEnd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pogonae</w:t>
            </w:r>
            <w:proofErr w:type="spellEnd"/>
          </w:p>
          <w:p w14:paraId="6014820B" w14:textId="2BF77F13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lang w:val="en-GB"/>
              </w:rPr>
              <w:t>Yang and Brice (2016)</w:t>
            </w:r>
          </w:p>
        </w:tc>
        <w:tc>
          <w:tcPr>
            <w:tcW w:w="441" w:type="pct"/>
            <w:vAlign w:val="center"/>
          </w:tcPr>
          <w:p w14:paraId="0DCDD244" w14:textId="50D2BE70" w:rsidR="003F2A8E" w:rsidRPr="00BD661E" w:rsidRDefault="003F2A8E" w:rsidP="003F2A8E">
            <w:pPr>
              <w:jc w:val="center"/>
              <w:rPr>
                <w:i/>
                <w:iCs/>
                <w:color w:val="212121"/>
                <w:sz w:val="13"/>
                <w:szCs w:val="13"/>
                <w:lang w:val="en-GB"/>
              </w:rPr>
            </w:pPr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 xml:space="preserve">Pogona minor </w:t>
            </w:r>
            <w:proofErr w:type="spellStart"/>
            <w:r w:rsidRPr="00BD661E">
              <w:rPr>
                <w:i/>
                <w:iCs/>
                <w:color w:val="212121"/>
                <w:sz w:val="13"/>
                <w:szCs w:val="13"/>
                <w:lang w:val="en-GB"/>
              </w:rPr>
              <w:t>minor</w:t>
            </w:r>
            <w:proofErr w:type="spellEnd"/>
          </w:p>
        </w:tc>
        <w:tc>
          <w:tcPr>
            <w:tcW w:w="336" w:type="pct"/>
            <w:vAlign w:val="center"/>
          </w:tcPr>
          <w:p w14:paraId="2C082E41" w14:textId="3FE0B3EA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cylindrical</w:t>
            </w:r>
          </w:p>
        </w:tc>
        <w:tc>
          <w:tcPr>
            <w:tcW w:w="475" w:type="pct"/>
            <w:vAlign w:val="center"/>
          </w:tcPr>
          <w:p w14:paraId="5A486E84" w14:textId="7777777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 xml:space="preserve">27.0 </w:t>
            </w:r>
            <w:r w:rsidRPr="00BD661E">
              <w:rPr>
                <w:sz w:val="13"/>
                <w:szCs w:val="13"/>
                <w:lang w:val="en-GB"/>
              </w:rPr>
              <w:t>×</w:t>
            </w: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 xml:space="preserve"> 15.2 </w:t>
            </w:r>
          </w:p>
          <w:p w14:paraId="50E34C41" w14:textId="5D969ED7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 xml:space="preserve">(26.0-28.3 </w:t>
            </w:r>
            <w:r w:rsidRPr="00BD661E">
              <w:rPr>
                <w:sz w:val="13"/>
                <w:szCs w:val="13"/>
                <w:lang w:val="en-GB"/>
              </w:rPr>
              <w:t>×</w:t>
            </w: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 xml:space="preserve"> 14.0-16.5)</w:t>
            </w:r>
          </w:p>
        </w:tc>
        <w:tc>
          <w:tcPr>
            <w:tcW w:w="243" w:type="pct"/>
            <w:vAlign w:val="center"/>
          </w:tcPr>
          <w:p w14:paraId="3AF12EE2" w14:textId="295705B9" w:rsidR="003F2A8E" w:rsidRPr="00BD661E" w:rsidRDefault="003F2A8E" w:rsidP="003F2A8E">
            <w:pPr>
              <w:jc w:val="center"/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2 layers</w:t>
            </w:r>
          </w:p>
        </w:tc>
        <w:tc>
          <w:tcPr>
            <w:tcW w:w="405" w:type="pct"/>
            <w:vAlign w:val="center"/>
          </w:tcPr>
          <w:p w14:paraId="51A062B3" w14:textId="166C1601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present, 1 piece</w:t>
            </w:r>
          </w:p>
        </w:tc>
        <w:tc>
          <w:tcPr>
            <w:tcW w:w="252" w:type="pct"/>
            <w:vAlign w:val="center"/>
          </w:tcPr>
          <w:p w14:paraId="10F75BA0" w14:textId="4B94D7C4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4" w:type="pct"/>
            <w:vAlign w:val="center"/>
          </w:tcPr>
          <w:p w14:paraId="7C82C07E" w14:textId="282644E9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252" w:type="pct"/>
            <w:vAlign w:val="center"/>
          </w:tcPr>
          <w:p w14:paraId="3F1FAAE5" w14:textId="5F2E55CA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ovoidal</w:t>
            </w:r>
          </w:p>
        </w:tc>
        <w:tc>
          <w:tcPr>
            <w:tcW w:w="504" w:type="pct"/>
            <w:vAlign w:val="center"/>
          </w:tcPr>
          <w:p w14:paraId="0F9E1A9A" w14:textId="77777777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 xml:space="preserve">10.0 × 8.5 </w:t>
            </w:r>
          </w:p>
          <w:p w14:paraId="3CEBD641" w14:textId="3F6F2EDB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(9.0-11.0) × (7.0-9.5)</w:t>
            </w:r>
          </w:p>
        </w:tc>
        <w:tc>
          <w:tcPr>
            <w:tcW w:w="354" w:type="pct"/>
            <w:vAlign w:val="center"/>
          </w:tcPr>
          <w:p w14:paraId="3E8744E5" w14:textId="27656825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402" w:type="pct"/>
            <w:vAlign w:val="center"/>
          </w:tcPr>
          <w:p w14:paraId="666AD164" w14:textId="78590C16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sz w:val="13"/>
                <w:szCs w:val="13"/>
                <w:lang w:val="en-GB"/>
              </w:rPr>
              <w:t>absent</w:t>
            </w:r>
          </w:p>
        </w:tc>
        <w:tc>
          <w:tcPr>
            <w:tcW w:w="506" w:type="pct"/>
            <w:vAlign w:val="center"/>
          </w:tcPr>
          <w:p w14:paraId="2AEFDF1E" w14:textId="4F8EB572" w:rsidR="003F2A8E" w:rsidRPr="00BD661E" w:rsidRDefault="003F2A8E" w:rsidP="003F2A8E">
            <w:pPr>
              <w:jc w:val="center"/>
              <w:rPr>
                <w:sz w:val="13"/>
                <w:szCs w:val="13"/>
                <w:lang w:val="en-GB"/>
              </w:rPr>
            </w:pPr>
            <w:r w:rsidRPr="00BD661E">
              <w:rPr>
                <w:color w:val="212121"/>
                <w:sz w:val="13"/>
                <w:szCs w:val="13"/>
                <w:shd w:val="clear" w:color="auto" w:fill="FFFFFF"/>
                <w:lang w:val="en-GB"/>
              </w:rPr>
              <w:t>N.D.</w:t>
            </w:r>
          </w:p>
        </w:tc>
      </w:tr>
    </w:tbl>
    <w:p w14:paraId="6A98E3E6" w14:textId="77777777" w:rsidR="00513505" w:rsidRDefault="00513505" w:rsidP="00A40E22">
      <w:pPr>
        <w:pStyle w:val="Titulek"/>
        <w:keepNext/>
        <w:spacing w:before="120" w:after="0" w:line="240" w:lineRule="auto"/>
        <w:rPr>
          <w:b/>
          <w:bCs/>
          <w:szCs w:val="24"/>
        </w:rPr>
      </w:pPr>
    </w:p>
    <w:p w14:paraId="71AB6893" w14:textId="77777777" w:rsidR="00513505" w:rsidRDefault="00513505" w:rsidP="00A40E22">
      <w:pPr>
        <w:pStyle w:val="Titulek"/>
        <w:keepNext/>
        <w:spacing w:before="120" w:after="0" w:line="240" w:lineRule="auto"/>
        <w:rPr>
          <w:b/>
          <w:bCs/>
          <w:szCs w:val="24"/>
        </w:rPr>
      </w:pPr>
    </w:p>
    <w:p w14:paraId="0AB1FCC0" w14:textId="77777777" w:rsidR="00513505" w:rsidRDefault="00513505" w:rsidP="00A40E22">
      <w:pPr>
        <w:pStyle w:val="Titulek"/>
        <w:keepNext/>
        <w:spacing w:before="120" w:after="0" w:line="240" w:lineRule="auto"/>
        <w:rPr>
          <w:b/>
          <w:bCs/>
          <w:szCs w:val="24"/>
        </w:rPr>
      </w:pPr>
    </w:p>
    <w:p w14:paraId="1393B132" w14:textId="38EA8C3F" w:rsidR="00CB69DC" w:rsidRDefault="00CB69DC" w:rsidP="00AA7E9B">
      <w:pPr>
        <w:spacing w:line="240" w:lineRule="auto"/>
        <w:jc w:val="left"/>
        <w:rPr>
          <w:b/>
          <w:bCs/>
        </w:rPr>
      </w:pPr>
    </w:p>
    <w:sectPr w:rsidR="00CB69DC" w:rsidSect="007A6D03">
      <w:footerReference w:type="default" r:id="rId8"/>
      <w:pgSz w:w="16838" w:h="11906" w:orient="landscape"/>
      <w:pgMar w:top="720" w:right="720" w:bottom="720" w:left="720" w:header="708" w:footer="708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2897A5" w14:textId="77777777" w:rsidR="00DB2A38" w:rsidRDefault="00DB2A38" w:rsidP="009E28C7">
      <w:r>
        <w:separator/>
      </w:r>
    </w:p>
    <w:p w14:paraId="2A4E705B" w14:textId="77777777" w:rsidR="00DB2A38" w:rsidRDefault="00DB2A38"/>
  </w:endnote>
  <w:endnote w:type="continuationSeparator" w:id="0">
    <w:p w14:paraId="1031DF9D" w14:textId="77777777" w:rsidR="00DB2A38" w:rsidRDefault="00DB2A38" w:rsidP="009E28C7">
      <w:r>
        <w:continuationSeparator/>
      </w:r>
    </w:p>
    <w:p w14:paraId="645C39C3" w14:textId="77777777" w:rsidR="00DB2A38" w:rsidRDefault="00DB2A3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39BEA5" w14:textId="77777777" w:rsidR="008132BB" w:rsidRDefault="008132BB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EBACE2" w14:textId="77777777" w:rsidR="00DB2A38" w:rsidRDefault="00DB2A38" w:rsidP="009E28C7">
      <w:r>
        <w:separator/>
      </w:r>
    </w:p>
    <w:p w14:paraId="4B544327" w14:textId="77777777" w:rsidR="00DB2A38" w:rsidRDefault="00DB2A38"/>
  </w:footnote>
  <w:footnote w:type="continuationSeparator" w:id="0">
    <w:p w14:paraId="0CF4F9A5" w14:textId="77777777" w:rsidR="00DB2A38" w:rsidRDefault="00DB2A38" w:rsidP="009E28C7">
      <w:r>
        <w:continuationSeparator/>
      </w:r>
    </w:p>
    <w:p w14:paraId="2D19F467" w14:textId="77777777" w:rsidR="00DB2A38" w:rsidRDefault="00DB2A3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077FA"/>
    <w:multiLevelType w:val="hybridMultilevel"/>
    <w:tmpl w:val="0F128CF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D4B02"/>
    <w:multiLevelType w:val="multilevel"/>
    <w:tmpl w:val="CE564B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F6C5E9B"/>
    <w:multiLevelType w:val="hybridMultilevel"/>
    <w:tmpl w:val="78E4249E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47EE5"/>
    <w:multiLevelType w:val="hybridMultilevel"/>
    <w:tmpl w:val="C9C659CE"/>
    <w:lvl w:ilvl="0" w:tplc="B6CC48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EE05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F885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AE5D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68F3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FA19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CA33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00F9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1A3B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192A22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1CB27CB"/>
    <w:multiLevelType w:val="hybridMultilevel"/>
    <w:tmpl w:val="B7CA33A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075AF4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9281E6C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B7B3E2F"/>
    <w:multiLevelType w:val="hybridMultilevel"/>
    <w:tmpl w:val="8DB25304"/>
    <w:lvl w:ilvl="0" w:tplc="5374FB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34B6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5493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1487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C066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887F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C0AB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FAD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AE3A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D3A416C"/>
    <w:multiLevelType w:val="hybridMultilevel"/>
    <w:tmpl w:val="21F4E280"/>
    <w:lvl w:ilvl="0" w:tplc="F1828D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E415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9EB1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D4E1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38DD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964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96AB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F0D2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345C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5F36F38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DDB3916"/>
    <w:multiLevelType w:val="hybridMultilevel"/>
    <w:tmpl w:val="6D1C2BE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A61A80"/>
    <w:multiLevelType w:val="multilevel"/>
    <w:tmpl w:val="96B65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3025E5A"/>
    <w:multiLevelType w:val="multilevel"/>
    <w:tmpl w:val="19B463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3752C29"/>
    <w:multiLevelType w:val="hybridMultilevel"/>
    <w:tmpl w:val="B8B6B35A"/>
    <w:lvl w:ilvl="0" w:tplc="07A23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D617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2416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D8E6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A09D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F093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B0C6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DAA5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3E80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5AA5393"/>
    <w:multiLevelType w:val="hybridMultilevel"/>
    <w:tmpl w:val="F86CF59E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6F3C0D"/>
    <w:multiLevelType w:val="multilevel"/>
    <w:tmpl w:val="B7281D6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F814280"/>
    <w:multiLevelType w:val="hybridMultilevel"/>
    <w:tmpl w:val="D390DA7C"/>
    <w:lvl w:ilvl="0" w:tplc="0405000F">
      <w:start w:val="1"/>
      <w:numFmt w:val="decimal"/>
      <w:lvlText w:val="%1."/>
      <w:lvlJc w:val="left"/>
      <w:pPr>
        <w:ind w:left="1440" w:hanging="360"/>
      </w:pPr>
    </w:lvl>
    <w:lvl w:ilvl="1" w:tplc="04050019" w:tentative="1">
      <w:start w:val="1"/>
      <w:numFmt w:val="lowerLetter"/>
      <w:lvlText w:val="%2."/>
      <w:lvlJc w:val="left"/>
      <w:pPr>
        <w:ind w:left="2160" w:hanging="360"/>
      </w:pPr>
    </w:lvl>
    <w:lvl w:ilvl="2" w:tplc="0405001B" w:tentative="1">
      <w:start w:val="1"/>
      <w:numFmt w:val="lowerRoman"/>
      <w:lvlText w:val="%3."/>
      <w:lvlJc w:val="right"/>
      <w:pPr>
        <w:ind w:left="2880" w:hanging="180"/>
      </w:pPr>
    </w:lvl>
    <w:lvl w:ilvl="3" w:tplc="0405000F" w:tentative="1">
      <w:start w:val="1"/>
      <w:numFmt w:val="decimal"/>
      <w:lvlText w:val="%4."/>
      <w:lvlJc w:val="left"/>
      <w:pPr>
        <w:ind w:left="3600" w:hanging="360"/>
      </w:pPr>
    </w:lvl>
    <w:lvl w:ilvl="4" w:tplc="04050019" w:tentative="1">
      <w:start w:val="1"/>
      <w:numFmt w:val="lowerLetter"/>
      <w:lvlText w:val="%5."/>
      <w:lvlJc w:val="left"/>
      <w:pPr>
        <w:ind w:left="4320" w:hanging="360"/>
      </w:pPr>
    </w:lvl>
    <w:lvl w:ilvl="5" w:tplc="0405001B" w:tentative="1">
      <w:start w:val="1"/>
      <w:numFmt w:val="lowerRoman"/>
      <w:lvlText w:val="%6."/>
      <w:lvlJc w:val="right"/>
      <w:pPr>
        <w:ind w:left="5040" w:hanging="180"/>
      </w:pPr>
    </w:lvl>
    <w:lvl w:ilvl="6" w:tplc="0405000F" w:tentative="1">
      <w:start w:val="1"/>
      <w:numFmt w:val="decimal"/>
      <w:lvlText w:val="%7."/>
      <w:lvlJc w:val="left"/>
      <w:pPr>
        <w:ind w:left="5760" w:hanging="360"/>
      </w:pPr>
    </w:lvl>
    <w:lvl w:ilvl="7" w:tplc="04050019" w:tentative="1">
      <w:start w:val="1"/>
      <w:numFmt w:val="lowerLetter"/>
      <w:lvlText w:val="%8."/>
      <w:lvlJc w:val="left"/>
      <w:pPr>
        <w:ind w:left="6480" w:hanging="360"/>
      </w:pPr>
    </w:lvl>
    <w:lvl w:ilvl="8" w:tplc="040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1224119"/>
    <w:multiLevelType w:val="hybridMultilevel"/>
    <w:tmpl w:val="47A85FB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BE1B68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6F2557D"/>
    <w:multiLevelType w:val="multilevel"/>
    <w:tmpl w:val="88BABA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 w15:restartNumberingAfterBreak="0">
    <w:nsid w:val="58EE7031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5B7A1A91"/>
    <w:multiLevelType w:val="hybridMultilevel"/>
    <w:tmpl w:val="C6206DA0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F2692D"/>
    <w:multiLevelType w:val="hybridMultilevel"/>
    <w:tmpl w:val="44F6E582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A131CF"/>
    <w:multiLevelType w:val="multilevel"/>
    <w:tmpl w:val="7F74048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FA27ACE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08D2DE9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71895F47"/>
    <w:multiLevelType w:val="multilevel"/>
    <w:tmpl w:val="48262A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 w15:restartNumberingAfterBreak="0">
    <w:nsid w:val="76EA324D"/>
    <w:multiLevelType w:val="multilevel"/>
    <w:tmpl w:val="1B1432A2"/>
    <w:lvl w:ilvl="0">
      <w:start w:val="1"/>
      <w:numFmt w:val="decimal"/>
      <w:pStyle w:val="Nadpis1"/>
      <w:lvlText w:val="%1."/>
      <w:lvlJc w:val="left"/>
      <w:pPr>
        <w:ind w:left="360" w:hanging="360"/>
      </w:pPr>
    </w:lvl>
    <w:lvl w:ilvl="1">
      <w:start w:val="1"/>
      <w:numFmt w:val="decimal"/>
      <w:pStyle w:val="Nadpis2"/>
      <w:lvlText w:val="%1.%2."/>
      <w:lvlJc w:val="left"/>
      <w:pPr>
        <w:ind w:left="792" w:hanging="432"/>
      </w:pPr>
    </w:lvl>
    <w:lvl w:ilvl="2">
      <w:start w:val="1"/>
      <w:numFmt w:val="decimal"/>
      <w:pStyle w:val="Nadpis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9EF074E"/>
    <w:multiLevelType w:val="hybridMultilevel"/>
    <w:tmpl w:val="F88A879A"/>
    <w:lvl w:ilvl="0" w:tplc="CA0A7D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8AE7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1C12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B0C2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28EF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18E8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1CA8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FCC7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2853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D2D7F81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7F2F0C14"/>
    <w:multiLevelType w:val="hybridMultilevel"/>
    <w:tmpl w:val="0B74D938"/>
    <w:lvl w:ilvl="0" w:tplc="C212CA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4CB8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301B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4617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CAF5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D21B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7C80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A2E3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8080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89619273">
    <w:abstractNumId w:val="19"/>
  </w:num>
  <w:num w:numId="2" w16cid:durableId="31810140">
    <w:abstractNumId w:val="26"/>
  </w:num>
  <w:num w:numId="3" w16cid:durableId="1412314168">
    <w:abstractNumId w:val="22"/>
  </w:num>
  <w:num w:numId="4" w16cid:durableId="1408767209">
    <w:abstractNumId w:val="30"/>
  </w:num>
  <w:num w:numId="5" w16cid:durableId="628316061">
    <w:abstractNumId w:val="23"/>
  </w:num>
  <w:num w:numId="6" w16cid:durableId="1617636258">
    <w:abstractNumId w:val="10"/>
  </w:num>
  <w:num w:numId="7" w16cid:durableId="1801529930">
    <w:abstractNumId w:val="25"/>
  </w:num>
  <w:num w:numId="8" w16cid:durableId="159780017">
    <w:abstractNumId w:val="11"/>
  </w:num>
  <w:num w:numId="9" w16cid:durableId="576092286">
    <w:abstractNumId w:val="7"/>
  </w:num>
  <w:num w:numId="10" w16cid:durableId="1209533162">
    <w:abstractNumId w:val="21"/>
  </w:num>
  <w:num w:numId="11" w16cid:durableId="1399933678">
    <w:abstractNumId w:val="4"/>
  </w:num>
  <w:num w:numId="12" w16cid:durableId="975456481">
    <w:abstractNumId w:val="13"/>
  </w:num>
  <w:num w:numId="13" w16cid:durableId="105587634">
    <w:abstractNumId w:val="24"/>
  </w:num>
  <w:num w:numId="14" w16cid:durableId="1704550032">
    <w:abstractNumId w:val="16"/>
  </w:num>
  <w:num w:numId="15" w16cid:durableId="139350555">
    <w:abstractNumId w:val="1"/>
  </w:num>
  <w:num w:numId="16" w16cid:durableId="99646722">
    <w:abstractNumId w:val="28"/>
  </w:num>
  <w:num w:numId="17" w16cid:durableId="93344340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431387755">
    <w:abstractNumId w:val="15"/>
  </w:num>
  <w:num w:numId="19" w16cid:durableId="1022127797">
    <w:abstractNumId w:val="2"/>
  </w:num>
  <w:num w:numId="20" w16cid:durableId="1059090694">
    <w:abstractNumId w:val="17"/>
  </w:num>
  <w:num w:numId="21" w16cid:durableId="1498501192">
    <w:abstractNumId w:val="27"/>
  </w:num>
  <w:num w:numId="22" w16cid:durableId="666399697">
    <w:abstractNumId w:val="6"/>
  </w:num>
  <w:num w:numId="23" w16cid:durableId="656692014">
    <w:abstractNumId w:val="20"/>
  </w:num>
  <w:num w:numId="24" w16cid:durableId="1914968526">
    <w:abstractNumId w:val="3"/>
  </w:num>
  <w:num w:numId="25" w16cid:durableId="908728371">
    <w:abstractNumId w:val="14"/>
  </w:num>
  <w:num w:numId="26" w16cid:durableId="1417946559">
    <w:abstractNumId w:val="12"/>
  </w:num>
  <w:num w:numId="27" w16cid:durableId="562104679">
    <w:abstractNumId w:val="28"/>
  </w:num>
  <w:num w:numId="28" w16cid:durableId="768234527">
    <w:abstractNumId w:val="0"/>
  </w:num>
  <w:num w:numId="29" w16cid:durableId="1612201231">
    <w:abstractNumId w:val="18"/>
  </w:num>
  <w:num w:numId="30" w16cid:durableId="148443279">
    <w:abstractNumId w:val="31"/>
  </w:num>
  <w:num w:numId="31" w16cid:durableId="965738907">
    <w:abstractNumId w:val="8"/>
  </w:num>
  <w:num w:numId="32" w16cid:durableId="2054847432">
    <w:abstractNumId w:val="5"/>
  </w:num>
  <w:num w:numId="33" w16cid:durableId="1486819505">
    <w:abstractNumId w:val="9"/>
  </w:num>
  <w:num w:numId="34" w16cid:durableId="194788858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3B0"/>
    <w:rsid w:val="000014C2"/>
    <w:rsid w:val="00002152"/>
    <w:rsid w:val="000024FB"/>
    <w:rsid w:val="00010136"/>
    <w:rsid w:val="00012BF2"/>
    <w:rsid w:val="000149DC"/>
    <w:rsid w:val="00016A97"/>
    <w:rsid w:val="00016BAE"/>
    <w:rsid w:val="000210A1"/>
    <w:rsid w:val="000269D5"/>
    <w:rsid w:val="000275FE"/>
    <w:rsid w:val="0004055E"/>
    <w:rsid w:val="00042BED"/>
    <w:rsid w:val="000431FE"/>
    <w:rsid w:val="00046819"/>
    <w:rsid w:val="0004689D"/>
    <w:rsid w:val="00047872"/>
    <w:rsid w:val="00050141"/>
    <w:rsid w:val="000533EC"/>
    <w:rsid w:val="00057A8D"/>
    <w:rsid w:val="0006064D"/>
    <w:rsid w:val="00061BD0"/>
    <w:rsid w:val="00065AAF"/>
    <w:rsid w:val="0007038C"/>
    <w:rsid w:val="0007067A"/>
    <w:rsid w:val="00070ACF"/>
    <w:rsid w:val="0007461A"/>
    <w:rsid w:val="0007756F"/>
    <w:rsid w:val="000805BC"/>
    <w:rsid w:val="000805E7"/>
    <w:rsid w:val="000809AA"/>
    <w:rsid w:val="00082716"/>
    <w:rsid w:val="00082EA9"/>
    <w:rsid w:val="0008387A"/>
    <w:rsid w:val="00092F6F"/>
    <w:rsid w:val="00095C80"/>
    <w:rsid w:val="000978CC"/>
    <w:rsid w:val="000A4779"/>
    <w:rsid w:val="000A5867"/>
    <w:rsid w:val="000B21EF"/>
    <w:rsid w:val="000B3BA5"/>
    <w:rsid w:val="000B441B"/>
    <w:rsid w:val="000B45CF"/>
    <w:rsid w:val="000C02C1"/>
    <w:rsid w:val="000C12AB"/>
    <w:rsid w:val="000C3DE3"/>
    <w:rsid w:val="000D0456"/>
    <w:rsid w:val="000D085B"/>
    <w:rsid w:val="000D139F"/>
    <w:rsid w:val="000D541B"/>
    <w:rsid w:val="000D5A5C"/>
    <w:rsid w:val="000D6236"/>
    <w:rsid w:val="000D62DB"/>
    <w:rsid w:val="000D6544"/>
    <w:rsid w:val="000D6A5B"/>
    <w:rsid w:val="000D7A3A"/>
    <w:rsid w:val="000E035E"/>
    <w:rsid w:val="000E093D"/>
    <w:rsid w:val="000E1036"/>
    <w:rsid w:val="000E2696"/>
    <w:rsid w:val="000E2B61"/>
    <w:rsid w:val="000E70F0"/>
    <w:rsid w:val="000E7651"/>
    <w:rsid w:val="000F0CDB"/>
    <w:rsid w:val="000F17AF"/>
    <w:rsid w:val="000F218A"/>
    <w:rsid w:val="000F26DD"/>
    <w:rsid w:val="000F5CB7"/>
    <w:rsid w:val="0010039E"/>
    <w:rsid w:val="00100988"/>
    <w:rsid w:val="001028EF"/>
    <w:rsid w:val="00103F18"/>
    <w:rsid w:val="0010724E"/>
    <w:rsid w:val="001105B3"/>
    <w:rsid w:val="00111698"/>
    <w:rsid w:val="0011277F"/>
    <w:rsid w:val="00114130"/>
    <w:rsid w:val="00115650"/>
    <w:rsid w:val="00122B61"/>
    <w:rsid w:val="0012605B"/>
    <w:rsid w:val="001269FA"/>
    <w:rsid w:val="00130026"/>
    <w:rsid w:val="00130B82"/>
    <w:rsid w:val="00132592"/>
    <w:rsid w:val="0013287F"/>
    <w:rsid w:val="00134EA7"/>
    <w:rsid w:val="001413BD"/>
    <w:rsid w:val="00143649"/>
    <w:rsid w:val="001447E3"/>
    <w:rsid w:val="00144B22"/>
    <w:rsid w:val="00145DF8"/>
    <w:rsid w:val="00147A11"/>
    <w:rsid w:val="001518F1"/>
    <w:rsid w:val="00154EEC"/>
    <w:rsid w:val="0015620B"/>
    <w:rsid w:val="00156F9F"/>
    <w:rsid w:val="00167568"/>
    <w:rsid w:val="00171BF8"/>
    <w:rsid w:val="00172273"/>
    <w:rsid w:val="00172883"/>
    <w:rsid w:val="00172B02"/>
    <w:rsid w:val="00173B91"/>
    <w:rsid w:val="00175C1F"/>
    <w:rsid w:val="001800C7"/>
    <w:rsid w:val="00183805"/>
    <w:rsid w:val="00184809"/>
    <w:rsid w:val="00187944"/>
    <w:rsid w:val="00194F73"/>
    <w:rsid w:val="00195ABA"/>
    <w:rsid w:val="00195BA1"/>
    <w:rsid w:val="001A3BA5"/>
    <w:rsid w:val="001A423B"/>
    <w:rsid w:val="001A68AD"/>
    <w:rsid w:val="001A7E0C"/>
    <w:rsid w:val="001B46C4"/>
    <w:rsid w:val="001C284F"/>
    <w:rsid w:val="001C2B88"/>
    <w:rsid w:val="001C5AB8"/>
    <w:rsid w:val="001C5CF7"/>
    <w:rsid w:val="001D0FA8"/>
    <w:rsid w:val="001D216B"/>
    <w:rsid w:val="001D2CDA"/>
    <w:rsid w:val="001E1BF5"/>
    <w:rsid w:val="001F1628"/>
    <w:rsid w:val="001F55CC"/>
    <w:rsid w:val="001F5737"/>
    <w:rsid w:val="001F7789"/>
    <w:rsid w:val="001F7A68"/>
    <w:rsid w:val="001F7FC6"/>
    <w:rsid w:val="00200D5E"/>
    <w:rsid w:val="00201F51"/>
    <w:rsid w:val="00204A0F"/>
    <w:rsid w:val="002065F3"/>
    <w:rsid w:val="002124AB"/>
    <w:rsid w:val="00212B9B"/>
    <w:rsid w:val="0021324F"/>
    <w:rsid w:val="002161AB"/>
    <w:rsid w:val="00217203"/>
    <w:rsid w:val="00225412"/>
    <w:rsid w:val="00226638"/>
    <w:rsid w:val="00232704"/>
    <w:rsid w:val="002346E2"/>
    <w:rsid w:val="00235630"/>
    <w:rsid w:val="0023602F"/>
    <w:rsid w:val="002370EC"/>
    <w:rsid w:val="00242E81"/>
    <w:rsid w:val="0024539F"/>
    <w:rsid w:val="00252033"/>
    <w:rsid w:val="00255707"/>
    <w:rsid w:val="00255846"/>
    <w:rsid w:val="002571DF"/>
    <w:rsid w:val="002616CE"/>
    <w:rsid w:val="00264411"/>
    <w:rsid w:val="00264646"/>
    <w:rsid w:val="0026477B"/>
    <w:rsid w:val="00267186"/>
    <w:rsid w:val="00270408"/>
    <w:rsid w:val="00276BF5"/>
    <w:rsid w:val="00284626"/>
    <w:rsid w:val="00284F10"/>
    <w:rsid w:val="00291A6C"/>
    <w:rsid w:val="0029289D"/>
    <w:rsid w:val="00293E6A"/>
    <w:rsid w:val="00297618"/>
    <w:rsid w:val="002A05FE"/>
    <w:rsid w:val="002A08F6"/>
    <w:rsid w:val="002A4D5A"/>
    <w:rsid w:val="002A66F2"/>
    <w:rsid w:val="002A671C"/>
    <w:rsid w:val="002B5722"/>
    <w:rsid w:val="002B7ED8"/>
    <w:rsid w:val="002C069D"/>
    <w:rsid w:val="002C1F7F"/>
    <w:rsid w:val="002C7C90"/>
    <w:rsid w:val="002D0B9A"/>
    <w:rsid w:val="002D4297"/>
    <w:rsid w:val="002D7ACC"/>
    <w:rsid w:val="002E51AE"/>
    <w:rsid w:val="002E639E"/>
    <w:rsid w:val="002E6951"/>
    <w:rsid w:val="002F30EB"/>
    <w:rsid w:val="002F3E24"/>
    <w:rsid w:val="002F513D"/>
    <w:rsid w:val="002F6794"/>
    <w:rsid w:val="0030681C"/>
    <w:rsid w:val="00314F2A"/>
    <w:rsid w:val="00315C84"/>
    <w:rsid w:val="003226E3"/>
    <w:rsid w:val="00322F5E"/>
    <w:rsid w:val="0032453A"/>
    <w:rsid w:val="00326195"/>
    <w:rsid w:val="003273F6"/>
    <w:rsid w:val="00331456"/>
    <w:rsid w:val="0033260E"/>
    <w:rsid w:val="00332B2F"/>
    <w:rsid w:val="00333879"/>
    <w:rsid w:val="00333DB5"/>
    <w:rsid w:val="00336773"/>
    <w:rsid w:val="00337A8E"/>
    <w:rsid w:val="00343A53"/>
    <w:rsid w:val="00344ACB"/>
    <w:rsid w:val="00354664"/>
    <w:rsid w:val="00357448"/>
    <w:rsid w:val="0036038B"/>
    <w:rsid w:val="00360825"/>
    <w:rsid w:val="00361D8D"/>
    <w:rsid w:val="00365A7F"/>
    <w:rsid w:val="0036664F"/>
    <w:rsid w:val="00367E9F"/>
    <w:rsid w:val="00370B63"/>
    <w:rsid w:val="00381BC9"/>
    <w:rsid w:val="00383EF8"/>
    <w:rsid w:val="003856FC"/>
    <w:rsid w:val="00394258"/>
    <w:rsid w:val="003944AD"/>
    <w:rsid w:val="00394B31"/>
    <w:rsid w:val="00395BF8"/>
    <w:rsid w:val="00396FCF"/>
    <w:rsid w:val="003A0511"/>
    <w:rsid w:val="003A0EBE"/>
    <w:rsid w:val="003A1B05"/>
    <w:rsid w:val="003A384C"/>
    <w:rsid w:val="003B5545"/>
    <w:rsid w:val="003B6EE7"/>
    <w:rsid w:val="003C054E"/>
    <w:rsid w:val="003C531D"/>
    <w:rsid w:val="003C6474"/>
    <w:rsid w:val="003C7360"/>
    <w:rsid w:val="003D5F05"/>
    <w:rsid w:val="003D7BBC"/>
    <w:rsid w:val="003E270C"/>
    <w:rsid w:val="003E3C1C"/>
    <w:rsid w:val="003E5B12"/>
    <w:rsid w:val="003F013B"/>
    <w:rsid w:val="003F2A8E"/>
    <w:rsid w:val="003F5369"/>
    <w:rsid w:val="003F5653"/>
    <w:rsid w:val="00400414"/>
    <w:rsid w:val="00401C1F"/>
    <w:rsid w:val="004033DB"/>
    <w:rsid w:val="004035F7"/>
    <w:rsid w:val="00404B3E"/>
    <w:rsid w:val="00404F47"/>
    <w:rsid w:val="004058E6"/>
    <w:rsid w:val="00405A7D"/>
    <w:rsid w:val="0041264E"/>
    <w:rsid w:val="00412899"/>
    <w:rsid w:val="00412D0D"/>
    <w:rsid w:val="004159E7"/>
    <w:rsid w:val="00417E15"/>
    <w:rsid w:val="00425E7B"/>
    <w:rsid w:val="00426942"/>
    <w:rsid w:val="00431249"/>
    <w:rsid w:val="004326C2"/>
    <w:rsid w:val="00435F95"/>
    <w:rsid w:val="0043757B"/>
    <w:rsid w:val="00437D05"/>
    <w:rsid w:val="00440E99"/>
    <w:rsid w:val="0044444F"/>
    <w:rsid w:val="004451ED"/>
    <w:rsid w:val="00447561"/>
    <w:rsid w:val="00452E7F"/>
    <w:rsid w:val="0045345F"/>
    <w:rsid w:val="004614F5"/>
    <w:rsid w:val="00461592"/>
    <w:rsid w:val="004615F5"/>
    <w:rsid w:val="00462EA5"/>
    <w:rsid w:val="00464BF2"/>
    <w:rsid w:val="00464E03"/>
    <w:rsid w:val="00467CCF"/>
    <w:rsid w:val="00467FCF"/>
    <w:rsid w:val="00470EE8"/>
    <w:rsid w:val="00470F98"/>
    <w:rsid w:val="00471C26"/>
    <w:rsid w:val="00472C82"/>
    <w:rsid w:val="00473221"/>
    <w:rsid w:val="00481C6C"/>
    <w:rsid w:val="004828AB"/>
    <w:rsid w:val="004830FF"/>
    <w:rsid w:val="00483208"/>
    <w:rsid w:val="00487337"/>
    <w:rsid w:val="00492181"/>
    <w:rsid w:val="004966A6"/>
    <w:rsid w:val="00496C4B"/>
    <w:rsid w:val="00496E2D"/>
    <w:rsid w:val="0049744E"/>
    <w:rsid w:val="004A12CC"/>
    <w:rsid w:val="004A341E"/>
    <w:rsid w:val="004A3AE9"/>
    <w:rsid w:val="004A77AB"/>
    <w:rsid w:val="004B2DC2"/>
    <w:rsid w:val="004B6A8D"/>
    <w:rsid w:val="004B7521"/>
    <w:rsid w:val="004C0DBD"/>
    <w:rsid w:val="004D0DE9"/>
    <w:rsid w:val="004D177A"/>
    <w:rsid w:val="004E2011"/>
    <w:rsid w:val="004E3BCB"/>
    <w:rsid w:val="004F621A"/>
    <w:rsid w:val="005008A5"/>
    <w:rsid w:val="005025C6"/>
    <w:rsid w:val="00507718"/>
    <w:rsid w:val="00513505"/>
    <w:rsid w:val="00517D9F"/>
    <w:rsid w:val="005202B7"/>
    <w:rsid w:val="00524481"/>
    <w:rsid w:val="00527398"/>
    <w:rsid w:val="005307F0"/>
    <w:rsid w:val="005324F4"/>
    <w:rsid w:val="0053615A"/>
    <w:rsid w:val="005410BB"/>
    <w:rsid w:val="00542C95"/>
    <w:rsid w:val="00544F28"/>
    <w:rsid w:val="0054671A"/>
    <w:rsid w:val="0055136E"/>
    <w:rsid w:val="00553A42"/>
    <w:rsid w:val="00557032"/>
    <w:rsid w:val="00557D11"/>
    <w:rsid w:val="00557FF3"/>
    <w:rsid w:val="00560BA5"/>
    <w:rsid w:val="00561F81"/>
    <w:rsid w:val="005645EE"/>
    <w:rsid w:val="00566477"/>
    <w:rsid w:val="00566580"/>
    <w:rsid w:val="00566C21"/>
    <w:rsid w:val="00566EAB"/>
    <w:rsid w:val="00567508"/>
    <w:rsid w:val="00570CF1"/>
    <w:rsid w:val="00573B2A"/>
    <w:rsid w:val="00574465"/>
    <w:rsid w:val="005763FB"/>
    <w:rsid w:val="00576727"/>
    <w:rsid w:val="005775E1"/>
    <w:rsid w:val="00577EA7"/>
    <w:rsid w:val="00581D09"/>
    <w:rsid w:val="005861EA"/>
    <w:rsid w:val="00586F8A"/>
    <w:rsid w:val="0059004F"/>
    <w:rsid w:val="00590A10"/>
    <w:rsid w:val="0059116E"/>
    <w:rsid w:val="00591707"/>
    <w:rsid w:val="00591B52"/>
    <w:rsid w:val="00593FD8"/>
    <w:rsid w:val="00594326"/>
    <w:rsid w:val="005956B1"/>
    <w:rsid w:val="00596968"/>
    <w:rsid w:val="005A0CEA"/>
    <w:rsid w:val="005A5264"/>
    <w:rsid w:val="005A7399"/>
    <w:rsid w:val="005B6513"/>
    <w:rsid w:val="005C178C"/>
    <w:rsid w:val="005C577B"/>
    <w:rsid w:val="005C6BE7"/>
    <w:rsid w:val="005D0447"/>
    <w:rsid w:val="005D4516"/>
    <w:rsid w:val="005D5CEA"/>
    <w:rsid w:val="005D60AA"/>
    <w:rsid w:val="005E5038"/>
    <w:rsid w:val="005E796A"/>
    <w:rsid w:val="005F0D9A"/>
    <w:rsid w:val="005F2103"/>
    <w:rsid w:val="006005A7"/>
    <w:rsid w:val="00607FDD"/>
    <w:rsid w:val="00610ACB"/>
    <w:rsid w:val="00610AE8"/>
    <w:rsid w:val="00616600"/>
    <w:rsid w:val="00616D99"/>
    <w:rsid w:val="00617B54"/>
    <w:rsid w:val="00617FC0"/>
    <w:rsid w:val="00626D43"/>
    <w:rsid w:val="006303D1"/>
    <w:rsid w:val="0063074C"/>
    <w:rsid w:val="00630944"/>
    <w:rsid w:val="00630E5B"/>
    <w:rsid w:val="0063164C"/>
    <w:rsid w:val="00633710"/>
    <w:rsid w:val="00635FEB"/>
    <w:rsid w:val="00636AF5"/>
    <w:rsid w:val="006405BA"/>
    <w:rsid w:val="00641E7C"/>
    <w:rsid w:val="0064208C"/>
    <w:rsid w:val="006431B7"/>
    <w:rsid w:val="00646C1A"/>
    <w:rsid w:val="0065049A"/>
    <w:rsid w:val="006512EF"/>
    <w:rsid w:val="006538D0"/>
    <w:rsid w:val="00661576"/>
    <w:rsid w:val="00664AF7"/>
    <w:rsid w:val="00667114"/>
    <w:rsid w:val="00670748"/>
    <w:rsid w:val="006822E1"/>
    <w:rsid w:val="006833C6"/>
    <w:rsid w:val="006858B4"/>
    <w:rsid w:val="0069011C"/>
    <w:rsid w:val="00693DB4"/>
    <w:rsid w:val="00695A96"/>
    <w:rsid w:val="00696B56"/>
    <w:rsid w:val="006A23EC"/>
    <w:rsid w:val="006A798E"/>
    <w:rsid w:val="006B0421"/>
    <w:rsid w:val="006B1EA5"/>
    <w:rsid w:val="006B27C5"/>
    <w:rsid w:val="006B602E"/>
    <w:rsid w:val="006B6C16"/>
    <w:rsid w:val="006B74EB"/>
    <w:rsid w:val="006C2232"/>
    <w:rsid w:val="006E202F"/>
    <w:rsid w:val="006E2DCF"/>
    <w:rsid w:val="006E485C"/>
    <w:rsid w:val="006F7958"/>
    <w:rsid w:val="0070286C"/>
    <w:rsid w:val="007038BF"/>
    <w:rsid w:val="00704C3A"/>
    <w:rsid w:val="00706B69"/>
    <w:rsid w:val="007104BA"/>
    <w:rsid w:val="007128CF"/>
    <w:rsid w:val="0071291E"/>
    <w:rsid w:val="00713B86"/>
    <w:rsid w:val="00716BC9"/>
    <w:rsid w:val="00717DFC"/>
    <w:rsid w:val="007233F2"/>
    <w:rsid w:val="007248A3"/>
    <w:rsid w:val="0072659D"/>
    <w:rsid w:val="00726B18"/>
    <w:rsid w:val="00727E7D"/>
    <w:rsid w:val="00732671"/>
    <w:rsid w:val="00732DE5"/>
    <w:rsid w:val="007454AB"/>
    <w:rsid w:val="007459F6"/>
    <w:rsid w:val="007467D3"/>
    <w:rsid w:val="00747798"/>
    <w:rsid w:val="007550FA"/>
    <w:rsid w:val="00755966"/>
    <w:rsid w:val="00760832"/>
    <w:rsid w:val="007610BB"/>
    <w:rsid w:val="007616FA"/>
    <w:rsid w:val="00766476"/>
    <w:rsid w:val="00771533"/>
    <w:rsid w:val="0077343E"/>
    <w:rsid w:val="00773B92"/>
    <w:rsid w:val="00773D96"/>
    <w:rsid w:val="007748B6"/>
    <w:rsid w:val="00774F63"/>
    <w:rsid w:val="007802EC"/>
    <w:rsid w:val="007810C1"/>
    <w:rsid w:val="007818E1"/>
    <w:rsid w:val="00781A49"/>
    <w:rsid w:val="007859CA"/>
    <w:rsid w:val="00790E8D"/>
    <w:rsid w:val="00792E65"/>
    <w:rsid w:val="007A0047"/>
    <w:rsid w:val="007A0B75"/>
    <w:rsid w:val="007A267B"/>
    <w:rsid w:val="007A456F"/>
    <w:rsid w:val="007A4807"/>
    <w:rsid w:val="007A6D03"/>
    <w:rsid w:val="007A7057"/>
    <w:rsid w:val="007A7349"/>
    <w:rsid w:val="007B05E0"/>
    <w:rsid w:val="007B1E1F"/>
    <w:rsid w:val="007B4BCA"/>
    <w:rsid w:val="007B5258"/>
    <w:rsid w:val="007B753E"/>
    <w:rsid w:val="007D2037"/>
    <w:rsid w:val="007D35CB"/>
    <w:rsid w:val="007D4C40"/>
    <w:rsid w:val="007E0D41"/>
    <w:rsid w:val="007E25B3"/>
    <w:rsid w:val="007E416B"/>
    <w:rsid w:val="007E41F7"/>
    <w:rsid w:val="007E57C1"/>
    <w:rsid w:val="007F332D"/>
    <w:rsid w:val="007F405E"/>
    <w:rsid w:val="007F6C68"/>
    <w:rsid w:val="007F6D4A"/>
    <w:rsid w:val="0080081B"/>
    <w:rsid w:val="008008D1"/>
    <w:rsid w:val="00801384"/>
    <w:rsid w:val="0080204C"/>
    <w:rsid w:val="0080247F"/>
    <w:rsid w:val="008048AD"/>
    <w:rsid w:val="008132BB"/>
    <w:rsid w:val="00814A0C"/>
    <w:rsid w:val="008151DC"/>
    <w:rsid w:val="008162DC"/>
    <w:rsid w:val="00816950"/>
    <w:rsid w:val="00821749"/>
    <w:rsid w:val="00827924"/>
    <w:rsid w:val="008312E9"/>
    <w:rsid w:val="008457E1"/>
    <w:rsid w:val="00846613"/>
    <w:rsid w:val="008516AD"/>
    <w:rsid w:val="00853AA9"/>
    <w:rsid w:val="00853C12"/>
    <w:rsid w:val="00855039"/>
    <w:rsid w:val="008560A4"/>
    <w:rsid w:val="0085628A"/>
    <w:rsid w:val="00857AA8"/>
    <w:rsid w:val="00864478"/>
    <w:rsid w:val="00866888"/>
    <w:rsid w:val="00870E45"/>
    <w:rsid w:val="008743A7"/>
    <w:rsid w:val="008754F0"/>
    <w:rsid w:val="00876048"/>
    <w:rsid w:val="00883F94"/>
    <w:rsid w:val="00894367"/>
    <w:rsid w:val="008959F7"/>
    <w:rsid w:val="008965B4"/>
    <w:rsid w:val="00896A43"/>
    <w:rsid w:val="008A03F6"/>
    <w:rsid w:val="008A63E2"/>
    <w:rsid w:val="008B04E2"/>
    <w:rsid w:val="008B0EC8"/>
    <w:rsid w:val="008B6D8E"/>
    <w:rsid w:val="008C1A38"/>
    <w:rsid w:val="008C37B0"/>
    <w:rsid w:val="008C69DD"/>
    <w:rsid w:val="008C7D96"/>
    <w:rsid w:val="008D3FEB"/>
    <w:rsid w:val="008D4397"/>
    <w:rsid w:val="008E0254"/>
    <w:rsid w:val="008E28C1"/>
    <w:rsid w:val="008E2DDB"/>
    <w:rsid w:val="008E3455"/>
    <w:rsid w:val="008E7157"/>
    <w:rsid w:val="008E7DF6"/>
    <w:rsid w:val="008F05E1"/>
    <w:rsid w:val="008F381C"/>
    <w:rsid w:val="008F51A9"/>
    <w:rsid w:val="008F5B99"/>
    <w:rsid w:val="008F678B"/>
    <w:rsid w:val="0090651B"/>
    <w:rsid w:val="0090721C"/>
    <w:rsid w:val="009145B4"/>
    <w:rsid w:val="009177A5"/>
    <w:rsid w:val="009177B1"/>
    <w:rsid w:val="0092034E"/>
    <w:rsid w:val="00924D97"/>
    <w:rsid w:val="00924E90"/>
    <w:rsid w:val="00930E2D"/>
    <w:rsid w:val="009323B0"/>
    <w:rsid w:val="009327DC"/>
    <w:rsid w:val="00935A66"/>
    <w:rsid w:val="00935C0F"/>
    <w:rsid w:val="00937CA3"/>
    <w:rsid w:val="00941919"/>
    <w:rsid w:val="0094553E"/>
    <w:rsid w:val="0095196A"/>
    <w:rsid w:val="00953C9D"/>
    <w:rsid w:val="00957795"/>
    <w:rsid w:val="00957BBB"/>
    <w:rsid w:val="00965136"/>
    <w:rsid w:val="00965A13"/>
    <w:rsid w:val="00965FD5"/>
    <w:rsid w:val="009668F2"/>
    <w:rsid w:val="009706BC"/>
    <w:rsid w:val="0097400D"/>
    <w:rsid w:val="00975186"/>
    <w:rsid w:val="00976F54"/>
    <w:rsid w:val="009854EF"/>
    <w:rsid w:val="0098630E"/>
    <w:rsid w:val="0098748A"/>
    <w:rsid w:val="0099076B"/>
    <w:rsid w:val="009908D4"/>
    <w:rsid w:val="0099573C"/>
    <w:rsid w:val="009A2F89"/>
    <w:rsid w:val="009A352E"/>
    <w:rsid w:val="009A3EB8"/>
    <w:rsid w:val="009A598C"/>
    <w:rsid w:val="009A6FCA"/>
    <w:rsid w:val="009A77A0"/>
    <w:rsid w:val="009B36E1"/>
    <w:rsid w:val="009B4D1F"/>
    <w:rsid w:val="009B5686"/>
    <w:rsid w:val="009B6846"/>
    <w:rsid w:val="009C0118"/>
    <w:rsid w:val="009C4A6D"/>
    <w:rsid w:val="009C56A6"/>
    <w:rsid w:val="009C5803"/>
    <w:rsid w:val="009D0329"/>
    <w:rsid w:val="009D0C09"/>
    <w:rsid w:val="009D2FD0"/>
    <w:rsid w:val="009D3B61"/>
    <w:rsid w:val="009D3E4E"/>
    <w:rsid w:val="009D744D"/>
    <w:rsid w:val="009E09A1"/>
    <w:rsid w:val="009E28C7"/>
    <w:rsid w:val="009F6683"/>
    <w:rsid w:val="009F66F3"/>
    <w:rsid w:val="009F6F86"/>
    <w:rsid w:val="00A01326"/>
    <w:rsid w:val="00A01E01"/>
    <w:rsid w:val="00A034A1"/>
    <w:rsid w:val="00A0470C"/>
    <w:rsid w:val="00A13D9F"/>
    <w:rsid w:val="00A13DDB"/>
    <w:rsid w:val="00A14519"/>
    <w:rsid w:val="00A219ED"/>
    <w:rsid w:val="00A2472A"/>
    <w:rsid w:val="00A247E6"/>
    <w:rsid w:val="00A369D2"/>
    <w:rsid w:val="00A40E22"/>
    <w:rsid w:val="00A43F37"/>
    <w:rsid w:val="00A477B7"/>
    <w:rsid w:val="00A51627"/>
    <w:rsid w:val="00A5273B"/>
    <w:rsid w:val="00A54AB0"/>
    <w:rsid w:val="00A6444E"/>
    <w:rsid w:val="00A6450B"/>
    <w:rsid w:val="00A71C44"/>
    <w:rsid w:val="00A7665C"/>
    <w:rsid w:val="00A803C1"/>
    <w:rsid w:val="00A8348C"/>
    <w:rsid w:val="00A90D72"/>
    <w:rsid w:val="00A971C4"/>
    <w:rsid w:val="00A975D0"/>
    <w:rsid w:val="00AA1679"/>
    <w:rsid w:val="00AA2716"/>
    <w:rsid w:val="00AA36B4"/>
    <w:rsid w:val="00AA6938"/>
    <w:rsid w:val="00AA7E65"/>
    <w:rsid w:val="00AA7E9B"/>
    <w:rsid w:val="00AB0B4C"/>
    <w:rsid w:val="00AB4797"/>
    <w:rsid w:val="00AB4872"/>
    <w:rsid w:val="00AB5386"/>
    <w:rsid w:val="00AC0CA1"/>
    <w:rsid w:val="00AC28F1"/>
    <w:rsid w:val="00AC3215"/>
    <w:rsid w:val="00AC6EDC"/>
    <w:rsid w:val="00AC7EE4"/>
    <w:rsid w:val="00AD0611"/>
    <w:rsid w:val="00AD1093"/>
    <w:rsid w:val="00AD3A9F"/>
    <w:rsid w:val="00AD7E3E"/>
    <w:rsid w:val="00AE1FBA"/>
    <w:rsid w:val="00AE2EBD"/>
    <w:rsid w:val="00AE3061"/>
    <w:rsid w:val="00AE467C"/>
    <w:rsid w:val="00AE7932"/>
    <w:rsid w:val="00AF153A"/>
    <w:rsid w:val="00AF6847"/>
    <w:rsid w:val="00AF74A5"/>
    <w:rsid w:val="00AF7BD7"/>
    <w:rsid w:val="00AF7C37"/>
    <w:rsid w:val="00B02F47"/>
    <w:rsid w:val="00B25342"/>
    <w:rsid w:val="00B26BCD"/>
    <w:rsid w:val="00B31BCA"/>
    <w:rsid w:val="00B33862"/>
    <w:rsid w:val="00B35AA2"/>
    <w:rsid w:val="00B410C5"/>
    <w:rsid w:val="00B42B62"/>
    <w:rsid w:val="00B43B9F"/>
    <w:rsid w:val="00B500A3"/>
    <w:rsid w:val="00B5264C"/>
    <w:rsid w:val="00B534E4"/>
    <w:rsid w:val="00B56244"/>
    <w:rsid w:val="00B65052"/>
    <w:rsid w:val="00B651EF"/>
    <w:rsid w:val="00B67737"/>
    <w:rsid w:val="00B70BDD"/>
    <w:rsid w:val="00B70C30"/>
    <w:rsid w:val="00B71008"/>
    <w:rsid w:val="00B93EF3"/>
    <w:rsid w:val="00B942C9"/>
    <w:rsid w:val="00B9569C"/>
    <w:rsid w:val="00BA0851"/>
    <w:rsid w:val="00BA1616"/>
    <w:rsid w:val="00BA73A3"/>
    <w:rsid w:val="00BA7D56"/>
    <w:rsid w:val="00BB0D90"/>
    <w:rsid w:val="00BB1E49"/>
    <w:rsid w:val="00BB2D90"/>
    <w:rsid w:val="00BB33A1"/>
    <w:rsid w:val="00BB5A63"/>
    <w:rsid w:val="00BC3439"/>
    <w:rsid w:val="00BC4F78"/>
    <w:rsid w:val="00BD49DB"/>
    <w:rsid w:val="00BD661E"/>
    <w:rsid w:val="00BD7ACC"/>
    <w:rsid w:val="00BE28A4"/>
    <w:rsid w:val="00BE7566"/>
    <w:rsid w:val="00BF1540"/>
    <w:rsid w:val="00BF3B42"/>
    <w:rsid w:val="00BF7AA2"/>
    <w:rsid w:val="00BF7DE2"/>
    <w:rsid w:val="00C01619"/>
    <w:rsid w:val="00C0271A"/>
    <w:rsid w:val="00C032CE"/>
    <w:rsid w:val="00C06410"/>
    <w:rsid w:val="00C06D6F"/>
    <w:rsid w:val="00C115D5"/>
    <w:rsid w:val="00C21B53"/>
    <w:rsid w:val="00C229CC"/>
    <w:rsid w:val="00C32483"/>
    <w:rsid w:val="00C33673"/>
    <w:rsid w:val="00C348DE"/>
    <w:rsid w:val="00C368DB"/>
    <w:rsid w:val="00C44F01"/>
    <w:rsid w:val="00C50044"/>
    <w:rsid w:val="00C57315"/>
    <w:rsid w:val="00C606A7"/>
    <w:rsid w:val="00C61A7B"/>
    <w:rsid w:val="00C61B1E"/>
    <w:rsid w:val="00C621D3"/>
    <w:rsid w:val="00C62AED"/>
    <w:rsid w:val="00C70570"/>
    <w:rsid w:val="00C71083"/>
    <w:rsid w:val="00C73437"/>
    <w:rsid w:val="00C741EF"/>
    <w:rsid w:val="00C76B9D"/>
    <w:rsid w:val="00C77C08"/>
    <w:rsid w:val="00C81B7B"/>
    <w:rsid w:val="00C828A9"/>
    <w:rsid w:val="00C8359D"/>
    <w:rsid w:val="00C83627"/>
    <w:rsid w:val="00C8469C"/>
    <w:rsid w:val="00C85D3C"/>
    <w:rsid w:val="00C87182"/>
    <w:rsid w:val="00C90082"/>
    <w:rsid w:val="00C93E1B"/>
    <w:rsid w:val="00C94BCC"/>
    <w:rsid w:val="00C94C90"/>
    <w:rsid w:val="00CA0AD6"/>
    <w:rsid w:val="00CA569C"/>
    <w:rsid w:val="00CB0A82"/>
    <w:rsid w:val="00CB41DD"/>
    <w:rsid w:val="00CB6396"/>
    <w:rsid w:val="00CB69DC"/>
    <w:rsid w:val="00CB75FF"/>
    <w:rsid w:val="00CC0021"/>
    <w:rsid w:val="00CC0E60"/>
    <w:rsid w:val="00CC2CE3"/>
    <w:rsid w:val="00CC4DCB"/>
    <w:rsid w:val="00CD27DD"/>
    <w:rsid w:val="00CD4944"/>
    <w:rsid w:val="00CD4A74"/>
    <w:rsid w:val="00CE03E8"/>
    <w:rsid w:val="00CE24E0"/>
    <w:rsid w:val="00CE51E5"/>
    <w:rsid w:val="00CE59CC"/>
    <w:rsid w:val="00CF231F"/>
    <w:rsid w:val="00CF27DE"/>
    <w:rsid w:val="00CF2D97"/>
    <w:rsid w:val="00CF2EEB"/>
    <w:rsid w:val="00CF43B8"/>
    <w:rsid w:val="00CF446E"/>
    <w:rsid w:val="00D00DB5"/>
    <w:rsid w:val="00D01DDE"/>
    <w:rsid w:val="00D0260C"/>
    <w:rsid w:val="00D034AD"/>
    <w:rsid w:val="00D051D4"/>
    <w:rsid w:val="00D1406E"/>
    <w:rsid w:val="00D152F6"/>
    <w:rsid w:val="00D16D68"/>
    <w:rsid w:val="00D367C8"/>
    <w:rsid w:val="00D40509"/>
    <w:rsid w:val="00D4110E"/>
    <w:rsid w:val="00D44505"/>
    <w:rsid w:val="00D46D2B"/>
    <w:rsid w:val="00D505D5"/>
    <w:rsid w:val="00D615F7"/>
    <w:rsid w:val="00D61850"/>
    <w:rsid w:val="00D6254C"/>
    <w:rsid w:val="00D62D57"/>
    <w:rsid w:val="00D63CCA"/>
    <w:rsid w:val="00D64FE0"/>
    <w:rsid w:val="00D65193"/>
    <w:rsid w:val="00D667CA"/>
    <w:rsid w:val="00D7710D"/>
    <w:rsid w:val="00D80BD6"/>
    <w:rsid w:val="00D80EEF"/>
    <w:rsid w:val="00D823B3"/>
    <w:rsid w:val="00D841BD"/>
    <w:rsid w:val="00D84985"/>
    <w:rsid w:val="00D87427"/>
    <w:rsid w:val="00D87907"/>
    <w:rsid w:val="00D97FE7"/>
    <w:rsid w:val="00DA0D8E"/>
    <w:rsid w:val="00DA1D29"/>
    <w:rsid w:val="00DA56B1"/>
    <w:rsid w:val="00DA5A6B"/>
    <w:rsid w:val="00DB2A38"/>
    <w:rsid w:val="00DB67BD"/>
    <w:rsid w:val="00DC15E5"/>
    <w:rsid w:val="00DC2590"/>
    <w:rsid w:val="00DC35E6"/>
    <w:rsid w:val="00DD2C30"/>
    <w:rsid w:val="00DD427C"/>
    <w:rsid w:val="00DE0175"/>
    <w:rsid w:val="00DE0CE7"/>
    <w:rsid w:val="00DE13C0"/>
    <w:rsid w:val="00DE22BE"/>
    <w:rsid w:val="00DE242B"/>
    <w:rsid w:val="00DE592A"/>
    <w:rsid w:val="00DE7C6B"/>
    <w:rsid w:val="00DF01F4"/>
    <w:rsid w:val="00DF2E93"/>
    <w:rsid w:val="00DF4886"/>
    <w:rsid w:val="00DF7EA8"/>
    <w:rsid w:val="00E001B4"/>
    <w:rsid w:val="00E00F0A"/>
    <w:rsid w:val="00E027C3"/>
    <w:rsid w:val="00E06C3D"/>
    <w:rsid w:val="00E10464"/>
    <w:rsid w:val="00E14698"/>
    <w:rsid w:val="00E1693C"/>
    <w:rsid w:val="00E21112"/>
    <w:rsid w:val="00E23066"/>
    <w:rsid w:val="00E23082"/>
    <w:rsid w:val="00E243D2"/>
    <w:rsid w:val="00E258F2"/>
    <w:rsid w:val="00E32658"/>
    <w:rsid w:val="00E36A03"/>
    <w:rsid w:val="00E411F0"/>
    <w:rsid w:val="00E41440"/>
    <w:rsid w:val="00E43369"/>
    <w:rsid w:val="00E448C7"/>
    <w:rsid w:val="00E455F8"/>
    <w:rsid w:val="00E541D1"/>
    <w:rsid w:val="00E559EE"/>
    <w:rsid w:val="00E6012E"/>
    <w:rsid w:val="00E61279"/>
    <w:rsid w:val="00E61871"/>
    <w:rsid w:val="00E70AEC"/>
    <w:rsid w:val="00E71C3D"/>
    <w:rsid w:val="00E72F5C"/>
    <w:rsid w:val="00E7601F"/>
    <w:rsid w:val="00E776C6"/>
    <w:rsid w:val="00E80724"/>
    <w:rsid w:val="00E807C3"/>
    <w:rsid w:val="00E81636"/>
    <w:rsid w:val="00E8248E"/>
    <w:rsid w:val="00E82AB2"/>
    <w:rsid w:val="00E869ED"/>
    <w:rsid w:val="00E87B64"/>
    <w:rsid w:val="00E91587"/>
    <w:rsid w:val="00E9356B"/>
    <w:rsid w:val="00E95A1F"/>
    <w:rsid w:val="00EA08B3"/>
    <w:rsid w:val="00EA2E44"/>
    <w:rsid w:val="00EA477E"/>
    <w:rsid w:val="00EA4C32"/>
    <w:rsid w:val="00EA5DCC"/>
    <w:rsid w:val="00EB0E64"/>
    <w:rsid w:val="00EB1D88"/>
    <w:rsid w:val="00EB336C"/>
    <w:rsid w:val="00EB412F"/>
    <w:rsid w:val="00EB6530"/>
    <w:rsid w:val="00EB6811"/>
    <w:rsid w:val="00EC38CC"/>
    <w:rsid w:val="00EC44F4"/>
    <w:rsid w:val="00EC49E8"/>
    <w:rsid w:val="00EC5BD8"/>
    <w:rsid w:val="00ED0939"/>
    <w:rsid w:val="00ED18DE"/>
    <w:rsid w:val="00ED299F"/>
    <w:rsid w:val="00ED2A86"/>
    <w:rsid w:val="00ED763C"/>
    <w:rsid w:val="00EE1F7C"/>
    <w:rsid w:val="00EE2C31"/>
    <w:rsid w:val="00EE516D"/>
    <w:rsid w:val="00EE6BD1"/>
    <w:rsid w:val="00EE75C9"/>
    <w:rsid w:val="00EE7659"/>
    <w:rsid w:val="00EE77D8"/>
    <w:rsid w:val="00EF11AB"/>
    <w:rsid w:val="00EF1D64"/>
    <w:rsid w:val="00EF68CD"/>
    <w:rsid w:val="00F01542"/>
    <w:rsid w:val="00F03DC9"/>
    <w:rsid w:val="00F03F6F"/>
    <w:rsid w:val="00F20AAF"/>
    <w:rsid w:val="00F2124D"/>
    <w:rsid w:val="00F21FDF"/>
    <w:rsid w:val="00F23067"/>
    <w:rsid w:val="00F2379F"/>
    <w:rsid w:val="00F23947"/>
    <w:rsid w:val="00F24B0D"/>
    <w:rsid w:val="00F26D5E"/>
    <w:rsid w:val="00F301EB"/>
    <w:rsid w:val="00F34338"/>
    <w:rsid w:val="00F35E93"/>
    <w:rsid w:val="00F464CB"/>
    <w:rsid w:val="00F46E80"/>
    <w:rsid w:val="00F50674"/>
    <w:rsid w:val="00F523B3"/>
    <w:rsid w:val="00F57287"/>
    <w:rsid w:val="00F57D40"/>
    <w:rsid w:val="00F633D4"/>
    <w:rsid w:val="00F66770"/>
    <w:rsid w:val="00F674BF"/>
    <w:rsid w:val="00F724D9"/>
    <w:rsid w:val="00F72DB3"/>
    <w:rsid w:val="00F7395E"/>
    <w:rsid w:val="00F76FA0"/>
    <w:rsid w:val="00F77C88"/>
    <w:rsid w:val="00F8072F"/>
    <w:rsid w:val="00F81F85"/>
    <w:rsid w:val="00F838A2"/>
    <w:rsid w:val="00F86481"/>
    <w:rsid w:val="00F944BD"/>
    <w:rsid w:val="00FA1827"/>
    <w:rsid w:val="00FA2238"/>
    <w:rsid w:val="00FA26A2"/>
    <w:rsid w:val="00FB26F5"/>
    <w:rsid w:val="00FB2C9E"/>
    <w:rsid w:val="00FC1569"/>
    <w:rsid w:val="00FD5D4E"/>
    <w:rsid w:val="00FD5ED4"/>
    <w:rsid w:val="00FE5A7C"/>
    <w:rsid w:val="00FE6575"/>
    <w:rsid w:val="00FE748E"/>
    <w:rsid w:val="00FF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BF2CC"/>
  <w15:chartTrackingRefBased/>
  <w15:docId w15:val="{CAABDD9C-AF5D-9942-99C1-9EAA57041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23067"/>
    <w:pPr>
      <w:spacing w:line="360" w:lineRule="auto"/>
      <w:jc w:val="both"/>
    </w:pPr>
    <w:rPr>
      <w:rFonts w:ascii="Times New Roman" w:eastAsia="Times New Roman" w:hAnsi="Times New Roman" w:cs="Times New Roman"/>
      <w:color w:val="000000" w:themeColor="text1"/>
      <w:lang w:eastAsia="cs-CZ"/>
    </w:rPr>
  </w:style>
  <w:style w:type="paragraph" w:styleId="Nadpis1">
    <w:name w:val="heading 1"/>
    <w:basedOn w:val="Normln"/>
    <w:next w:val="Normln"/>
    <w:link w:val="Nadpis1Char"/>
    <w:uiPriority w:val="9"/>
    <w:qFormat/>
    <w:rsid w:val="00A247E6"/>
    <w:pPr>
      <w:keepNext/>
      <w:keepLines/>
      <w:numPr>
        <w:numId w:val="16"/>
      </w:numPr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A247E6"/>
    <w:pPr>
      <w:keepNext/>
      <w:keepLines/>
      <w:numPr>
        <w:ilvl w:val="1"/>
        <w:numId w:val="16"/>
      </w:numPr>
      <w:spacing w:before="40"/>
      <w:outlineLvl w:val="1"/>
    </w:pPr>
    <w:rPr>
      <w:rFonts w:eastAsiaTheme="majorEastAsia" w:cstheme="majorBidi"/>
      <w:b/>
      <w:sz w:val="32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A247E6"/>
    <w:pPr>
      <w:keepNext/>
      <w:keepLines/>
      <w:numPr>
        <w:ilvl w:val="2"/>
        <w:numId w:val="16"/>
      </w:numPr>
      <w:spacing w:before="40"/>
      <w:outlineLvl w:val="2"/>
    </w:pPr>
    <w:rPr>
      <w:rFonts w:eastAsiaTheme="majorEastAsia" w:cstheme="majorBidi"/>
      <w:b/>
      <w:sz w:val="28"/>
    </w:rPr>
  </w:style>
  <w:style w:type="paragraph" w:styleId="Nadpis4">
    <w:name w:val="heading 4"/>
    <w:basedOn w:val="Normln"/>
    <w:next w:val="Normln"/>
    <w:link w:val="Nadpis4Char"/>
    <w:uiPriority w:val="9"/>
    <w:unhideWhenUsed/>
    <w:qFormat/>
    <w:rsid w:val="00A247E6"/>
    <w:pPr>
      <w:keepNext/>
      <w:keepLines/>
      <w:spacing w:before="40"/>
      <w:ind w:left="864" w:hanging="864"/>
      <w:outlineLvl w:val="3"/>
    </w:pPr>
    <w:rPr>
      <w:rFonts w:eastAsiaTheme="majorEastAsia" w:cstheme="majorBidi"/>
      <w:b/>
      <w:iCs/>
      <w:color w:val="2F5496" w:themeColor="accent1" w:themeShade="BF"/>
      <w:sz w:val="28"/>
    </w:rPr>
  </w:style>
  <w:style w:type="paragraph" w:styleId="Nadpis5">
    <w:name w:val="heading 5"/>
    <w:basedOn w:val="Normln"/>
    <w:next w:val="Normln"/>
    <w:link w:val="Nadpis5Char"/>
    <w:uiPriority w:val="9"/>
    <w:unhideWhenUsed/>
    <w:qFormat/>
    <w:rsid w:val="00487337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487337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487337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487337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487337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A247E6"/>
    <w:rPr>
      <w:rFonts w:ascii="Times New Roman" w:eastAsiaTheme="majorEastAsia" w:hAnsi="Times New Roman" w:cstheme="majorBidi"/>
      <w:b/>
      <w:color w:val="000000" w:themeColor="text1"/>
      <w:sz w:val="36"/>
      <w:szCs w:val="32"/>
      <w:lang w:eastAsia="cs-CZ"/>
    </w:rPr>
  </w:style>
  <w:style w:type="character" w:customStyle="1" w:styleId="Nadpis2Char">
    <w:name w:val="Nadpis 2 Char"/>
    <w:basedOn w:val="Standardnpsmoodstavce"/>
    <w:link w:val="Nadpis2"/>
    <w:uiPriority w:val="9"/>
    <w:rsid w:val="00A247E6"/>
    <w:rPr>
      <w:rFonts w:ascii="Times New Roman" w:eastAsiaTheme="majorEastAsia" w:hAnsi="Times New Roman" w:cstheme="majorBidi"/>
      <w:b/>
      <w:color w:val="000000" w:themeColor="text1"/>
      <w:sz w:val="32"/>
      <w:szCs w:val="26"/>
      <w:lang w:eastAsia="cs-CZ"/>
    </w:rPr>
  </w:style>
  <w:style w:type="character" w:customStyle="1" w:styleId="Nadpis3Char">
    <w:name w:val="Nadpis 3 Char"/>
    <w:basedOn w:val="Standardnpsmoodstavce"/>
    <w:link w:val="Nadpis3"/>
    <w:uiPriority w:val="9"/>
    <w:rsid w:val="00A247E6"/>
    <w:rPr>
      <w:rFonts w:ascii="Times New Roman" w:eastAsiaTheme="majorEastAsia" w:hAnsi="Times New Roman" w:cstheme="majorBidi"/>
      <w:b/>
      <w:color w:val="000000" w:themeColor="text1"/>
      <w:sz w:val="28"/>
      <w:lang w:eastAsia="cs-CZ"/>
    </w:rPr>
  </w:style>
  <w:style w:type="character" w:customStyle="1" w:styleId="Nadpis4Char">
    <w:name w:val="Nadpis 4 Char"/>
    <w:basedOn w:val="Standardnpsmoodstavce"/>
    <w:link w:val="Nadpis4"/>
    <w:uiPriority w:val="9"/>
    <w:rsid w:val="00A247E6"/>
    <w:rPr>
      <w:rFonts w:ascii="Times New Roman" w:eastAsiaTheme="majorEastAsia" w:hAnsi="Times New Roman" w:cstheme="majorBidi"/>
      <w:b/>
      <w:iCs/>
      <w:color w:val="2F5496" w:themeColor="accent1" w:themeShade="BF"/>
      <w:sz w:val="28"/>
      <w:lang w:eastAsia="cs-CZ"/>
    </w:rPr>
  </w:style>
  <w:style w:type="character" w:customStyle="1" w:styleId="Nadpis5Char">
    <w:name w:val="Nadpis 5 Char"/>
    <w:basedOn w:val="Standardnpsmoodstavce"/>
    <w:link w:val="Nadpis5"/>
    <w:uiPriority w:val="9"/>
    <w:rsid w:val="00487337"/>
    <w:rPr>
      <w:rFonts w:asciiTheme="majorHAnsi" w:eastAsiaTheme="majorEastAsia" w:hAnsiTheme="majorHAnsi" w:cstheme="majorBidi"/>
      <w:color w:val="2F5496" w:themeColor="accent1" w:themeShade="BF"/>
      <w:lang w:eastAsia="cs-CZ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487337"/>
    <w:rPr>
      <w:rFonts w:asciiTheme="majorHAnsi" w:eastAsiaTheme="majorEastAsia" w:hAnsiTheme="majorHAnsi" w:cstheme="majorBidi"/>
      <w:color w:val="1F3763" w:themeColor="accent1" w:themeShade="7F"/>
      <w:lang w:eastAsia="cs-CZ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487337"/>
    <w:rPr>
      <w:rFonts w:asciiTheme="majorHAnsi" w:eastAsiaTheme="majorEastAsia" w:hAnsiTheme="majorHAnsi" w:cstheme="majorBidi"/>
      <w:i/>
      <w:iCs/>
      <w:color w:val="1F3763" w:themeColor="accent1" w:themeShade="7F"/>
      <w:lang w:eastAsia="cs-CZ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487337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cs-CZ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48733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cs-CZ"/>
    </w:rPr>
  </w:style>
  <w:style w:type="paragraph" w:styleId="Titulek">
    <w:name w:val="caption"/>
    <w:basedOn w:val="Normln"/>
    <w:next w:val="Normln"/>
    <w:uiPriority w:val="35"/>
    <w:unhideWhenUsed/>
    <w:qFormat/>
    <w:rsid w:val="00B651EF"/>
    <w:pPr>
      <w:spacing w:after="200"/>
    </w:pPr>
    <w:rPr>
      <w:iCs/>
      <w:szCs w:val="18"/>
    </w:rPr>
  </w:style>
  <w:style w:type="paragraph" w:styleId="Normlnweb">
    <w:name w:val="Normal (Web)"/>
    <w:basedOn w:val="Normln"/>
    <w:uiPriority w:val="99"/>
    <w:unhideWhenUsed/>
    <w:rsid w:val="00343A53"/>
    <w:pPr>
      <w:spacing w:before="100" w:beforeAutospacing="1" w:after="100" w:afterAutospacing="1"/>
    </w:pPr>
  </w:style>
  <w:style w:type="character" w:styleId="Odkaznakoment">
    <w:name w:val="annotation reference"/>
    <w:basedOn w:val="Standardnpsmoodstavce"/>
    <w:uiPriority w:val="99"/>
    <w:semiHidden/>
    <w:unhideWhenUsed/>
    <w:rsid w:val="003F565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3F5653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3F5653"/>
    <w:rPr>
      <w:rFonts w:ascii="Times New Roman" w:eastAsia="Times New Roman" w:hAnsi="Times New Roman" w:cs="Times New Roman"/>
      <w:sz w:val="20"/>
      <w:szCs w:val="20"/>
      <w:lang w:eastAsia="cs-CZ"/>
    </w:rPr>
  </w:style>
  <w:style w:type="character" w:customStyle="1" w:styleId="apple-converted-space">
    <w:name w:val="apple-converted-space"/>
    <w:basedOn w:val="Standardnpsmoodstavce"/>
    <w:rsid w:val="00331456"/>
  </w:style>
  <w:style w:type="paragraph" w:customStyle="1" w:styleId="Text">
    <w:name w:val="Text"/>
    <w:rsid w:val="008E715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cs-CZ"/>
      <w14:textOutline w14:w="0" w14:cap="flat" w14:cmpd="sng" w14:algn="ctr">
        <w14:noFill/>
        <w14:prstDash w14:val="solid"/>
        <w14:bevel/>
      </w14:textOutline>
    </w:rPr>
  </w:style>
  <w:style w:type="table" w:styleId="Mkatabulky">
    <w:name w:val="Table Grid"/>
    <w:basedOn w:val="Normlntabulka"/>
    <w:uiPriority w:val="39"/>
    <w:rsid w:val="00C06D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e">
    <w:name w:val="Bibliography"/>
    <w:basedOn w:val="Normln"/>
    <w:next w:val="Normln"/>
    <w:uiPriority w:val="37"/>
    <w:unhideWhenUsed/>
    <w:rsid w:val="00487337"/>
  </w:style>
  <w:style w:type="paragraph" w:styleId="Odstavecseseznamem">
    <w:name w:val="List Paragraph"/>
    <w:basedOn w:val="Normln"/>
    <w:uiPriority w:val="34"/>
    <w:qFormat/>
    <w:rsid w:val="00487337"/>
    <w:pPr>
      <w:ind w:left="720"/>
      <w:contextualSpacing/>
    </w:pPr>
  </w:style>
  <w:style w:type="character" w:customStyle="1" w:styleId="a">
    <w:name w:val="_"/>
    <w:basedOn w:val="Standardnpsmoodstavce"/>
    <w:rsid w:val="00487337"/>
  </w:style>
  <w:style w:type="character" w:customStyle="1" w:styleId="ff1">
    <w:name w:val="ff1"/>
    <w:basedOn w:val="Standardnpsmoodstavce"/>
    <w:rsid w:val="00487337"/>
  </w:style>
  <w:style w:type="character" w:styleId="Hypertextovodkaz">
    <w:name w:val="Hyperlink"/>
    <w:basedOn w:val="Standardnpsmoodstavce"/>
    <w:uiPriority w:val="99"/>
    <w:unhideWhenUsed/>
    <w:rsid w:val="00487337"/>
    <w:rPr>
      <w:color w:val="0000FF"/>
      <w:u w:val="single"/>
    </w:rPr>
  </w:style>
  <w:style w:type="character" w:customStyle="1" w:styleId="genus-species">
    <w:name w:val="genus-species"/>
    <w:basedOn w:val="Standardnpsmoodstavce"/>
    <w:rsid w:val="00487337"/>
  </w:style>
  <w:style w:type="character" w:customStyle="1" w:styleId="citationjournalname">
    <w:name w:val="citationjournalname"/>
    <w:basedOn w:val="Standardnpsmoodstavce"/>
    <w:rsid w:val="00487337"/>
  </w:style>
  <w:style w:type="character" w:styleId="Sledovanodkaz">
    <w:name w:val="FollowedHyperlink"/>
    <w:basedOn w:val="Standardnpsmoodstavce"/>
    <w:uiPriority w:val="99"/>
    <w:semiHidden/>
    <w:unhideWhenUsed/>
    <w:rsid w:val="00487337"/>
    <w:rPr>
      <w:color w:val="954F72" w:themeColor="followedHyperlink"/>
      <w:u w:val="single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487337"/>
    <w:rPr>
      <w:rFonts w:ascii="Courier New" w:eastAsia="Times New Roman" w:hAnsi="Courier New" w:cs="Courier New"/>
      <w:sz w:val="20"/>
      <w:szCs w:val="20"/>
      <w:lang w:eastAsia="cs-CZ"/>
    </w:rPr>
  </w:style>
  <w:style w:type="paragraph" w:styleId="FormtovanvHTML">
    <w:name w:val="HTML Preformatted"/>
    <w:basedOn w:val="Normln"/>
    <w:link w:val="FormtovanvHTMLChar"/>
    <w:uiPriority w:val="99"/>
    <w:unhideWhenUsed/>
    <w:rsid w:val="004873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FormtovanvHTMLChar1">
    <w:name w:val="Formátovaný v HTML Char1"/>
    <w:basedOn w:val="Standardnpsmoodstavce"/>
    <w:uiPriority w:val="99"/>
    <w:semiHidden/>
    <w:rsid w:val="00487337"/>
    <w:rPr>
      <w:rFonts w:ascii="Consolas" w:hAnsi="Consolas" w:cs="Consolas"/>
      <w:sz w:val="20"/>
      <w:szCs w:val="20"/>
    </w:rPr>
  </w:style>
  <w:style w:type="paragraph" w:styleId="Bezmezer">
    <w:name w:val="No Spacing"/>
    <w:link w:val="BezmezerChar"/>
    <w:uiPriority w:val="1"/>
    <w:qFormat/>
    <w:rsid w:val="00487337"/>
    <w:rPr>
      <w:rFonts w:ascii="Times New Roman" w:eastAsia="Times New Roman" w:hAnsi="Times New Roman" w:cs="Times New Roman"/>
      <w:sz w:val="18"/>
      <w:lang w:eastAsia="cs-CZ"/>
    </w:rPr>
  </w:style>
  <w:style w:type="character" w:customStyle="1" w:styleId="label">
    <w:name w:val="label"/>
    <w:basedOn w:val="Standardnpsmoodstavce"/>
    <w:rsid w:val="00487337"/>
  </w:style>
  <w:style w:type="character" w:customStyle="1" w:styleId="nowrap">
    <w:name w:val="nowrap"/>
    <w:basedOn w:val="Standardnpsmoodstavce"/>
    <w:rsid w:val="00487337"/>
  </w:style>
  <w:style w:type="character" w:styleId="Zdraznn">
    <w:name w:val="Emphasis"/>
    <w:basedOn w:val="Standardnpsmoodstavce"/>
    <w:uiPriority w:val="20"/>
    <w:qFormat/>
    <w:rsid w:val="00487337"/>
    <w:rPr>
      <w:i/>
      <w:iCs/>
    </w:rPr>
  </w:style>
  <w:style w:type="paragraph" w:styleId="Zpat">
    <w:name w:val="footer"/>
    <w:basedOn w:val="Normln"/>
    <w:link w:val="ZpatChar"/>
    <w:uiPriority w:val="99"/>
    <w:unhideWhenUsed/>
    <w:rsid w:val="009E28C7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9E28C7"/>
    <w:rPr>
      <w:rFonts w:ascii="Times New Roman" w:eastAsia="Times New Roman" w:hAnsi="Times New Roman" w:cs="Times New Roman"/>
      <w:lang w:eastAsia="cs-CZ"/>
    </w:rPr>
  </w:style>
  <w:style w:type="character" w:styleId="slostrnky">
    <w:name w:val="page number"/>
    <w:basedOn w:val="Standardnpsmoodstavce"/>
    <w:uiPriority w:val="99"/>
    <w:semiHidden/>
    <w:unhideWhenUsed/>
    <w:rsid w:val="009E28C7"/>
  </w:style>
  <w:style w:type="paragraph" w:styleId="Zhlav">
    <w:name w:val="header"/>
    <w:basedOn w:val="Normln"/>
    <w:link w:val="ZhlavChar"/>
    <w:uiPriority w:val="99"/>
    <w:unhideWhenUsed/>
    <w:rsid w:val="009E28C7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9E28C7"/>
    <w:rPr>
      <w:rFonts w:ascii="Times New Roman" w:eastAsia="Times New Roman" w:hAnsi="Times New Roman" w:cs="Times New Roman"/>
      <w:lang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27398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27398"/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27398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27398"/>
    <w:rPr>
      <w:rFonts w:ascii="Segoe UI" w:eastAsia="Times New Roman" w:hAnsi="Segoe UI" w:cs="Segoe UI"/>
      <w:sz w:val="18"/>
      <w:szCs w:val="18"/>
      <w:lang w:eastAsia="cs-CZ"/>
    </w:rPr>
  </w:style>
  <w:style w:type="character" w:customStyle="1" w:styleId="citation-doi">
    <w:name w:val="citation-doi"/>
    <w:basedOn w:val="Standardnpsmoodstavce"/>
    <w:rsid w:val="00BA73A3"/>
  </w:style>
  <w:style w:type="character" w:styleId="Siln">
    <w:name w:val="Strong"/>
    <w:basedOn w:val="Standardnpsmoodstavce"/>
    <w:uiPriority w:val="22"/>
    <w:qFormat/>
    <w:rsid w:val="00BA73A3"/>
    <w:rPr>
      <w:b/>
      <w:bCs/>
    </w:rPr>
  </w:style>
  <w:style w:type="character" w:customStyle="1" w:styleId="feature">
    <w:name w:val="feature"/>
    <w:basedOn w:val="Standardnpsmoodstavce"/>
    <w:rsid w:val="00B651EF"/>
  </w:style>
  <w:style w:type="character" w:customStyle="1" w:styleId="BezmezerChar">
    <w:name w:val="Bez mezer Char"/>
    <w:basedOn w:val="Standardnpsmoodstavce"/>
    <w:link w:val="Bezmezer"/>
    <w:uiPriority w:val="1"/>
    <w:rsid w:val="00557032"/>
    <w:rPr>
      <w:rFonts w:ascii="Times New Roman" w:eastAsia="Times New Roman" w:hAnsi="Times New Roman" w:cs="Times New Roman"/>
      <w:sz w:val="18"/>
      <w:lang w:eastAsia="cs-CZ"/>
    </w:rPr>
  </w:style>
  <w:style w:type="paragraph" w:customStyle="1" w:styleId="Bak-text">
    <w:name w:val="Bak - text"/>
    <w:link w:val="Bak-textChar"/>
    <w:qFormat/>
    <w:rsid w:val="000D7A3A"/>
    <w:pPr>
      <w:spacing w:before="120" w:after="240" w:line="280" w:lineRule="exact"/>
      <w:jc w:val="both"/>
    </w:pPr>
    <w:rPr>
      <w:rFonts w:ascii="Times New Roman" w:hAnsi="Times New Roman"/>
      <w:color w:val="000000" w:themeColor="text1"/>
      <w:szCs w:val="22"/>
    </w:rPr>
  </w:style>
  <w:style w:type="character" w:customStyle="1" w:styleId="Bak-textChar">
    <w:name w:val="Bak - text Char"/>
    <w:basedOn w:val="Standardnpsmoodstavce"/>
    <w:link w:val="Bak-text"/>
    <w:rsid w:val="000D7A3A"/>
    <w:rPr>
      <w:rFonts w:ascii="Times New Roman" w:hAnsi="Times New Roman"/>
      <w:color w:val="000000" w:themeColor="text1"/>
      <w:szCs w:val="22"/>
    </w:rPr>
  </w:style>
  <w:style w:type="paragraph" w:styleId="Revize">
    <w:name w:val="Revision"/>
    <w:hidden/>
    <w:uiPriority w:val="99"/>
    <w:semiHidden/>
    <w:rsid w:val="00821749"/>
    <w:rPr>
      <w:rFonts w:ascii="Times New Roman" w:eastAsia="Times New Roman" w:hAnsi="Times New Roman" w:cs="Times New Roman"/>
      <w:lang w:eastAsia="cs-CZ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B33862"/>
    <w:rPr>
      <w:color w:val="605E5C"/>
      <w:shd w:val="clear" w:color="auto" w:fill="E1DFDD"/>
    </w:rPr>
  </w:style>
  <w:style w:type="paragraph" w:styleId="Obsah1">
    <w:name w:val="toc 1"/>
    <w:basedOn w:val="Normln"/>
    <w:next w:val="Normln"/>
    <w:autoRedefine/>
    <w:uiPriority w:val="39"/>
    <w:unhideWhenUsed/>
    <w:rsid w:val="003A0511"/>
    <w:pPr>
      <w:tabs>
        <w:tab w:val="left" w:pos="480"/>
        <w:tab w:val="right" w:leader="dot" w:pos="8948"/>
      </w:tabs>
      <w:spacing w:before="360" w:line="240" w:lineRule="auto"/>
      <w:jc w:val="left"/>
    </w:pPr>
    <w:rPr>
      <w:b/>
      <w:bCs/>
      <w:caps/>
      <w:noProof/>
    </w:rPr>
  </w:style>
  <w:style w:type="paragraph" w:styleId="Obsah2">
    <w:name w:val="toc 2"/>
    <w:basedOn w:val="Normln"/>
    <w:next w:val="Normln"/>
    <w:autoRedefine/>
    <w:uiPriority w:val="39"/>
    <w:unhideWhenUsed/>
    <w:rsid w:val="00A247E6"/>
    <w:pPr>
      <w:spacing w:before="240"/>
      <w:jc w:val="left"/>
    </w:pPr>
    <w:rPr>
      <w:rFonts w:asciiTheme="minorHAnsi" w:hAnsiTheme="minorHAnsi" w:cstheme="minorHAnsi"/>
      <w:b/>
      <w:bCs/>
      <w:sz w:val="20"/>
      <w:szCs w:val="20"/>
    </w:rPr>
  </w:style>
  <w:style w:type="paragraph" w:styleId="Obsah3">
    <w:name w:val="toc 3"/>
    <w:basedOn w:val="Normln"/>
    <w:next w:val="Normln"/>
    <w:autoRedefine/>
    <w:uiPriority w:val="39"/>
    <w:unhideWhenUsed/>
    <w:rsid w:val="00A247E6"/>
    <w:pPr>
      <w:ind w:left="240"/>
      <w:jc w:val="left"/>
    </w:pPr>
    <w:rPr>
      <w:rFonts w:asciiTheme="minorHAnsi" w:hAnsiTheme="minorHAnsi" w:cstheme="minorHAnsi"/>
      <w:sz w:val="20"/>
      <w:szCs w:val="20"/>
    </w:rPr>
  </w:style>
  <w:style w:type="paragraph" w:styleId="Obsah4">
    <w:name w:val="toc 4"/>
    <w:basedOn w:val="Normln"/>
    <w:next w:val="Normln"/>
    <w:autoRedefine/>
    <w:uiPriority w:val="39"/>
    <w:unhideWhenUsed/>
    <w:rsid w:val="00A247E6"/>
    <w:pPr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Obsah5">
    <w:name w:val="toc 5"/>
    <w:basedOn w:val="Normln"/>
    <w:next w:val="Normln"/>
    <w:autoRedefine/>
    <w:uiPriority w:val="39"/>
    <w:unhideWhenUsed/>
    <w:rsid w:val="00A247E6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Obsah6">
    <w:name w:val="toc 6"/>
    <w:basedOn w:val="Normln"/>
    <w:next w:val="Normln"/>
    <w:autoRedefine/>
    <w:uiPriority w:val="39"/>
    <w:unhideWhenUsed/>
    <w:rsid w:val="00A247E6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Obsah7">
    <w:name w:val="toc 7"/>
    <w:basedOn w:val="Normln"/>
    <w:next w:val="Normln"/>
    <w:autoRedefine/>
    <w:uiPriority w:val="39"/>
    <w:unhideWhenUsed/>
    <w:rsid w:val="00A247E6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Obsah8">
    <w:name w:val="toc 8"/>
    <w:basedOn w:val="Normln"/>
    <w:next w:val="Normln"/>
    <w:autoRedefine/>
    <w:uiPriority w:val="39"/>
    <w:unhideWhenUsed/>
    <w:rsid w:val="00A247E6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Obsah9">
    <w:name w:val="toc 9"/>
    <w:basedOn w:val="Normln"/>
    <w:next w:val="Normln"/>
    <w:autoRedefine/>
    <w:uiPriority w:val="39"/>
    <w:unhideWhenUsed/>
    <w:rsid w:val="00A247E6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character" w:customStyle="1" w:styleId="Nevyeenzmnka2">
    <w:name w:val="Nevyřešená zmínka2"/>
    <w:basedOn w:val="Standardnpsmoodstavce"/>
    <w:uiPriority w:val="99"/>
    <w:semiHidden/>
    <w:unhideWhenUsed/>
    <w:rsid w:val="001C2B88"/>
    <w:rPr>
      <w:color w:val="605E5C"/>
      <w:shd w:val="clear" w:color="auto" w:fill="E1DFDD"/>
    </w:rPr>
  </w:style>
  <w:style w:type="character" w:customStyle="1" w:styleId="docsum-authors">
    <w:name w:val="docsum-authors"/>
    <w:basedOn w:val="Standardnpsmoodstavce"/>
    <w:rsid w:val="007E25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43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36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10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9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6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29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8877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67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3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8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91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2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8404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5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2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1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74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9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22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0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3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89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90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5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4046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747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797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125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078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7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5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7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6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7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0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73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1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4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4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03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76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6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3287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3426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26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882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895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8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0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8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96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9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3698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– číselná reference" Version="1987"/>
</file>

<file path=customXml/itemProps1.xml><?xml version="1.0" encoding="utf-8"?>
<ds:datastoreItem xmlns:ds="http://schemas.openxmlformats.org/officeDocument/2006/customXml" ds:itemID="{EFD8AAF9-2FC4-4EC6-B1FB-A8EEA16AA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686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díková Lucie</dc:creator>
  <cp:keywords/>
  <dc:description/>
  <cp:lastModifiedBy>Anonymous</cp:lastModifiedBy>
  <cp:revision>7</cp:revision>
  <cp:lastPrinted>2025-07-10T07:17:00Z</cp:lastPrinted>
  <dcterms:created xsi:type="dcterms:W3CDTF">2025-07-11T10:14:00Z</dcterms:created>
  <dcterms:modified xsi:type="dcterms:W3CDTF">2025-07-11T11:48:00Z</dcterms:modified>
</cp:coreProperties>
</file>